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519B9F" w14:textId="41F0D588" w:rsidR="002C037C" w:rsidRPr="0069108E" w:rsidRDefault="006564A5" w:rsidP="006564A5">
      <w:pPr>
        <w:rPr>
          <w:b/>
          <w:bCs/>
          <w:lang w:val="en-US"/>
        </w:rPr>
      </w:pPr>
      <w:r w:rsidRPr="0069108E">
        <w:rPr>
          <w:b/>
          <w:bCs/>
          <w:lang w:val="en-US"/>
        </w:rPr>
        <w:t>Supplement 1:</w:t>
      </w:r>
      <w:bookmarkStart w:id="0" w:name="_GoBack"/>
      <w:bookmarkEnd w:id="0"/>
      <w:r w:rsidRPr="0069108E">
        <w:rPr>
          <w:b/>
          <w:bCs/>
          <w:lang w:val="en-US"/>
        </w:rPr>
        <w:t xml:space="preserve"> The </w:t>
      </w:r>
      <w:r w:rsidR="00DC604C" w:rsidRPr="0069108E">
        <w:rPr>
          <w:b/>
          <w:bCs/>
          <w:lang w:val="en-US"/>
        </w:rPr>
        <w:t>Social Insurance Literacy Questionnaire (SILQ)</w:t>
      </w:r>
    </w:p>
    <w:p w14:paraId="26CBE081" w14:textId="6FE2CE54" w:rsidR="00817009" w:rsidRPr="0069108E" w:rsidRDefault="00817009" w:rsidP="00817009">
      <w:pPr>
        <w:rPr>
          <w:rFonts w:eastAsiaTheme="majorEastAsia"/>
          <w:lang w:val="en-US" w:eastAsia="en-US"/>
        </w:rPr>
      </w:pPr>
    </w:p>
    <w:p w14:paraId="2A5FDCD2" w14:textId="4E264467" w:rsidR="00924E77" w:rsidRPr="0069108E" w:rsidRDefault="00924E77" w:rsidP="00817009">
      <w:pPr>
        <w:rPr>
          <w:rFonts w:eastAsiaTheme="majorEastAsia"/>
          <w:lang w:val="en-US" w:eastAsia="en-US"/>
        </w:rPr>
      </w:pPr>
    </w:p>
    <w:p w14:paraId="2D1AF504" w14:textId="28868D4A" w:rsidR="00924E77" w:rsidRPr="0069108E" w:rsidRDefault="00924E77" w:rsidP="00817009">
      <w:pPr>
        <w:rPr>
          <w:rFonts w:eastAsiaTheme="majorEastAsia"/>
          <w:lang w:val="en-US" w:eastAsia="en-US"/>
        </w:rPr>
      </w:pPr>
      <w:r w:rsidRPr="0069108E">
        <w:rPr>
          <w:rFonts w:eastAsiaTheme="majorEastAsia"/>
          <w:i/>
          <w:iCs/>
          <w:lang w:val="en-US" w:eastAsia="en-US"/>
        </w:rPr>
        <w:t>Instruction to users of the SILQ</w:t>
      </w:r>
    </w:p>
    <w:p w14:paraId="6B124FA5" w14:textId="205659BB" w:rsidR="00E25B3B" w:rsidRPr="0069108E" w:rsidRDefault="00924E77" w:rsidP="00817009">
      <w:pPr>
        <w:rPr>
          <w:rFonts w:eastAsiaTheme="majorEastAsia"/>
          <w:lang w:val="en-US" w:eastAsia="en-US"/>
        </w:rPr>
      </w:pPr>
      <w:r w:rsidRPr="0069108E">
        <w:rPr>
          <w:rFonts w:eastAsiaTheme="majorEastAsia"/>
          <w:lang w:val="en-US" w:eastAsia="en-US"/>
        </w:rPr>
        <w:t xml:space="preserve">This questionnaire aims to measure social insurance literacy, which is defined as follows: </w:t>
      </w:r>
    </w:p>
    <w:p w14:paraId="2FBBD439" w14:textId="53C94F25" w:rsidR="00924E77" w:rsidRPr="0069108E" w:rsidRDefault="00924E77" w:rsidP="00817009">
      <w:pPr>
        <w:rPr>
          <w:rFonts w:eastAsiaTheme="majorEastAsia"/>
          <w:lang w:val="en-US" w:eastAsia="en-US"/>
        </w:rPr>
      </w:pPr>
    </w:p>
    <w:p w14:paraId="065CC5DD" w14:textId="77777777" w:rsidR="00924E77" w:rsidRPr="0069108E" w:rsidRDefault="00924E77" w:rsidP="00924E77">
      <w:pPr>
        <w:pStyle w:val="Quote"/>
        <w:rPr>
          <w:color w:val="auto"/>
          <w:lang w:val="en-US"/>
        </w:rPr>
      </w:pPr>
      <w:r w:rsidRPr="0069108E">
        <w:rPr>
          <w:color w:val="auto"/>
          <w:lang w:val="en-US"/>
        </w:rPr>
        <w:t>Social insurance literacy is the extent to which individuals can obtain, understand and act on information in a social insurance system, related to the comprehensibility of the information provided by the system.</w:t>
      </w:r>
    </w:p>
    <w:p w14:paraId="6A4A29F6" w14:textId="77777777" w:rsidR="00924E77" w:rsidRPr="0069108E" w:rsidRDefault="00924E77" w:rsidP="00817009">
      <w:pPr>
        <w:rPr>
          <w:rFonts w:eastAsiaTheme="majorEastAsia"/>
          <w:lang w:val="en-US" w:eastAsia="en-US"/>
        </w:rPr>
      </w:pPr>
    </w:p>
    <w:p w14:paraId="0C65B988" w14:textId="016E8867" w:rsidR="00420784" w:rsidRPr="0069108E" w:rsidRDefault="00DC604C" w:rsidP="00924E77">
      <w:pPr>
        <w:rPr>
          <w:rFonts w:eastAsiaTheme="majorEastAsia"/>
          <w:lang w:val="en-US" w:eastAsia="en-US"/>
        </w:rPr>
      </w:pPr>
      <w:r w:rsidRPr="0069108E">
        <w:rPr>
          <w:rFonts w:eastAsiaTheme="majorEastAsia"/>
          <w:lang w:val="en-US" w:eastAsia="en-US"/>
        </w:rPr>
        <w:t xml:space="preserve">The SILQ contains questions about </w:t>
      </w:r>
      <w:r w:rsidR="009A3CB2" w:rsidRPr="0069108E">
        <w:rPr>
          <w:rFonts w:eastAsiaTheme="majorEastAsia"/>
          <w:lang w:val="en-US" w:eastAsia="en-US"/>
        </w:rPr>
        <w:t>1</w:t>
      </w:r>
      <w:r w:rsidRPr="0069108E">
        <w:rPr>
          <w:rFonts w:eastAsiaTheme="majorEastAsia"/>
          <w:lang w:val="en-US" w:eastAsia="en-US"/>
        </w:rPr>
        <w:t>) individuals’ views on their own abilities to obtain, understand and act on information</w:t>
      </w:r>
      <w:r w:rsidR="009A3CB2" w:rsidRPr="0069108E">
        <w:rPr>
          <w:rFonts w:eastAsiaTheme="majorEastAsia"/>
          <w:lang w:val="en-US" w:eastAsia="en-US"/>
        </w:rPr>
        <w:t>, and 2) individuals’ perspective on the comprehensibility of the social insurance system</w:t>
      </w:r>
      <w:r w:rsidRPr="0069108E">
        <w:rPr>
          <w:rFonts w:eastAsiaTheme="majorEastAsia"/>
          <w:lang w:val="en-US" w:eastAsia="en-US"/>
        </w:rPr>
        <w:t xml:space="preserve">. </w:t>
      </w:r>
    </w:p>
    <w:p w14:paraId="3C1F8EF4" w14:textId="77777777" w:rsidR="00420784" w:rsidRPr="0069108E" w:rsidRDefault="00420784" w:rsidP="00924E77">
      <w:pPr>
        <w:rPr>
          <w:rFonts w:eastAsiaTheme="majorEastAsia"/>
          <w:lang w:val="en-US" w:eastAsia="en-US"/>
        </w:rPr>
      </w:pPr>
    </w:p>
    <w:p w14:paraId="45CA0B19" w14:textId="332BD651" w:rsidR="00924E77" w:rsidRPr="0069108E" w:rsidRDefault="00591D92" w:rsidP="00924E77">
      <w:pPr>
        <w:rPr>
          <w:rFonts w:eastAsiaTheme="majorEastAsia"/>
          <w:lang w:val="en-US" w:eastAsia="en-US"/>
        </w:rPr>
      </w:pPr>
      <w:r w:rsidRPr="0069108E">
        <w:rPr>
          <w:rFonts w:eastAsiaTheme="majorEastAsia"/>
          <w:lang w:val="en-US" w:eastAsia="en-US"/>
        </w:rPr>
        <w:t>The layout can be adapted to suit the target survey, where q</w:t>
      </w:r>
      <w:r w:rsidR="00924E77" w:rsidRPr="0069108E">
        <w:rPr>
          <w:rFonts w:eastAsiaTheme="majorEastAsia"/>
          <w:lang w:val="en-US" w:eastAsia="en-US"/>
        </w:rPr>
        <w:t>uestions may be divided into matrices</w:t>
      </w:r>
      <w:r w:rsidR="000E1C3B" w:rsidRPr="0069108E">
        <w:rPr>
          <w:rFonts w:eastAsiaTheme="majorEastAsia"/>
          <w:lang w:val="en-US" w:eastAsia="en-US"/>
        </w:rPr>
        <w:t>,</w:t>
      </w:r>
      <w:r w:rsidR="00924E77" w:rsidRPr="0069108E">
        <w:rPr>
          <w:rFonts w:eastAsiaTheme="majorEastAsia"/>
          <w:lang w:val="en-US" w:eastAsia="en-US"/>
        </w:rPr>
        <w:t xml:space="preserve"> and the numbering of questions can be adapted to fit the design. The order of questions should </w:t>
      </w:r>
      <w:r w:rsidR="000E1C3B" w:rsidRPr="0069108E">
        <w:rPr>
          <w:rFonts w:eastAsiaTheme="majorEastAsia"/>
          <w:lang w:val="en-US" w:eastAsia="en-US"/>
        </w:rPr>
        <w:t xml:space="preserve">however </w:t>
      </w:r>
      <w:r w:rsidR="00924E77" w:rsidRPr="0069108E">
        <w:rPr>
          <w:rFonts w:eastAsiaTheme="majorEastAsia"/>
          <w:lang w:val="en-US" w:eastAsia="en-US"/>
        </w:rPr>
        <w:t xml:space="preserve">be kept intact. </w:t>
      </w:r>
    </w:p>
    <w:p w14:paraId="73189B84" w14:textId="77777777" w:rsidR="00924E77" w:rsidRPr="0069108E" w:rsidRDefault="00924E77" w:rsidP="00924E77">
      <w:pPr>
        <w:rPr>
          <w:rFonts w:eastAsiaTheme="majorEastAsia"/>
          <w:lang w:val="en-US" w:eastAsia="en-US"/>
        </w:rPr>
      </w:pPr>
    </w:p>
    <w:p w14:paraId="250A4AE3" w14:textId="055CE66A" w:rsidR="00DC604C" w:rsidRPr="0069108E" w:rsidRDefault="00DC604C" w:rsidP="00817009">
      <w:pPr>
        <w:rPr>
          <w:rFonts w:eastAsiaTheme="majorEastAsia"/>
          <w:lang w:val="en-US" w:eastAsia="en-US"/>
        </w:rPr>
      </w:pPr>
      <w:r w:rsidRPr="0069108E">
        <w:rPr>
          <w:rFonts w:eastAsiaTheme="majorEastAsia"/>
          <w:lang w:val="en-US" w:eastAsia="en-US"/>
        </w:rPr>
        <w:t xml:space="preserve">In this </w:t>
      </w:r>
      <w:r w:rsidR="00924E77" w:rsidRPr="0069108E">
        <w:rPr>
          <w:rFonts w:eastAsiaTheme="majorEastAsia"/>
          <w:lang w:val="en-US" w:eastAsia="en-US"/>
        </w:rPr>
        <w:t>document</w:t>
      </w:r>
      <w:r w:rsidRPr="0069108E">
        <w:rPr>
          <w:rFonts w:eastAsiaTheme="majorEastAsia"/>
          <w:lang w:val="en-US" w:eastAsia="en-US"/>
        </w:rPr>
        <w:t xml:space="preserve">, a placeholder (XX) is used to indicate the social insurance organization in question, which should be replaced with its proper name. “Social insurance”, “sick leave” and other similar terminology may also be changed to fit the context (e.g., to “workers’ compensation”). </w:t>
      </w:r>
    </w:p>
    <w:p w14:paraId="0CE967D8" w14:textId="71417B4B" w:rsidR="00E25B3B" w:rsidRPr="0069108E" w:rsidRDefault="00E25B3B" w:rsidP="00817009">
      <w:pPr>
        <w:rPr>
          <w:rFonts w:eastAsiaTheme="majorEastAsia"/>
          <w:lang w:val="en-US" w:eastAsia="en-US"/>
        </w:rPr>
      </w:pPr>
    </w:p>
    <w:p w14:paraId="5A35BB84" w14:textId="77777777" w:rsidR="00924E77" w:rsidRPr="0069108E" w:rsidRDefault="00924E77">
      <w:pPr>
        <w:rPr>
          <w:rFonts w:asciiTheme="majorHAnsi" w:eastAsia="ScalaSansOT-Bold" w:hAnsiTheme="majorHAnsi" w:cstheme="majorBidi"/>
          <w:b/>
          <w:sz w:val="26"/>
          <w:szCs w:val="26"/>
          <w:lang w:val="en-US" w:eastAsia="en-US"/>
        </w:rPr>
      </w:pPr>
      <w:r w:rsidRPr="0069108E">
        <w:rPr>
          <w:rFonts w:eastAsia="ScalaSansOT-Bold"/>
          <w:lang w:val="en-US"/>
        </w:rPr>
        <w:br w:type="page"/>
      </w:r>
    </w:p>
    <w:p w14:paraId="236ED0FE" w14:textId="6F2E6C8D" w:rsidR="00AD6699" w:rsidRPr="0069108E" w:rsidRDefault="005207C0" w:rsidP="005207C0">
      <w:pPr>
        <w:pStyle w:val="Heading2"/>
        <w:rPr>
          <w:rFonts w:eastAsia="ScalaSansOT-Bold"/>
          <w:color w:val="auto"/>
          <w:lang w:val="en-US"/>
        </w:rPr>
      </w:pPr>
      <w:r w:rsidRPr="0069108E">
        <w:rPr>
          <w:rFonts w:eastAsia="ScalaSansOT-Bold"/>
          <w:color w:val="auto"/>
          <w:lang w:val="en-US"/>
        </w:rPr>
        <w:lastRenderedPageBreak/>
        <w:t>Your ability to act in the social insurance system</w:t>
      </w:r>
    </w:p>
    <w:p w14:paraId="6D5465E1" w14:textId="77777777" w:rsidR="00C214EB" w:rsidRPr="0069108E" w:rsidRDefault="00C214EB" w:rsidP="00C214EB">
      <w:pPr>
        <w:rPr>
          <w:rFonts w:eastAsiaTheme="majorEastAsia"/>
          <w:lang w:val="en-US" w:eastAsia="en-US"/>
        </w:rPr>
      </w:pPr>
    </w:p>
    <w:p w14:paraId="1D98ACB5" w14:textId="3954C3F8" w:rsidR="005207C0" w:rsidRPr="0069108E" w:rsidRDefault="005207C0" w:rsidP="0031725E">
      <w:pPr>
        <w:rPr>
          <w:rFonts w:eastAsiaTheme="majorEastAsia"/>
          <w:sz w:val="22"/>
          <w:szCs w:val="22"/>
          <w:lang w:val="en-US" w:eastAsia="en-US"/>
        </w:rPr>
      </w:pPr>
      <w:r w:rsidRPr="0069108E">
        <w:rPr>
          <w:rFonts w:eastAsiaTheme="majorEastAsia"/>
          <w:sz w:val="22"/>
          <w:szCs w:val="22"/>
          <w:lang w:val="en-US" w:eastAsia="en-US"/>
        </w:rPr>
        <w:t xml:space="preserve">These questions are about your </w:t>
      </w:r>
      <w:r w:rsidR="00D919BF" w:rsidRPr="0069108E">
        <w:rPr>
          <w:rFonts w:eastAsiaTheme="majorEastAsia"/>
          <w:sz w:val="22"/>
          <w:szCs w:val="22"/>
          <w:lang w:val="en-US" w:eastAsia="en-US"/>
        </w:rPr>
        <w:t xml:space="preserve">own </w:t>
      </w:r>
      <w:r w:rsidRPr="0069108E">
        <w:rPr>
          <w:rFonts w:eastAsiaTheme="majorEastAsia"/>
          <w:sz w:val="22"/>
          <w:szCs w:val="22"/>
          <w:lang w:val="en-US" w:eastAsia="en-US"/>
        </w:rPr>
        <w:t xml:space="preserve">ability to make contact with XX, and to understand the social insurance system. </w:t>
      </w:r>
      <w:r w:rsidRPr="0069108E">
        <w:rPr>
          <w:rFonts w:eastAsiaTheme="minorHAnsi" w:cstheme="minorBidi"/>
          <w:sz w:val="22"/>
          <w:lang w:val="en-US"/>
        </w:rPr>
        <w:t xml:space="preserve">The questions relate to your current or latest sick leave period. Answer the questions based on how you experience these things today.   </w:t>
      </w:r>
    </w:p>
    <w:p w14:paraId="59D55F20" w14:textId="7CF6D99C" w:rsidR="00C214EB" w:rsidRPr="0069108E" w:rsidRDefault="00C214EB" w:rsidP="00C214EB">
      <w:pPr>
        <w:rPr>
          <w:rFonts w:eastAsiaTheme="majorEastAsia"/>
          <w:sz w:val="22"/>
          <w:szCs w:val="22"/>
          <w:lang w:val="en-US" w:eastAsia="en-US"/>
        </w:rPr>
      </w:pPr>
    </w:p>
    <w:p w14:paraId="69AF2829" w14:textId="1C560027" w:rsidR="00C214EB" w:rsidRPr="0069108E" w:rsidRDefault="00C214EB" w:rsidP="00C214EB">
      <w:pPr>
        <w:rPr>
          <w:rFonts w:eastAsia="ScalaSansOT-Bold"/>
          <w:sz w:val="22"/>
          <w:szCs w:val="22"/>
          <w:lang w:val="en-US" w:eastAsia="en-US"/>
        </w:rPr>
      </w:pPr>
    </w:p>
    <w:p w14:paraId="7B89FE56" w14:textId="3C1BE49F" w:rsidR="00C66A30" w:rsidRPr="0069108E" w:rsidRDefault="002B448C" w:rsidP="002B448C">
      <w:pPr>
        <w:pStyle w:val="Heading2"/>
        <w:rPr>
          <w:rFonts w:eastAsia="ScalaSansOT-Bold"/>
          <w:color w:val="auto"/>
          <w:lang w:val="en-US"/>
        </w:rPr>
      </w:pPr>
      <w:r w:rsidRPr="0069108E">
        <w:rPr>
          <w:rFonts w:eastAsia="ScalaSansOT-Bold"/>
          <w:color w:val="auto"/>
          <w:lang w:val="en-US"/>
        </w:rPr>
        <w:t>Obtaining information</w:t>
      </w:r>
    </w:p>
    <w:p w14:paraId="256B9A5A" w14:textId="77777777" w:rsidR="002B448C" w:rsidRPr="0069108E" w:rsidRDefault="002B448C" w:rsidP="00C66A30">
      <w:pPr>
        <w:tabs>
          <w:tab w:val="left" w:pos="567"/>
        </w:tabs>
        <w:spacing w:line="255" w:lineRule="exact"/>
        <w:ind w:right="-17"/>
        <w:rPr>
          <w:rFonts w:eastAsia="ScalaSansOT-Bold"/>
          <w:b/>
          <w:sz w:val="22"/>
          <w:szCs w:val="22"/>
          <w:lang w:val="en-US"/>
        </w:rPr>
      </w:pPr>
    </w:p>
    <w:p w14:paraId="2A5097A2" w14:textId="2271A86A" w:rsidR="00C66A30" w:rsidRPr="0069108E" w:rsidRDefault="00711852" w:rsidP="00C66A30">
      <w:pPr>
        <w:tabs>
          <w:tab w:val="left" w:pos="567"/>
        </w:tabs>
        <w:spacing w:line="255" w:lineRule="exact"/>
        <w:ind w:right="-17"/>
        <w:rPr>
          <w:rFonts w:eastAsia="ScalaSansOT-Bold"/>
          <w:b/>
          <w:sz w:val="22"/>
          <w:szCs w:val="22"/>
          <w:lang w:val="en-US"/>
        </w:rPr>
      </w:pPr>
      <w:r w:rsidRPr="0069108E">
        <w:rPr>
          <w:rFonts w:eastAsia="ScalaSansOT-Bold"/>
          <w:b/>
          <w:sz w:val="22"/>
          <w:szCs w:val="22"/>
          <w:lang w:val="en-US"/>
        </w:rPr>
        <w:t xml:space="preserve">How do you </w:t>
      </w:r>
      <w:r w:rsidR="00265ACC" w:rsidRPr="0069108E">
        <w:rPr>
          <w:rFonts w:eastAsia="ScalaSansOT-Bold"/>
          <w:b/>
          <w:sz w:val="22"/>
          <w:szCs w:val="22"/>
          <w:lang w:val="en-US"/>
        </w:rPr>
        <w:t>rate</w:t>
      </w:r>
      <w:r w:rsidRPr="0069108E">
        <w:rPr>
          <w:rFonts w:eastAsia="ScalaSansOT-Bold"/>
          <w:b/>
          <w:sz w:val="22"/>
          <w:szCs w:val="22"/>
          <w:lang w:val="en-US"/>
        </w:rPr>
        <w:t xml:space="preserve"> your ability to</w:t>
      </w:r>
      <w:r w:rsidR="00C66A30" w:rsidRPr="0069108E">
        <w:rPr>
          <w:rFonts w:eastAsia="ScalaSansOT-Bold"/>
          <w:b/>
          <w:sz w:val="22"/>
          <w:szCs w:val="22"/>
          <w:lang w:val="en-US"/>
        </w:rPr>
        <w:t xml:space="preserve">… </w:t>
      </w:r>
    </w:p>
    <w:p w14:paraId="7FA4AF6B" w14:textId="77777777" w:rsidR="00AD6699" w:rsidRPr="0069108E" w:rsidRDefault="00AD6699" w:rsidP="00AD6699">
      <w:pPr>
        <w:rPr>
          <w:rFonts w:eastAsia="ScalaSansOT-Bold"/>
          <w:lang w:val="en-US" w:eastAsia="en-US"/>
        </w:rPr>
      </w:pPr>
    </w:p>
    <w:tbl>
      <w:tblPr>
        <w:tblStyle w:val="TableGrid"/>
        <w:tblW w:w="9214" w:type="dxa"/>
        <w:tblLook w:val="04A0" w:firstRow="1" w:lastRow="0" w:firstColumn="1" w:lastColumn="0" w:noHBand="0" w:noVBand="1"/>
      </w:tblPr>
      <w:tblGrid>
        <w:gridCol w:w="491"/>
        <w:gridCol w:w="3740"/>
        <w:gridCol w:w="939"/>
        <w:gridCol w:w="925"/>
        <w:gridCol w:w="763"/>
        <w:gridCol w:w="765"/>
        <w:gridCol w:w="648"/>
        <w:gridCol w:w="943"/>
      </w:tblGrid>
      <w:tr w:rsidR="0069108E" w:rsidRPr="0069108E" w14:paraId="4FF95F00" w14:textId="77777777" w:rsidTr="00D164CD">
        <w:trPr>
          <w:trHeight w:val="283"/>
        </w:trPr>
        <w:tc>
          <w:tcPr>
            <w:tcW w:w="491" w:type="dxa"/>
          </w:tcPr>
          <w:p w14:paraId="6BEA85BE" w14:textId="77777777" w:rsidR="00AF536F" w:rsidRPr="0069108E" w:rsidRDefault="00AF536F" w:rsidP="00AD6699">
            <w:pPr>
              <w:tabs>
                <w:tab w:val="left" w:pos="567"/>
              </w:tabs>
              <w:spacing w:line="255" w:lineRule="exact"/>
              <w:ind w:right="-17"/>
              <w:rPr>
                <w:rFonts w:eastAsia="ScalaSansOT-Bold"/>
                <w:lang w:val="en-US"/>
              </w:rPr>
            </w:pPr>
          </w:p>
        </w:tc>
        <w:tc>
          <w:tcPr>
            <w:tcW w:w="3740" w:type="dxa"/>
          </w:tcPr>
          <w:p w14:paraId="1F19BD31" w14:textId="77777777" w:rsidR="00AF536F" w:rsidRPr="0069108E" w:rsidRDefault="00AF536F" w:rsidP="00AD6699">
            <w:pPr>
              <w:tabs>
                <w:tab w:val="left" w:pos="567"/>
              </w:tabs>
              <w:spacing w:line="255" w:lineRule="exact"/>
              <w:ind w:right="-17"/>
              <w:rPr>
                <w:rFonts w:eastAsia="ScalaSansOT-Bold"/>
                <w:lang w:val="en-US"/>
              </w:rPr>
            </w:pPr>
          </w:p>
        </w:tc>
        <w:tc>
          <w:tcPr>
            <w:tcW w:w="939" w:type="dxa"/>
          </w:tcPr>
          <w:p w14:paraId="5ACE0D4F" w14:textId="631A34BD" w:rsidR="00AF536F" w:rsidRPr="0069108E" w:rsidRDefault="00157F68" w:rsidP="009F6D73">
            <w:pPr>
              <w:tabs>
                <w:tab w:val="left" w:pos="567"/>
              </w:tabs>
              <w:ind w:right="-17"/>
              <w:jc w:val="center"/>
              <w:rPr>
                <w:rFonts w:eastAsia="ScalaSansOT-Bold"/>
                <w:lang w:val="en-US"/>
              </w:rPr>
            </w:pPr>
            <w:r w:rsidRPr="0069108E">
              <w:rPr>
                <w:rFonts w:eastAsia="ScalaSansOT-Light"/>
                <w:w w:val="102"/>
                <w:sz w:val="18"/>
                <w:szCs w:val="18"/>
                <w:lang w:val="en-US"/>
              </w:rPr>
              <w:t xml:space="preserve">Very </w:t>
            </w:r>
            <w:r w:rsidR="00D164CD" w:rsidRPr="0069108E">
              <w:rPr>
                <w:rFonts w:eastAsia="ScalaSansOT-Light"/>
                <w:w w:val="102"/>
                <w:sz w:val="18"/>
                <w:szCs w:val="18"/>
                <w:lang w:val="en-US"/>
              </w:rPr>
              <w:t>good</w:t>
            </w:r>
          </w:p>
        </w:tc>
        <w:tc>
          <w:tcPr>
            <w:tcW w:w="925" w:type="dxa"/>
          </w:tcPr>
          <w:p w14:paraId="3AF9AC0C" w14:textId="368E4936" w:rsidR="00AF536F" w:rsidRPr="0069108E" w:rsidRDefault="00157F68" w:rsidP="009F6D73">
            <w:pPr>
              <w:tabs>
                <w:tab w:val="left" w:pos="567"/>
              </w:tabs>
              <w:ind w:right="-17"/>
              <w:jc w:val="center"/>
              <w:rPr>
                <w:rFonts w:eastAsia="ScalaSansOT-Bold"/>
                <w:sz w:val="18"/>
                <w:lang w:val="en-US"/>
              </w:rPr>
            </w:pPr>
            <w:r w:rsidRPr="0069108E">
              <w:rPr>
                <w:rFonts w:eastAsia="ScalaSansOT-Bold"/>
                <w:sz w:val="18"/>
                <w:lang w:val="en-US"/>
              </w:rPr>
              <w:t xml:space="preserve">Rather </w:t>
            </w:r>
            <w:r w:rsidR="00D164CD" w:rsidRPr="0069108E">
              <w:rPr>
                <w:rFonts w:eastAsia="ScalaSansOT-Bold"/>
                <w:sz w:val="18"/>
                <w:lang w:val="en-US"/>
              </w:rPr>
              <w:t>good</w:t>
            </w:r>
          </w:p>
        </w:tc>
        <w:tc>
          <w:tcPr>
            <w:tcW w:w="763" w:type="dxa"/>
          </w:tcPr>
          <w:p w14:paraId="174A225A" w14:textId="48189E06" w:rsidR="00AF536F" w:rsidRPr="0069108E" w:rsidRDefault="00157F68" w:rsidP="00AD6699">
            <w:pPr>
              <w:tabs>
                <w:tab w:val="left" w:pos="567"/>
              </w:tabs>
              <w:ind w:right="-17"/>
              <w:jc w:val="center"/>
              <w:rPr>
                <w:rFonts w:eastAsia="ScalaSansOT-Bold"/>
                <w:sz w:val="18"/>
                <w:lang w:val="en-US"/>
              </w:rPr>
            </w:pPr>
            <w:r w:rsidRPr="0069108E">
              <w:rPr>
                <w:rFonts w:eastAsia="ScalaSansOT-Bold"/>
                <w:sz w:val="18"/>
                <w:lang w:val="en-US"/>
              </w:rPr>
              <w:t xml:space="preserve">Rather </w:t>
            </w:r>
            <w:r w:rsidR="00D164CD" w:rsidRPr="0069108E">
              <w:rPr>
                <w:rFonts w:eastAsia="ScalaSansOT-Bold"/>
                <w:sz w:val="18"/>
                <w:lang w:val="en-US"/>
              </w:rPr>
              <w:t>bad</w:t>
            </w:r>
          </w:p>
        </w:tc>
        <w:tc>
          <w:tcPr>
            <w:tcW w:w="765" w:type="dxa"/>
          </w:tcPr>
          <w:p w14:paraId="12148FF2" w14:textId="6E6D264E" w:rsidR="00AF536F" w:rsidRPr="0069108E" w:rsidRDefault="00157F68" w:rsidP="00AD6699">
            <w:pPr>
              <w:tabs>
                <w:tab w:val="left" w:pos="567"/>
              </w:tabs>
              <w:ind w:right="-17"/>
              <w:jc w:val="center"/>
              <w:rPr>
                <w:rFonts w:eastAsia="ScalaSansOT-Bold"/>
                <w:sz w:val="18"/>
                <w:lang w:val="en-US"/>
              </w:rPr>
            </w:pPr>
            <w:r w:rsidRPr="0069108E">
              <w:rPr>
                <w:rFonts w:eastAsia="ScalaSansOT-Bold"/>
                <w:sz w:val="18"/>
                <w:lang w:val="en-US"/>
              </w:rPr>
              <w:t xml:space="preserve">Very </w:t>
            </w:r>
            <w:r w:rsidR="00D164CD" w:rsidRPr="0069108E">
              <w:rPr>
                <w:rFonts w:eastAsia="ScalaSansOT-Bold"/>
                <w:sz w:val="18"/>
                <w:lang w:val="en-US"/>
              </w:rPr>
              <w:t>bad</w:t>
            </w:r>
          </w:p>
        </w:tc>
        <w:tc>
          <w:tcPr>
            <w:tcW w:w="648" w:type="dxa"/>
          </w:tcPr>
          <w:p w14:paraId="7B6CE8AC" w14:textId="77777777" w:rsidR="00AF536F" w:rsidRPr="0069108E" w:rsidRDefault="00AF536F" w:rsidP="00AD6699">
            <w:pPr>
              <w:tabs>
                <w:tab w:val="left" w:pos="567"/>
              </w:tabs>
              <w:ind w:right="-17"/>
              <w:jc w:val="center"/>
              <w:rPr>
                <w:rFonts w:eastAsia="ScalaSansOT-Bold"/>
                <w:sz w:val="18"/>
                <w:lang w:val="en-US"/>
              </w:rPr>
            </w:pPr>
          </w:p>
        </w:tc>
        <w:tc>
          <w:tcPr>
            <w:tcW w:w="943" w:type="dxa"/>
          </w:tcPr>
          <w:p w14:paraId="636E19A4" w14:textId="02CB55B1" w:rsidR="00AF536F" w:rsidRPr="0069108E" w:rsidRDefault="00157F68" w:rsidP="00AD6699">
            <w:pPr>
              <w:tabs>
                <w:tab w:val="left" w:pos="567"/>
              </w:tabs>
              <w:ind w:right="-17"/>
              <w:jc w:val="center"/>
              <w:rPr>
                <w:rFonts w:eastAsia="ScalaSansOT-Bold"/>
                <w:sz w:val="18"/>
                <w:lang w:val="en-US"/>
              </w:rPr>
            </w:pPr>
            <w:r w:rsidRPr="0069108E">
              <w:rPr>
                <w:rFonts w:eastAsia="ScalaSansOT-Bold"/>
                <w:sz w:val="18"/>
                <w:lang w:val="en-US"/>
              </w:rPr>
              <w:t>Don’t know/not relevant</w:t>
            </w:r>
          </w:p>
          <w:p w14:paraId="39E2E1B3" w14:textId="1E9F618D" w:rsidR="00E32CFE" w:rsidRPr="0069108E" w:rsidRDefault="00E32CFE" w:rsidP="00AD6699">
            <w:pPr>
              <w:tabs>
                <w:tab w:val="left" w:pos="567"/>
              </w:tabs>
              <w:ind w:right="-17"/>
              <w:jc w:val="center"/>
              <w:rPr>
                <w:rFonts w:eastAsia="ScalaSansOT-Bold"/>
                <w:sz w:val="18"/>
                <w:lang w:val="en-US"/>
              </w:rPr>
            </w:pPr>
          </w:p>
        </w:tc>
      </w:tr>
      <w:tr w:rsidR="0069108E" w:rsidRPr="0069108E" w14:paraId="265431E1" w14:textId="77777777" w:rsidTr="00D164CD">
        <w:trPr>
          <w:trHeight w:val="567"/>
        </w:trPr>
        <w:tc>
          <w:tcPr>
            <w:tcW w:w="491" w:type="dxa"/>
          </w:tcPr>
          <w:p w14:paraId="7EED8AB9" w14:textId="41867F9B" w:rsidR="002A4FB2" w:rsidRPr="0069108E" w:rsidRDefault="0097190F" w:rsidP="002A4FB2">
            <w:pPr>
              <w:rPr>
                <w:rFonts w:eastAsiaTheme="minorHAnsi" w:cstheme="minorBidi"/>
                <w:sz w:val="22"/>
                <w:lang w:val="en-US"/>
              </w:rPr>
            </w:pPr>
            <w:r w:rsidRPr="0069108E">
              <w:rPr>
                <w:rFonts w:eastAsiaTheme="minorHAnsi" w:cstheme="minorBidi"/>
                <w:sz w:val="22"/>
                <w:lang w:val="en-US"/>
              </w:rPr>
              <w:t>1</w:t>
            </w:r>
            <w:r w:rsidR="002A4FB2" w:rsidRPr="0069108E">
              <w:rPr>
                <w:rFonts w:eastAsiaTheme="minorHAnsi" w:cstheme="minorBidi"/>
                <w:sz w:val="22"/>
                <w:lang w:val="en-US"/>
              </w:rPr>
              <w:t>.</w:t>
            </w:r>
          </w:p>
        </w:tc>
        <w:tc>
          <w:tcPr>
            <w:tcW w:w="3740" w:type="dxa"/>
          </w:tcPr>
          <w:p w14:paraId="79EFC7DA" w14:textId="06DAE587" w:rsidR="002A4FB2" w:rsidRPr="0069108E" w:rsidRDefault="002A4FB2" w:rsidP="002A4FB2">
            <w:pPr>
              <w:rPr>
                <w:rFonts w:eastAsiaTheme="minorHAnsi" w:cstheme="minorBidi"/>
                <w:sz w:val="22"/>
                <w:lang w:val="en-US"/>
              </w:rPr>
            </w:pPr>
            <w:r w:rsidRPr="0069108E">
              <w:rPr>
                <w:rFonts w:eastAsiaTheme="minorHAnsi" w:cstheme="minorBidi"/>
                <w:sz w:val="22"/>
                <w:lang w:val="en-US"/>
              </w:rPr>
              <w:t>…</w:t>
            </w:r>
            <w:r w:rsidR="00157F68" w:rsidRPr="0069108E">
              <w:rPr>
                <w:rFonts w:eastAsiaTheme="minorHAnsi" w:cstheme="minorBidi"/>
                <w:sz w:val="22"/>
                <w:lang w:val="en-US"/>
              </w:rPr>
              <w:t>get the information you need from XX</w:t>
            </w:r>
            <w:r w:rsidRPr="0069108E">
              <w:rPr>
                <w:rFonts w:eastAsiaTheme="minorHAnsi" w:cstheme="minorBidi"/>
                <w:sz w:val="22"/>
                <w:lang w:val="en-US"/>
              </w:rPr>
              <w:t xml:space="preserve">? </w:t>
            </w:r>
          </w:p>
          <w:p w14:paraId="2CC8F3F3" w14:textId="77777777" w:rsidR="002A4FB2" w:rsidRPr="0069108E" w:rsidRDefault="002A4FB2" w:rsidP="002A4FB2">
            <w:pPr>
              <w:rPr>
                <w:rFonts w:eastAsiaTheme="minorHAnsi" w:cstheme="minorBidi"/>
                <w:sz w:val="22"/>
                <w:lang w:val="en-US"/>
              </w:rPr>
            </w:pPr>
          </w:p>
          <w:p w14:paraId="7ED2DEB7" w14:textId="1D49A198" w:rsidR="00E32CFE" w:rsidRPr="0069108E" w:rsidRDefault="00E32CFE" w:rsidP="002A4FB2">
            <w:pPr>
              <w:rPr>
                <w:rFonts w:eastAsiaTheme="minorHAnsi" w:cstheme="minorBidi"/>
                <w:sz w:val="22"/>
                <w:lang w:val="en-US"/>
              </w:rPr>
            </w:pPr>
          </w:p>
        </w:tc>
        <w:tc>
          <w:tcPr>
            <w:tcW w:w="939" w:type="dxa"/>
          </w:tcPr>
          <w:p w14:paraId="7AB721AA" w14:textId="4905974B" w:rsidR="002A4FB2" w:rsidRPr="0069108E" w:rsidRDefault="002A4FB2" w:rsidP="00E32CFE">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5E937B74" w14:textId="4134BA82" w:rsidR="002A4FB2" w:rsidRPr="0069108E" w:rsidRDefault="002A4FB2" w:rsidP="00E32CFE">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5AF4055A" w14:textId="37CE6AE7" w:rsidR="002A4FB2" w:rsidRPr="0069108E" w:rsidRDefault="002A4FB2" w:rsidP="00E32CFE">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5E7E4355" w14:textId="1EB6185E" w:rsidR="002A4FB2" w:rsidRPr="0069108E" w:rsidRDefault="002A4FB2" w:rsidP="00E32CFE">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3F9C6D87" w14:textId="77777777" w:rsidR="002A4FB2" w:rsidRPr="0069108E" w:rsidRDefault="002A4FB2" w:rsidP="00E32CFE">
            <w:pPr>
              <w:tabs>
                <w:tab w:val="left" w:pos="567"/>
              </w:tabs>
              <w:ind w:right="-17"/>
              <w:jc w:val="center"/>
              <w:rPr>
                <w:rFonts w:eastAsia="ScalaSansOT-Light"/>
                <w:sz w:val="32"/>
                <w:lang w:val="en-US"/>
              </w:rPr>
            </w:pPr>
          </w:p>
        </w:tc>
        <w:tc>
          <w:tcPr>
            <w:tcW w:w="943" w:type="dxa"/>
          </w:tcPr>
          <w:p w14:paraId="2CE9F477" w14:textId="14693145" w:rsidR="002A4FB2" w:rsidRPr="0069108E" w:rsidRDefault="002A4FB2" w:rsidP="00E32CFE">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032B2043" w14:textId="77777777" w:rsidTr="00D164CD">
        <w:trPr>
          <w:trHeight w:val="567"/>
        </w:trPr>
        <w:tc>
          <w:tcPr>
            <w:tcW w:w="491" w:type="dxa"/>
          </w:tcPr>
          <w:p w14:paraId="5D0DF6AB" w14:textId="53FAE206" w:rsidR="002B448C" w:rsidRPr="0069108E" w:rsidRDefault="0097190F" w:rsidP="002B448C">
            <w:pPr>
              <w:rPr>
                <w:rFonts w:eastAsiaTheme="minorHAnsi" w:cstheme="minorBidi"/>
                <w:sz w:val="22"/>
                <w:lang w:val="en-US"/>
              </w:rPr>
            </w:pPr>
            <w:r w:rsidRPr="0069108E">
              <w:rPr>
                <w:rFonts w:eastAsiaTheme="minorHAnsi" w:cstheme="minorBidi"/>
                <w:sz w:val="22"/>
                <w:lang w:val="en-US"/>
              </w:rPr>
              <w:t>2</w:t>
            </w:r>
            <w:r w:rsidR="002B448C" w:rsidRPr="0069108E">
              <w:rPr>
                <w:rFonts w:eastAsiaTheme="minorHAnsi" w:cstheme="minorBidi"/>
                <w:sz w:val="22"/>
                <w:lang w:val="en-US"/>
              </w:rPr>
              <w:t>.</w:t>
            </w:r>
          </w:p>
        </w:tc>
        <w:tc>
          <w:tcPr>
            <w:tcW w:w="3740" w:type="dxa"/>
          </w:tcPr>
          <w:p w14:paraId="74C6E829" w14:textId="77777777" w:rsidR="002B448C" w:rsidRPr="0069108E" w:rsidRDefault="002B448C" w:rsidP="002B448C">
            <w:pPr>
              <w:rPr>
                <w:rFonts w:eastAsiaTheme="minorHAnsi" w:cstheme="minorBidi"/>
                <w:sz w:val="22"/>
                <w:lang w:val="en-US"/>
              </w:rPr>
            </w:pPr>
            <w:r w:rsidRPr="0069108E">
              <w:rPr>
                <w:rFonts w:eastAsiaTheme="minorHAnsi" w:cstheme="minorBidi"/>
                <w:sz w:val="22"/>
                <w:lang w:val="en-US"/>
              </w:rPr>
              <w:t xml:space="preserve">…with help from others get the information you need (e.g., relatives, others on sick leave, health care professionals, employers, union representatives)? </w:t>
            </w:r>
          </w:p>
          <w:p w14:paraId="0DC55F63" w14:textId="77777777" w:rsidR="002B448C" w:rsidRPr="0069108E" w:rsidRDefault="002B448C" w:rsidP="002B448C">
            <w:pPr>
              <w:rPr>
                <w:rFonts w:eastAsiaTheme="minorHAnsi" w:cstheme="minorBidi"/>
                <w:sz w:val="22"/>
                <w:lang w:val="en-US"/>
              </w:rPr>
            </w:pPr>
          </w:p>
          <w:p w14:paraId="7BBCF8C6" w14:textId="126B77F1" w:rsidR="002B448C" w:rsidRPr="0069108E" w:rsidRDefault="002B448C" w:rsidP="002B448C">
            <w:pPr>
              <w:rPr>
                <w:rFonts w:eastAsiaTheme="minorHAnsi" w:cstheme="minorBidi"/>
                <w:sz w:val="22"/>
                <w:lang w:val="en-US"/>
              </w:rPr>
            </w:pPr>
          </w:p>
        </w:tc>
        <w:tc>
          <w:tcPr>
            <w:tcW w:w="939" w:type="dxa"/>
          </w:tcPr>
          <w:p w14:paraId="1BA0D166" w14:textId="67E9216B"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038DE723" w14:textId="75B3F882"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75E8DC37" w14:textId="14518FFC"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01551428" w14:textId="180D7AA9"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37F304D8" w14:textId="77777777" w:rsidR="002B448C" w:rsidRPr="0069108E" w:rsidRDefault="002B448C" w:rsidP="002B448C">
            <w:pPr>
              <w:tabs>
                <w:tab w:val="left" w:pos="567"/>
              </w:tabs>
              <w:ind w:right="-17"/>
              <w:jc w:val="center"/>
              <w:rPr>
                <w:rFonts w:eastAsia="ScalaSansOT-Light"/>
                <w:sz w:val="32"/>
                <w:lang w:val="en-US"/>
              </w:rPr>
            </w:pPr>
          </w:p>
        </w:tc>
        <w:tc>
          <w:tcPr>
            <w:tcW w:w="943" w:type="dxa"/>
          </w:tcPr>
          <w:p w14:paraId="010DA2CC" w14:textId="58275D24"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5AC072D5" w14:textId="77777777" w:rsidTr="00D164CD">
        <w:trPr>
          <w:trHeight w:val="567"/>
        </w:trPr>
        <w:tc>
          <w:tcPr>
            <w:tcW w:w="491" w:type="dxa"/>
          </w:tcPr>
          <w:p w14:paraId="2ACF546B" w14:textId="426CEBF3" w:rsidR="002B448C" w:rsidRPr="0069108E" w:rsidRDefault="0097190F" w:rsidP="002B448C">
            <w:pPr>
              <w:rPr>
                <w:rFonts w:eastAsiaTheme="minorHAnsi" w:cstheme="minorBidi"/>
                <w:sz w:val="22"/>
                <w:lang w:val="en-US"/>
              </w:rPr>
            </w:pPr>
            <w:r w:rsidRPr="0069108E">
              <w:rPr>
                <w:rFonts w:eastAsiaTheme="minorHAnsi" w:cstheme="minorBidi"/>
                <w:sz w:val="22"/>
                <w:lang w:val="en-US"/>
              </w:rPr>
              <w:t>3</w:t>
            </w:r>
            <w:r w:rsidR="002B448C" w:rsidRPr="0069108E">
              <w:rPr>
                <w:rFonts w:eastAsiaTheme="minorHAnsi" w:cstheme="minorBidi"/>
                <w:sz w:val="22"/>
                <w:lang w:val="en-US"/>
              </w:rPr>
              <w:t>.</w:t>
            </w:r>
          </w:p>
        </w:tc>
        <w:tc>
          <w:tcPr>
            <w:tcW w:w="3740" w:type="dxa"/>
          </w:tcPr>
          <w:p w14:paraId="405DD6DD" w14:textId="77777777" w:rsidR="002B448C" w:rsidRPr="0069108E" w:rsidRDefault="002B448C" w:rsidP="002B448C">
            <w:pPr>
              <w:rPr>
                <w:rFonts w:eastAsiaTheme="minorHAnsi" w:cstheme="minorBidi"/>
                <w:sz w:val="22"/>
                <w:lang w:val="en-US"/>
              </w:rPr>
            </w:pPr>
            <w:r w:rsidRPr="0069108E">
              <w:rPr>
                <w:rFonts w:eastAsiaTheme="minorHAnsi" w:cstheme="minorBidi"/>
                <w:sz w:val="22"/>
                <w:lang w:val="en-US"/>
              </w:rPr>
              <w:t xml:space="preserve">…get information about your possibilities to influence your sick leave case? </w:t>
            </w:r>
          </w:p>
          <w:p w14:paraId="14788E66" w14:textId="5252EB79" w:rsidR="002B448C" w:rsidRPr="0069108E" w:rsidRDefault="002B448C" w:rsidP="002B448C">
            <w:pPr>
              <w:rPr>
                <w:rFonts w:eastAsiaTheme="minorHAnsi" w:cstheme="minorBidi"/>
                <w:sz w:val="22"/>
                <w:lang w:val="en-US"/>
              </w:rPr>
            </w:pPr>
          </w:p>
        </w:tc>
        <w:tc>
          <w:tcPr>
            <w:tcW w:w="939" w:type="dxa"/>
          </w:tcPr>
          <w:p w14:paraId="6FFBAE1A" w14:textId="6B08C422"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25530D7D" w14:textId="4A59431D"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7E393991" w14:textId="5D7085A0"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7462629D" w14:textId="40C34003"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7D6E1372" w14:textId="77777777" w:rsidR="002B448C" w:rsidRPr="0069108E" w:rsidRDefault="002B448C" w:rsidP="002B448C">
            <w:pPr>
              <w:tabs>
                <w:tab w:val="left" w:pos="567"/>
              </w:tabs>
              <w:ind w:right="-17"/>
              <w:jc w:val="center"/>
              <w:rPr>
                <w:rFonts w:eastAsia="ScalaSansOT-Light"/>
                <w:sz w:val="32"/>
                <w:lang w:val="en-US"/>
              </w:rPr>
            </w:pPr>
          </w:p>
        </w:tc>
        <w:tc>
          <w:tcPr>
            <w:tcW w:w="943" w:type="dxa"/>
          </w:tcPr>
          <w:p w14:paraId="02ED0AB5" w14:textId="1D7B9AB8"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5503CD8E" w14:textId="77777777" w:rsidTr="00D164CD">
        <w:trPr>
          <w:trHeight w:val="567"/>
        </w:trPr>
        <w:tc>
          <w:tcPr>
            <w:tcW w:w="491" w:type="dxa"/>
          </w:tcPr>
          <w:p w14:paraId="1520E4F0" w14:textId="34966A9A" w:rsidR="002B448C" w:rsidRPr="0069108E" w:rsidRDefault="002B448C" w:rsidP="002B448C">
            <w:pPr>
              <w:rPr>
                <w:rFonts w:eastAsiaTheme="minorHAnsi" w:cstheme="minorBidi"/>
                <w:sz w:val="22"/>
                <w:szCs w:val="22"/>
                <w:lang w:val="en-US"/>
              </w:rPr>
            </w:pPr>
            <w:r w:rsidRPr="0069108E">
              <w:rPr>
                <w:rFonts w:eastAsia="ScalaSansOT-Bold"/>
                <w:b/>
                <w:lang w:val="en-US"/>
              </w:rPr>
              <w:br w:type="page"/>
            </w:r>
            <w:r w:rsidR="0097190F" w:rsidRPr="0069108E">
              <w:rPr>
                <w:rFonts w:eastAsia="ScalaSansOT-Bold"/>
                <w:bCs/>
                <w:lang w:val="en-US"/>
              </w:rPr>
              <w:t>4</w:t>
            </w:r>
            <w:r w:rsidRPr="0069108E">
              <w:rPr>
                <w:rFonts w:eastAsiaTheme="minorHAnsi" w:cstheme="minorBidi"/>
                <w:sz w:val="22"/>
                <w:szCs w:val="22"/>
                <w:lang w:val="en-US"/>
              </w:rPr>
              <w:t>.</w:t>
            </w:r>
          </w:p>
        </w:tc>
        <w:tc>
          <w:tcPr>
            <w:tcW w:w="3740" w:type="dxa"/>
          </w:tcPr>
          <w:p w14:paraId="639CA205" w14:textId="77777777" w:rsidR="002B448C" w:rsidRPr="0069108E" w:rsidRDefault="002B448C" w:rsidP="002B448C">
            <w:pPr>
              <w:rPr>
                <w:rFonts w:eastAsiaTheme="minorHAnsi" w:cstheme="minorBidi"/>
                <w:sz w:val="22"/>
                <w:lang w:val="en-US"/>
              </w:rPr>
            </w:pPr>
            <w:r w:rsidRPr="0069108E">
              <w:rPr>
                <w:rFonts w:eastAsiaTheme="minorHAnsi" w:cstheme="minorBidi"/>
                <w:sz w:val="22"/>
                <w:lang w:val="en-US"/>
              </w:rPr>
              <w:t xml:space="preserve">…get information about other actors’ roles in your sick leave case (e.g., healthcare, employers, union representatives, authorities)? </w:t>
            </w:r>
          </w:p>
          <w:p w14:paraId="0B00753C" w14:textId="77777777" w:rsidR="002B448C" w:rsidRPr="0069108E" w:rsidRDefault="002B448C" w:rsidP="002B448C">
            <w:pPr>
              <w:rPr>
                <w:rFonts w:eastAsiaTheme="minorHAnsi" w:cstheme="minorBidi"/>
                <w:sz w:val="22"/>
                <w:lang w:val="en-US"/>
              </w:rPr>
            </w:pPr>
          </w:p>
          <w:p w14:paraId="29FB8FE6" w14:textId="55EB5436" w:rsidR="002B448C" w:rsidRPr="0069108E" w:rsidRDefault="002B448C" w:rsidP="002B448C">
            <w:pPr>
              <w:rPr>
                <w:rFonts w:eastAsiaTheme="minorHAnsi" w:cstheme="minorBidi"/>
                <w:sz w:val="22"/>
                <w:lang w:val="en-US"/>
              </w:rPr>
            </w:pPr>
          </w:p>
        </w:tc>
        <w:tc>
          <w:tcPr>
            <w:tcW w:w="939" w:type="dxa"/>
          </w:tcPr>
          <w:p w14:paraId="32CC33B0" w14:textId="2B9E22FD"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5EE7A534" w14:textId="6CB1137B"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77B9938E" w14:textId="60455223"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255E9C5C" w14:textId="5E6CFDAD"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39A12CF2" w14:textId="77777777" w:rsidR="002B448C" w:rsidRPr="0069108E" w:rsidRDefault="002B448C" w:rsidP="002B448C">
            <w:pPr>
              <w:tabs>
                <w:tab w:val="left" w:pos="567"/>
              </w:tabs>
              <w:ind w:right="-17"/>
              <w:jc w:val="center"/>
              <w:rPr>
                <w:rFonts w:eastAsia="ScalaSansOT-Light"/>
                <w:sz w:val="32"/>
                <w:lang w:val="en-US"/>
              </w:rPr>
            </w:pPr>
          </w:p>
        </w:tc>
        <w:tc>
          <w:tcPr>
            <w:tcW w:w="943" w:type="dxa"/>
          </w:tcPr>
          <w:p w14:paraId="77460A3D" w14:textId="164CC472"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064A45A8" w14:textId="77777777" w:rsidTr="00D164CD">
        <w:trPr>
          <w:trHeight w:val="567"/>
        </w:trPr>
        <w:tc>
          <w:tcPr>
            <w:tcW w:w="491" w:type="dxa"/>
          </w:tcPr>
          <w:p w14:paraId="53B9EB05" w14:textId="0ADAFED9" w:rsidR="002B448C" w:rsidRPr="0069108E" w:rsidRDefault="0097190F" w:rsidP="002B448C">
            <w:pPr>
              <w:rPr>
                <w:rFonts w:eastAsiaTheme="minorHAnsi" w:cstheme="minorBidi"/>
                <w:sz w:val="22"/>
                <w:lang w:val="en-US"/>
              </w:rPr>
            </w:pPr>
            <w:r w:rsidRPr="0069108E">
              <w:rPr>
                <w:rFonts w:eastAsiaTheme="minorHAnsi" w:cstheme="minorBidi"/>
                <w:sz w:val="22"/>
                <w:lang w:val="en-US"/>
              </w:rPr>
              <w:t>5</w:t>
            </w:r>
            <w:r w:rsidR="002B448C" w:rsidRPr="0069108E">
              <w:rPr>
                <w:rFonts w:eastAsiaTheme="minorHAnsi" w:cstheme="minorBidi"/>
                <w:sz w:val="22"/>
                <w:lang w:val="en-US"/>
              </w:rPr>
              <w:t>.</w:t>
            </w:r>
          </w:p>
        </w:tc>
        <w:tc>
          <w:tcPr>
            <w:tcW w:w="3740" w:type="dxa"/>
          </w:tcPr>
          <w:p w14:paraId="6EC0F04F" w14:textId="77777777" w:rsidR="002B448C" w:rsidRPr="0069108E" w:rsidRDefault="002B448C" w:rsidP="002B448C">
            <w:pPr>
              <w:rPr>
                <w:rFonts w:eastAsiaTheme="minorHAnsi" w:cstheme="minorBidi"/>
                <w:sz w:val="22"/>
                <w:lang w:val="en-US"/>
              </w:rPr>
            </w:pPr>
            <w:r w:rsidRPr="0069108E">
              <w:rPr>
                <w:rFonts w:eastAsiaTheme="minorHAnsi" w:cstheme="minorBidi"/>
                <w:sz w:val="22"/>
                <w:lang w:val="en-US"/>
              </w:rPr>
              <w:t xml:space="preserve">…get information about laws and regulations?  </w:t>
            </w:r>
          </w:p>
          <w:p w14:paraId="7AD0095F" w14:textId="77777777" w:rsidR="002B448C" w:rsidRPr="0069108E" w:rsidRDefault="002B448C" w:rsidP="002B448C">
            <w:pPr>
              <w:rPr>
                <w:rFonts w:eastAsiaTheme="minorHAnsi" w:cstheme="minorBidi"/>
                <w:sz w:val="22"/>
                <w:lang w:val="en-US"/>
              </w:rPr>
            </w:pPr>
          </w:p>
          <w:p w14:paraId="1E79FD14" w14:textId="70876A4A" w:rsidR="002B448C" w:rsidRPr="0069108E" w:rsidRDefault="002B448C" w:rsidP="002B448C">
            <w:pPr>
              <w:rPr>
                <w:rFonts w:eastAsiaTheme="minorHAnsi" w:cstheme="minorBidi"/>
                <w:sz w:val="22"/>
                <w:lang w:val="en-US"/>
              </w:rPr>
            </w:pPr>
          </w:p>
        </w:tc>
        <w:tc>
          <w:tcPr>
            <w:tcW w:w="939" w:type="dxa"/>
          </w:tcPr>
          <w:p w14:paraId="48EEAF13" w14:textId="1A047953"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07BF3855" w14:textId="38AF29B6"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4DE0D2D8" w14:textId="32E00CAD"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45058AA0" w14:textId="58530F5B"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00A3F405" w14:textId="77777777" w:rsidR="002B448C" w:rsidRPr="0069108E" w:rsidRDefault="002B448C" w:rsidP="002B448C">
            <w:pPr>
              <w:tabs>
                <w:tab w:val="left" w:pos="567"/>
              </w:tabs>
              <w:ind w:right="-17"/>
              <w:jc w:val="center"/>
              <w:rPr>
                <w:rFonts w:eastAsia="ScalaSansOT-Light"/>
                <w:sz w:val="32"/>
                <w:lang w:val="en-US"/>
              </w:rPr>
            </w:pPr>
          </w:p>
        </w:tc>
        <w:tc>
          <w:tcPr>
            <w:tcW w:w="943" w:type="dxa"/>
          </w:tcPr>
          <w:p w14:paraId="2CD519C4" w14:textId="0580ECFB"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28DBF9A4" w14:textId="77777777" w:rsidTr="00D164CD">
        <w:trPr>
          <w:trHeight w:val="567"/>
        </w:trPr>
        <w:tc>
          <w:tcPr>
            <w:tcW w:w="491" w:type="dxa"/>
          </w:tcPr>
          <w:p w14:paraId="5C089376" w14:textId="337F1FA5" w:rsidR="002B448C" w:rsidRPr="0069108E" w:rsidRDefault="0097190F" w:rsidP="002B448C">
            <w:pPr>
              <w:rPr>
                <w:rFonts w:eastAsiaTheme="minorHAnsi" w:cstheme="minorBidi"/>
                <w:sz w:val="22"/>
                <w:lang w:val="en-US"/>
              </w:rPr>
            </w:pPr>
            <w:r w:rsidRPr="0069108E">
              <w:rPr>
                <w:rFonts w:eastAsiaTheme="minorHAnsi" w:cstheme="minorBidi"/>
                <w:sz w:val="22"/>
                <w:lang w:val="en-US"/>
              </w:rPr>
              <w:t>6</w:t>
            </w:r>
            <w:r w:rsidR="002B448C" w:rsidRPr="0069108E">
              <w:rPr>
                <w:rFonts w:eastAsiaTheme="minorHAnsi" w:cstheme="minorBidi"/>
                <w:sz w:val="22"/>
                <w:lang w:val="en-US"/>
              </w:rPr>
              <w:t>.</w:t>
            </w:r>
          </w:p>
        </w:tc>
        <w:tc>
          <w:tcPr>
            <w:tcW w:w="3740" w:type="dxa"/>
          </w:tcPr>
          <w:p w14:paraId="32B3EFC1" w14:textId="77777777" w:rsidR="002B448C" w:rsidRPr="0069108E" w:rsidRDefault="002B448C" w:rsidP="002B448C">
            <w:pPr>
              <w:rPr>
                <w:rFonts w:eastAsiaTheme="minorHAnsi" w:cstheme="minorBidi"/>
                <w:sz w:val="22"/>
                <w:lang w:val="en-US"/>
              </w:rPr>
            </w:pPr>
            <w:r w:rsidRPr="0069108E">
              <w:rPr>
                <w:rFonts w:eastAsiaTheme="minorHAnsi" w:cstheme="minorBidi"/>
                <w:sz w:val="22"/>
                <w:lang w:val="en-US"/>
              </w:rPr>
              <w:t xml:space="preserve">…get clarifications about decisions in your sick leave case if necessary?  </w:t>
            </w:r>
          </w:p>
          <w:p w14:paraId="3C01931C" w14:textId="77777777" w:rsidR="002B448C" w:rsidRPr="0069108E" w:rsidRDefault="002B448C" w:rsidP="002B448C">
            <w:pPr>
              <w:rPr>
                <w:rFonts w:eastAsiaTheme="minorHAnsi" w:cstheme="minorBidi"/>
                <w:sz w:val="22"/>
                <w:lang w:val="en-US"/>
              </w:rPr>
            </w:pPr>
          </w:p>
          <w:p w14:paraId="500DEC69" w14:textId="77777777" w:rsidR="002B448C" w:rsidRPr="0069108E" w:rsidRDefault="002B448C" w:rsidP="002B448C">
            <w:pPr>
              <w:rPr>
                <w:rFonts w:eastAsiaTheme="minorHAnsi" w:cstheme="minorBidi"/>
                <w:sz w:val="22"/>
                <w:lang w:val="en-US"/>
              </w:rPr>
            </w:pPr>
          </w:p>
        </w:tc>
        <w:tc>
          <w:tcPr>
            <w:tcW w:w="939" w:type="dxa"/>
          </w:tcPr>
          <w:p w14:paraId="41334A1E" w14:textId="23756467"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67AF2FCC" w14:textId="699984FA"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46C98937" w14:textId="418F688D"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3CA1D03B" w14:textId="35AABB1F"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26BE4BB1" w14:textId="77777777" w:rsidR="002B448C" w:rsidRPr="0069108E" w:rsidRDefault="002B448C" w:rsidP="002B448C">
            <w:pPr>
              <w:tabs>
                <w:tab w:val="left" w:pos="567"/>
              </w:tabs>
              <w:ind w:right="-17"/>
              <w:jc w:val="center"/>
              <w:rPr>
                <w:rFonts w:eastAsia="ScalaSansOT-Light"/>
                <w:sz w:val="32"/>
                <w:lang w:val="en-US"/>
              </w:rPr>
            </w:pPr>
          </w:p>
        </w:tc>
        <w:tc>
          <w:tcPr>
            <w:tcW w:w="943" w:type="dxa"/>
          </w:tcPr>
          <w:p w14:paraId="6D6A7A1F" w14:textId="71D95C31"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bl>
    <w:p w14:paraId="1260D460" w14:textId="488C8722" w:rsidR="00D93BF4" w:rsidRPr="0069108E" w:rsidRDefault="00D93BF4">
      <w:pPr>
        <w:rPr>
          <w:lang w:val="en-US"/>
        </w:rPr>
      </w:pPr>
    </w:p>
    <w:p w14:paraId="5228F0D4" w14:textId="0982BF82" w:rsidR="002B448C" w:rsidRPr="0069108E" w:rsidRDefault="002B448C">
      <w:pPr>
        <w:rPr>
          <w:lang w:val="en-US"/>
        </w:rPr>
      </w:pPr>
    </w:p>
    <w:p w14:paraId="77F98197" w14:textId="77777777" w:rsidR="002B448C" w:rsidRPr="0069108E" w:rsidRDefault="002B448C">
      <w:pPr>
        <w:rPr>
          <w:lang w:val="en-US"/>
        </w:rPr>
      </w:pPr>
    </w:p>
    <w:p w14:paraId="3B03789E" w14:textId="77777777" w:rsidR="00564D91" w:rsidRPr="0069108E" w:rsidRDefault="00564D91">
      <w:pPr>
        <w:rPr>
          <w:rFonts w:asciiTheme="majorHAnsi" w:eastAsiaTheme="majorEastAsia" w:hAnsiTheme="majorHAnsi" w:cstheme="majorBidi"/>
          <w:b/>
          <w:sz w:val="26"/>
          <w:szCs w:val="26"/>
          <w:lang w:val="en-US" w:eastAsia="en-US"/>
        </w:rPr>
      </w:pPr>
      <w:r w:rsidRPr="0069108E">
        <w:rPr>
          <w:lang w:val="en-US"/>
        </w:rPr>
        <w:br w:type="page"/>
      </w:r>
    </w:p>
    <w:p w14:paraId="641D4563" w14:textId="4C4981C0" w:rsidR="002B448C" w:rsidRPr="0069108E" w:rsidRDefault="002B448C" w:rsidP="002B448C">
      <w:pPr>
        <w:pStyle w:val="Heading2"/>
        <w:rPr>
          <w:color w:val="auto"/>
          <w:lang w:val="en-US"/>
        </w:rPr>
      </w:pPr>
      <w:r w:rsidRPr="0069108E">
        <w:rPr>
          <w:color w:val="auto"/>
          <w:lang w:val="en-US"/>
        </w:rPr>
        <w:lastRenderedPageBreak/>
        <w:t>Understanding information</w:t>
      </w:r>
    </w:p>
    <w:p w14:paraId="138874CA" w14:textId="5B018B64" w:rsidR="00D93BF4" w:rsidRPr="0069108E" w:rsidRDefault="00D93BF4">
      <w:pPr>
        <w:rPr>
          <w:lang w:val="en-US"/>
        </w:rPr>
      </w:pPr>
    </w:p>
    <w:p w14:paraId="05709AFD" w14:textId="77777777" w:rsidR="00564D91" w:rsidRPr="0069108E" w:rsidRDefault="00564D91" w:rsidP="00564D91">
      <w:pPr>
        <w:tabs>
          <w:tab w:val="left" w:pos="567"/>
        </w:tabs>
        <w:spacing w:line="255" w:lineRule="exact"/>
        <w:ind w:right="-17"/>
        <w:rPr>
          <w:rFonts w:eastAsia="ScalaSansOT-Bold"/>
          <w:b/>
          <w:sz w:val="22"/>
          <w:szCs w:val="22"/>
          <w:lang w:val="en-US"/>
        </w:rPr>
      </w:pPr>
      <w:r w:rsidRPr="0069108E">
        <w:rPr>
          <w:rFonts w:eastAsia="ScalaSansOT-Bold"/>
          <w:b/>
          <w:sz w:val="22"/>
          <w:szCs w:val="22"/>
          <w:lang w:val="en-US"/>
        </w:rPr>
        <w:t xml:space="preserve">How do you rate your ability to… </w:t>
      </w:r>
    </w:p>
    <w:p w14:paraId="654D51CB" w14:textId="6247D593" w:rsidR="002B448C" w:rsidRPr="0069108E" w:rsidRDefault="002B448C">
      <w:pPr>
        <w:rPr>
          <w:lang w:val="en-US"/>
        </w:rPr>
      </w:pPr>
    </w:p>
    <w:tbl>
      <w:tblPr>
        <w:tblStyle w:val="TableGrid"/>
        <w:tblW w:w="9214" w:type="dxa"/>
        <w:tblLook w:val="04A0" w:firstRow="1" w:lastRow="0" w:firstColumn="1" w:lastColumn="0" w:noHBand="0" w:noVBand="1"/>
      </w:tblPr>
      <w:tblGrid>
        <w:gridCol w:w="491"/>
        <w:gridCol w:w="3740"/>
        <w:gridCol w:w="939"/>
        <w:gridCol w:w="925"/>
        <w:gridCol w:w="763"/>
        <w:gridCol w:w="765"/>
        <w:gridCol w:w="648"/>
        <w:gridCol w:w="943"/>
      </w:tblGrid>
      <w:tr w:rsidR="0069108E" w:rsidRPr="0069108E" w14:paraId="3C6668F1" w14:textId="77777777" w:rsidTr="002B448C">
        <w:trPr>
          <w:trHeight w:val="567"/>
        </w:trPr>
        <w:tc>
          <w:tcPr>
            <w:tcW w:w="491" w:type="dxa"/>
          </w:tcPr>
          <w:p w14:paraId="6B8AEB64" w14:textId="3EBD8D84" w:rsidR="002B448C" w:rsidRPr="0069108E" w:rsidRDefault="0097190F" w:rsidP="002B448C">
            <w:pPr>
              <w:rPr>
                <w:rFonts w:eastAsiaTheme="minorHAnsi" w:cstheme="minorBidi"/>
                <w:sz w:val="22"/>
                <w:lang w:val="en-US"/>
              </w:rPr>
            </w:pPr>
            <w:r w:rsidRPr="0069108E">
              <w:rPr>
                <w:rFonts w:eastAsiaTheme="minorHAnsi" w:cstheme="minorBidi"/>
                <w:sz w:val="22"/>
                <w:lang w:val="en-US"/>
              </w:rPr>
              <w:t>7</w:t>
            </w:r>
            <w:r w:rsidR="002B448C" w:rsidRPr="0069108E">
              <w:rPr>
                <w:rFonts w:eastAsiaTheme="minorHAnsi" w:cstheme="minorBidi"/>
                <w:sz w:val="22"/>
                <w:lang w:val="en-US"/>
              </w:rPr>
              <w:t>.</w:t>
            </w:r>
          </w:p>
        </w:tc>
        <w:tc>
          <w:tcPr>
            <w:tcW w:w="3740" w:type="dxa"/>
          </w:tcPr>
          <w:p w14:paraId="76C93B1F" w14:textId="77777777" w:rsidR="002B448C" w:rsidRPr="0069108E" w:rsidRDefault="002B448C" w:rsidP="002B448C">
            <w:pPr>
              <w:rPr>
                <w:rFonts w:eastAsiaTheme="minorHAnsi" w:cstheme="minorBidi"/>
                <w:sz w:val="22"/>
                <w:lang w:val="en-US"/>
              </w:rPr>
            </w:pPr>
            <w:r w:rsidRPr="0069108E">
              <w:rPr>
                <w:rFonts w:eastAsiaTheme="minorHAnsi" w:cstheme="minorBidi"/>
                <w:sz w:val="22"/>
                <w:lang w:val="en-US"/>
              </w:rPr>
              <w:t>…understand how to fill in forms?</w:t>
            </w:r>
          </w:p>
          <w:p w14:paraId="20EE0ED9" w14:textId="77777777" w:rsidR="002B448C" w:rsidRPr="0069108E" w:rsidRDefault="002B448C" w:rsidP="002B448C">
            <w:pPr>
              <w:rPr>
                <w:rFonts w:eastAsiaTheme="minorHAnsi" w:cstheme="minorBidi"/>
                <w:sz w:val="22"/>
                <w:lang w:val="en-US"/>
              </w:rPr>
            </w:pPr>
          </w:p>
          <w:p w14:paraId="4B7544E7" w14:textId="77777777" w:rsidR="002B448C" w:rsidRPr="0069108E" w:rsidRDefault="002B448C" w:rsidP="002B448C">
            <w:pPr>
              <w:rPr>
                <w:rFonts w:eastAsiaTheme="minorHAnsi" w:cstheme="minorBidi"/>
                <w:sz w:val="22"/>
                <w:lang w:val="en-US"/>
              </w:rPr>
            </w:pPr>
          </w:p>
        </w:tc>
        <w:tc>
          <w:tcPr>
            <w:tcW w:w="939" w:type="dxa"/>
          </w:tcPr>
          <w:p w14:paraId="6CE12935" w14:textId="67BC549A"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14F6C78C" w14:textId="3F067382"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5A5211E9" w14:textId="758A1AB7"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1985FF7F" w14:textId="4E2FCC2D"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44A77B89" w14:textId="77777777" w:rsidR="002B448C" w:rsidRPr="0069108E" w:rsidRDefault="002B448C" w:rsidP="002B448C">
            <w:pPr>
              <w:tabs>
                <w:tab w:val="left" w:pos="567"/>
              </w:tabs>
              <w:ind w:right="-17"/>
              <w:jc w:val="center"/>
              <w:rPr>
                <w:rFonts w:eastAsia="ScalaSansOT-Light"/>
                <w:sz w:val="32"/>
                <w:lang w:val="en-US"/>
              </w:rPr>
            </w:pPr>
          </w:p>
        </w:tc>
        <w:tc>
          <w:tcPr>
            <w:tcW w:w="943" w:type="dxa"/>
          </w:tcPr>
          <w:p w14:paraId="683B0CC9" w14:textId="1AB8B131"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1B70679A" w14:textId="77777777" w:rsidTr="002B448C">
        <w:trPr>
          <w:trHeight w:val="567"/>
        </w:trPr>
        <w:tc>
          <w:tcPr>
            <w:tcW w:w="491" w:type="dxa"/>
          </w:tcPr>
          <w:p w14:paraId="149777AD" w14:textId="62132E3C" w:rsidR="002B448C" w:rsidRPr="0069108E" w:rsidRDefault="0097190F" w:rsidP="002B448C">
            <w:pPr>
              <w:rPr>
                <w:rFonts w:eastAsiaTheme="minorHAnsi" w:cstheme="minorBidi"/>
                <w:sz w:val="22"/>
                <w:lang w:val="en-US"/>
              </w:rPr>
            </w:pPr>
            <w:r w:rsidRPr="0069108E">
              <w:rPr>
                <w:rFonts w:eastAsiaTheme="minorHAnsi" w:cstheme="minorBidi"/>
                <w:sz w:val="22"/>
                <w:lang w:val="en-US"/>
              </w:rPr>
              <w:t>8</w:t>
            </w:r>
            <w:r w:rsidR="002B448C" w:rsidRPr="0069108E">
              <w:rPr>
                <w:rFonts w:eastAsiaTheme="minorHAnsi" w:cstheme="minorBidi"/>
                <w:sz w:val="22"/>
                <w:lang w:val="en-US"/>
              </w:rPr>
              <w:t>.</w:t>
            </w:r>
          </w:p>
        </w:tc>
        <w:tc>
          <w:tcPr>
            <w:tcW w:w="3740" w:type="dxa"/>
          </w:tcPr>
          <w:p w14:paraId="161BC6FB" w14:textId="77777777" w:rsidR="002B448C" w:rsidRPr="0069108E" w:rsidRDefault="002B448C" w:rsidP="002B448C">
            <w:pPr>
              <w:rPr>
                <w:rFonts w:eastAsiaTheme="minorHAnsi" w:cstheme="minorBidi"/>
                <w:sz w:val="22"/>
                <w:lang w:val="en-US"/>
              </w:rPr>
            </w:pPr>
            <w:r w:rsidRPr="0069108E">
              <w:rPr>
                <w:rFonts w:eastAsiaTheme="minorHAnsi" w:cstheme="minorBidi"/>
                <w:sz w:val="22"/>
                <w:lang w:val="en-US"/>
              </w:rPr>
              <w:t xml:space="preserve">…understand spoken information from staff at XX? </w:t>
            </w:r>
          </w:p>
          <w:p w14:paraId="42AD463A" w14:textId="77777777" w:rsidR="002B448C" w:rsidRPr="0069108E" w:rsidRDefault="002B448C" w:rsidP="002B448C">
            <w:pPr>
              <w:rPr>
                <w:rFonts w:eastAsiaTheme="minorHAnsi" w:cstheme="minorBidi"/>
                <w:sz w:val="22"/>
                <w:lang w:val="en-US"/>
              </w:rPr>
            </w:pPr>
          </w:p>
          <w:p w14:paraId="11D6DAF4" w14:textId="77777777" w:rsidR="002B448C" w:rsidRPr="0069108E" w:rsidRDefault="002B448C" w:rsidP="002B448C">
            <w:pPr>
              <w:rPr>
                <w:rFonts w:eastAsiaTheme="minorHAnsi" w:cstheme="minorBidi"/>
                <w:sz w:val="22"/>
                <w:lang w:val="en-US"/>
              </w:rPr>
            </w:pPr>
          </w:p>
        </w:tc>
        <w:tc>
          <w:tcPr>
            <w:tcW w:w="939" w:type="dxa"/>
          </w:tcPr>
          <w:p w14:paraId="7A9A7178" w14:textId="0C6BFE02"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11FFF697" w14:textId="25FC4B86"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23A3CB36" w14:textId="5AEA2161"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5DB78D9D" w14:textId="630F6DF0"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65C0A64F" w14:textId="77777777" w:rsidR="002B448C" w:rsidRPr="0069108E" w:rsidRDefault="002B448C" w:rsidP="002B448C">
            <w:pPr>
              <w:tabs>
                <w:tab w:val="left" w:pos="567"/>
              </w:tabs>
              <w:ind w:right="-17"/>
              <w:jc w:val="center"/>
              <w:rPr>
                <w:rFonts w:eastAsia="ScalaSansOT-Light"/>
                <w:sz w:val="32"/>
                <w:lang w:val="en-US"/>
              </w:rPr>
            </w:pPr>
          </w:p>
        </w:tc>
        <w:tc>
          <w:tcPr>
            <w:tcW w:w="943" w:type="dxa"/>
          </w:tcPr>
          <w:p w14:paraId="2AB92295" w14:textId="61F97903"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476ACD80" w14:textId="77777777" w:rsidTr="002B448C">
        <w:trPr>
          <w:trHeight w:val="567"/>
        </w:trPr>
        <w:tc>
          <w:tcPr>
            <w:tcW w:w="491" w:type="dxa"/>
          </w:tcPr>
          <w:p w14:paraId="4555AD96" w14:textId="7BE04DAD" w:rsidR="002B448C" w:rsidRPr="0069108E" w:rsidRDefault="0097190F" w:rsidP="002B448C">
            <w:pPr>
              <w:rPr>
                <w:rFonts w:eastAsiaTheme="minorHAnsi" w:cstheme="minorBidi"/>
                <w:sz w:val="22"/>
                <w:lang w:val="en-US"/>
              </w:rPr>
            </w:pPr>
            <w:r w:rsidRPr="0069108E">
              <w:rPr>
                <w:rFonts w:eastAsiaTheme="minorHAnsi" w:cstheme="minorBidi"/>
                <w:sz w:val="22"/>
                <w:lang w:val="en-US"/>
              </w:rPr>
              <w:t>9</w:t>
            </w:r>
            <w:r w:rsidR="002B448C" w:rsidRPr="0069108E">
              <w:rPr>
                <w:rFonts w:eastAsiaTheme="minorHAnsi" w:cstheme="minorBidi"/>
                <w:sz w:val="22"/>
                <w:lang w:val="en-US"/>
              </w:rPr>
              <w:t>.</w:t>
            </w:r>
          </w:p>
        </w:tc>
        <w:tc>
          <w:tcPr>
            <w:tcW w:w="3740" w:type="dxa"/>
          </w:tcPr>
          <w:p w14:paraId="02F1373A" w14:textId="77777777" w:rsidR="002B448C" w:rsidRPr="0069108E" w:rsidRDefault="002B448C" w:rsidP="002B448C">
            <w:pPr>
              <w:rPr>
                <w:rFonts w:eastAsiaTheme="minorHAnsi" w:cstheme="minorBidi"/>
                <w:sz w:val="22"/>
                <w:lang w:val="en-US"/>
              </w:rPr>
            </w:pPr>
            <w:r w:rsidRPr="0069108E">
              <w:rPr>
                <w:rFonts w:eastAsiaTheme="minorHAnsi" w:cstheme="minorBidi"/>
                <w:sz w:val="22"/>
                <w:lang w:val="en-US"/>
              </w:rPr>
              <w:t>…with help from others understand information from XX (e.g., relatives, others on sick leave, health care professionals, employers, union representatives)?</w:t>
            </w:r>
          </w:p>
          <w:p w14:paraId="7AE0567A" w14:textId="77777777" w:rsidR="002B448C" w:rsidRPr="0069108E" w:rsidRDefault="002B448C" w:rsidP="002B448C">
            <w:pPr>
              <w:rPr>
                <w:rFonts w:eastAsiaTheme="minorHAnsi" w:cstheme="minorBidi"/>
                <w:sz w:val="22"/>
                <w:lang w:val="en-US"/>
              </w:rPr>
            </w:pPr>
          </w:p>
          <w:p w14:paraId="0B627F2F" w14:textId="77777777" w:rsidR="002B448C" w:rsidRPr="0069108E" w:rsidRDefault="002B448C" w:rsidP="002B448C">
            <w:pPr>
              <w:rPr>
                <w:rFonts w:eastAsiaTheme="minorHAnsi" w:cstheme="minorBidi"/>
                <w:sz w:val="22"/>
                <w:lang w:val="en-US"/>
              </w:rPr>
            </w:pPr>
          </w:p>
        </w:tc>
        <w:tc>
          <w:tcPr>
            <w:tcW w:w="939" w:type="dxa"/>
          </w:tcPr>
          <w:p w14:paraId="5CB5F807" w14:textId="77777777"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4BF90919" w14:textId="77777777"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2BDED4C8" w14:textId="77777777"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1E95C830" w14:textId="77777777"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732D9082" w14:textId="77777777" w:rsidR="002B448C" w:rsidRPr="0069108E" w:rsidRDefault="002B448C" w:rsidP="002B448C">
            <w:pPr>
              <w:tabs>
                <w:tab w:val="left" w:pos="567"/>
              </w:tabs>
              <w:ind w:right="-17"/>
              <w:jc w:val="center"/>
              <w:rPr>
                <w:rFonts w:eastAsia="ScalaSansOT-Light"/>
                <w:sz w:val="32"/>
                <w:lang w:val="en-US"/>
              </w:rPr>
            </w:pPr>
          </w:p>
        </w:tc>
        <w:tc>
          <w:tcPr>
            <w:tcW w:w="943" w:type="dxa"/>
          </w:tcPr>
          <w:p w14:paraId="360DB879" w14:textId="77777777" w:rsidR="002B448C" w:rsidRPr="0069108E" w:rsidRDefault="002B448C" w:rsidP="002B448C">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2C2BFC8E" w14:textId="77777777" w:rsidTr="002B448C">
        <w:trPr>
          <w:trHeight w:val="567"/>
        </w:trPr>
        <w:tc>
          <w:tcPr>
            <w:tcW w:w="491" w:type="dxa"/>
          </w:tcPr>
          <w:p w14:paraId="675A95A4" w14:textId="209AA332" w:rsidR="002B448C" w:rsidRPr="0069108E" w:rsidRDefault="0097190F" w:rsidP="002B448C">
            <w:pPr>
              <w:rPr>
                <w:rFonts w:eastAsiaTheme="minorHAnsi" w:cstheme="minorBidi"/>
                <w:sz w:val="22"/>
                <w:lang w:val="en-US"/>
              </w:rPr>
            </w:pPr>
            <w:r w:rsidRPr="0069108E">
              <w:rPr>
                <w:rFonts w:eastAsiaTheme="minorHAnsi" w:cstheme="minorBidi"/>
                <w:sz w:val="22"/>
                <w:lang w:val="en-US"/>
              </w:rPr>
              <w:t>10</w:t>
            </w:r>
            <w:r w:rsidR="002B448C" w:rsidRPr="0069108E">
              <w:rPr>
                <w:rFonts w:eastAsiaTheme="minorHAnsi" w:cstheme="minorBidi"/>
                <w:sz w:val="22"/>
                <w:lang w:val="en-US"/>
              </w:rPr>
              <w:t>.</w:t>
            </w:r>
          </w:p>
        </w:tc>
        <w:tc>
          <w:tcPr>
            <w:tcW w:w="3740" w:type="dxa"/>
          </w:tcPr>
          <w:p w14:paraId="192BB53C" w14:textId="77777777" w:rsidR="002B448C" w:rsidRPr="0069108E" w:rsidRDefault="002B448C" w:rsidP="002B448C">
            <w:pPr>
              <w:rPr>
                <w:rFonts w:eastAsiaTheme="minorHAnsi" w:cstheme="minorBidi"/>
                <w:sz w:val="22"/>
                <w:lang w:val="en-US"/>
              </w:rPr>
            </w:pPr>
            <w:r w:rsidRPr="0069108E">
              <w:rPr>
                <w:rFonts w:eastAsiaTheme="minorHAnsi" w:cstheme="minorBidi"/>
                <w:sz w:val="22"/>
                <w:lang w:val="en-US"/>
              </w:rPr>
              <w:t>…understand what information you are expected to supply to XX?</w:t>
            </w:r>
          </w:p>
          <w:p w14:paraId="3CD46D8D" w14:textId="77777777" w:rsidR="002B448C" w:rsidRPr="0069108E" w:rsidRDefault="002B448C" w:rsidP="002B448C">
            <w:pPr>
              <w:rPr>
                <w:rFonts w:eastAsiaTheme="minorHAnsi" w:cstheme="minorBidi"/>
                <w:sz w:val="22"/>
                <w:lang w:val="en-US"/>
              </w:rPr>
            </w:pPr>
          </w:p>
          <w:p w14:paraId="3C7BA140" w14:textId="77777777" w:rsidR="002B448C" w:rsidRPr="0069108E" w:rsidRDefault="002B448C" w:rsidP="002B448C">
            <w:pPr>
              <w:rPr>
                <w:rFonts w:eastAsiaTheme="minorHAnsi" w:cstheme="minorBidi"/>
                <w:sz w:val="22"/>
                <w:lang w:val="en-US"/>
              </w:rPr>
            </w:pPr>
          </w:p>
        </w:tc>
        <w:tc>
          <w:tcPr>
            <w:tcW w:w="939" w:type="dxa"/>
          </w:tcPr>
          <w:p w14:paraId="6DE5E4B8" w14:textId="77777777"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27846A32" w14:textId="77777777"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1DEAC3AD" w14:textId="77777777"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52619093" w14:textId="77777777"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03F4313F" w14:textId="77777777" w:rsidR="002B448C" w:rsidRPr="0069108E" w:rsidRDefault="002B448C" w:rsidP="002B448C">
            <w:pPr>
              <w:tabs>
                <w:tab w:val="left" w:pos="567"/>
              </w:tabs>
              <w:ind w:right="-17"/>
              <w:jc w:val="center"/>
              <w:rPr>
                <w:rFonts w:eastAsia="ScalaSansOT-Light"/>
                <w:sz w:val="32"/>
                <w:lang w:val="en-US"/>
              </w:rPr>
            </w:pPr>
          </w:p>
        </w:tc>
        <w:tc>
          <w:tcPr>
            <w:tcW w:w="943" w:type="dxa"/>
          </w:tcPr>
          <w:p w14:paraId="4A11E932" w14:textId="77777777"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7794697B" w14:textId="77777777" w:rsidTr="002B448C">
        <w:trPr>
          <w:trHeight w:val="567"/>
        </w:trPr>
        <w:tc>
          <w:tcPr>
            <w:tcW w:w="491" w:type="dxa"/>
          </w:tcPr>
          <w:p w14:paraId="2E84A1D0" w14:textId="5187ECFE" w:rsidR="002B448C" w:rsidRPr="0069108E" w:rsidRDefault="00672080" w:rsidP="002B448C">
            <w:pPr>
              <w:rPr>
                <w:rFonts w:eastAsiaTheme="minorHAnsi" w:cstheme="minorBidi"/>
                <w:sz w:val="22"/>
                <w:lang w:val="en-US"/>
              </w:rPr>
            </w:pPr>
            <w:r w:rsidRPr="0069108E">
              <w:rPr>
                <w:rFonts w:eastAsiaTheme="minorHAnsi" w:cstheme="minorBidi"/>
                <w:sz w:val="22"/>
                <w:lang w:val="en-US"/>
              </w:rPr>
              <w:t>1</w:t>
            </w:r>
            <w:r w:rsidR="0097190F" w:rsidRPr="0069108E">
              <w:rPr>
                <w:rFonts w:eastAsiaTheme="minorHAnsi" w:cstheme="minorBidi"/>
                <w:sz w:val="22"/>
                <w:lang w:val="en-US"/>
              </w:rPr>
              <w:t>1</w:t>
            </w:r>
            <w:r w:rsidR="002B448C" w:rsidRPr="0069108E">
              <w:rPr>
                <w:rFonts w:eastAsiaTheme="minorHAnsi" w:cstheme="minorBidi"/>
                <w:sz w:val="22"/>
                <w:lang w:val="en-US"/>
              </w:rPr>
              <w:t>.</w:t>
            </w:r>
          </w:p>
        </w:tc>
        <w:tc>
          <w:tcPr>
            <w:tcW w:w="3740" w:type="dxa"/>
          </w:tcPr>
          <w:p w14:paraId="31407451" w14:textId="77777777" w:rsidR="002B448C" w:rsidRPr="0069108E" w:rsidRDefault="002B448C" w:rsidP="002B448C">
            <w:pPr>
              <w:rPr>
                <w:rFonts w:eastAsiaTheme="minorHAnsi" w:cstheme="minorBidi"/>
                <w:sz w:val="22"/>
                <w:lang w:val="en-US"/>
              </w:rPr>
            </w:pPr>
            <w:r w:rsidRPr="0069108E">
              <w:rPr>
                <w:rFonts w:eastAsiaTheme="minorHAnsi" w:cstheme="minorBidi"/>
                <w:sz w:val="22"/>
                <w:lang w:val="en-US"/>
              </w:rPr>
              <w:t xml:space="preserve">…understand at what times you need to supply information to XX? </w:t>
            </w:r>
          </w:p>
          <w:p w14:paraId="10BB1368" w14:textId="77777777" w:rsidR="002B448C" w:rsidRPr="0069108E" w:rsidRDefault="002B448C" w:rsidP="002B448C">
            <w:pPr>
              <w:rPr>
                <w:rFonts w:eastAsiaTheme="minorHAnsi" w:cstheme="minorBidi"/>
                <w:sz w:val="22"/>
                <w:lang w:val="en-US"/>
              </w:rPr>
            </w:pPr>
          </w:p>
          <w:p w14:paraId="73E4374C" w14:textId="77777777" w:rsidR="002B448C" w:rsidRPr="0069108E" w:rsidRDefault="002B448C" w:rsidP="002B448C">
            <w:pPr>
              <w:rPr>
                <w:rFonts w:eastAsiaTheme="minorHAnsi" w:cstheme="minorBidi"/>
                <w:sz w:val="22"/>
                <w:lang w:val="en-US"/>
              </w:rPr>
            </w:pPr>
          </w:p>
        </w:tc>
        <w:tc>
          <w:tcPr>
            <w:tcW w:w="939" w:type="dxa"/>
          </w:tcPr>
          <w:p w14:paraId="152A597F" w14:textId="77777777"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14B80C6B" w14:textId="77777777"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73C12FF2" w14:textId="77777777"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55595744" w14:textId="77777777"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5F75AB63" w14:textId="77777777" w:rsidR="002B448C" w:rsidRPr="0069108E" w:rsidRDefault="002B448C" w:rsidP="002B448C">
            <w:pPr>
              <w:tabs>
                <w:tab w:val="left" w:pos="567"/>
              </w:tabs>
              <w:ind w:right="-17"/>
              <w:jc w:val="center"/>
              <w:rPr>
                <w:rFonts w:eastAsia="ScalaSansOT-Light"/>
                <w:sz w:val="32"/>
                <w:lang w:val="en-US"/>
              </w:rPr>
            </w:pPr>
          </w:p>
        </w:tc>
        <w:tc>
          <w:tcPr>
            <w:tcW w:w="943" w:type="dxa"/>
          </w:tcPr>
          <w:p w14:paraId="403CCD15" w14:textId="77777777" w:rsidR="002B448C" w:rsidRPr="0069108E" w:rsidRDefault="002B448C" w:rsidP="002B448C">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1885B2E2" w14:textId="77777777" w:rsidTr="002B448C">
        <w:trPr>
          <w:trHeight w:val="567"/>
        </w:trPr>
        <w:tc>
          <w:tcPr>
            <w:tcW w:w="491" w:type="dxa"/>
          </w:tcPr>
          <w:p w14:paraId="139F7F22" w14:textId="7AF30735" w:rsidR="00512009" w:rsidRPr="0069108E" w:rsidRDefault="00672080" w:rsidP="00512009">
            <w:pPr>
              <w:rPr>
                <w:rFonts w:eastAsiaTheme="minorHAnsi" w:cstheme="minorBidi"/>
                <w:sz w:val="22"/>
                <w:lang w:val="en-US"/>
              </w:rPr>
            </w:pPr>
            <w:r w:rsidRPr="0069108E">
              <w:rPr>
                <w:rFonts w:eastAsiaTheme="minorHAnsi" w:cstheme="minorBidi"/>
                <w:sz w:val="22"/>
                <w:lang w:val="en-US"/>
              </w:rPr>
              <w:t>1</w:t>
            </w:r>
            <w:r w:rsidR="0097190F" w:rsidRPr="0069108E">
              <w:rPr>
                <w:rFonts w:eastAsiaTheme="minorHAnsi" w:cstheme="minorBidi"/>
                <w:sz w:val="22"/>
                <w:lang w:val="en-US"/>
              </w:rPr>
              <w:t>2</w:t>
            </w:r>
            <w:r w:rsidR="00512009" w:rsidRPr="0069108E">
              <w:rPr>
                <w:rFonts w:eastAsiaTheme="minorHAnsi" w:cstheme="minorBidi"/>
                <w:sz w:val="22"/>
                <w:lang w:val="en-US"/>
              </w:rPr>
              <w:t>.</w:t>
            </w:r>
          </w:p>
        </w:tc>
        <w:tc>
          <w:tcPr>
            <w:tcW w:w="3740" w:type="dxa"/>
          </w:tcPr>
          <w:p w14:paraId="5207BC98" w14:textId="77777777" w:rsidR="00512009" w:rsidRPr="0069108E" w:rsidRDefault="00512009" w:rsidP="00512009">
            <w:pPr>
              <w:rPr>
                <w:rFonts w:eastAsiaTheme="minorHAnsi" w:cstheme="minorBidi"/>
                <w:sz w:val="22"/>
                <w:lang w:val="en-US"/>
              </w:rPr>
            </w:pPr>
            <w:r w:rsidRPr="0069108E">
              <w:rPr>
                <w:rFonts w:eastAsiaTheme="minorHAnsi" w:cstheme="minorBidi"/>
                <w:sz w:val="22"/>
                <w:lang w:val="en-US"/>
              </w:rPr>
              <w:t xml:space="preserve">…understand the laws and regulations related to your sick leave case? </w:t>
            </w:r>
          </w:p>
          <w:p w14:paraId="0DDAFFA5" w14:textId="77777777" w:rsidR="00512009" w:rsidRPr="0069108E" w:rsidRDefault="00512009" w:rsidP="00512009">
            <w:pPr>
              <w:rPr>
                <w:rFonts w:eastAsiaTheme="minorHAnsi" w:cstheme="minorBidi"/>
                <w:sz w:val="22"/>
                <w:lang w:val="en-US"/>
              </w:rPr>
            </w:pPr>
          </w:p>
          <w:p w14:paraId="36E782A6" w14:textId="77777777" w:rsidR="00512009" w:rsidRPr="0069108E" w:rsidRDefault="00512009" w:rsidP="00512009">
            <w:pPr>
              <w:rPr>
                <w:rFonts w:eastAsiaTheme="minorHAnsi" w:cstheme="minorBidi"/>
                <w:sz w:val="22"/>
                <w:lang w:val="en-US"/>
              </w:rPr>
            </w:pPr>
          </w:p>
        </w:tc>
        <w:tc>
          <w:tcPr>
            <w:tcW w:w="939" w:type="dxa"/>
          </w:tcPr>
          <w:p w14:paraId="6A8BF737" w14:textId="258E0A0D" w:rsidR="00512009" w:rsidRPr="0069108E" w:rsidRDefault="00512009" w:rsidP="00512009">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1697E747" w14:textId="55245589" w:rsidR="00512009" w:rsidRPr="0069108E" w:rsidRDefault="00512009" w:rsidP="00512009">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5C9050A7" w14:textId="6DF2472D" w:rsidR="00512009" w:rsidRPr="0069108E" w:rsidRDefault="00512009" w:rsidP="00512009">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277309E9" w14:textId="02A18475" w:rsidR="00512009" w:rsidRPr="0069108E" w:rsidRDefault="00512009" w:rsidP="00512009">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034FF110" w14:textId="77777777" w:rsidR="00512009" w:rsidRPr="0069108E" w:rsidRDefault="00512009" w:rsidP="00512009">
            <w:pPr>
              <w:tabs>
                <w:tab w:val="left" w:pos="567"/>
              </w:tabs>
              <w:ind w:right="-17"/>
              <w:jc w:val="center"/>
              <w:rPr>
                <w:rFonts w:eastAsia="ScalaSansOT-Light"/>
                <w:sz w:val="32"/>
                <w:lang w:val="en-US"/>
              </w:rPr>
            </w:pPr>
          </w:p>
        </w:tc>
        <w:tc>
          <w:tcPr>
            <w:tcW w:w="943" w:type="dxa"/>
          </w:tcPr>
          <w:p w14:paraId="2CDF95E1" w14:textId="096340C4" w:rsidR="00512009" w:rsidRPr="0069108E" w:rsidRDefault="00512009" w:rsidP="00512009">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62ED7CFA" w14:textId="77777777" w:rsidTr="002B448C">
        <w:trPr>
          <w:trHeight w:val="567"/>
        </w:trPr>
        <w:tc>
          <w:tcPr>
            <w:tcW w:w="491" w:type="dxa"/>
          </w:tcPr>
          <w:p w14:paraId="5C2C3FEC" w14:textId="3850CAB9" w:rsidR="00512009" w:rsidRPr="0069108E" w:rsidRDefault="00672080" w:rsidP="00512009">
            <w:pPr>
              <w:rPr>
                <w:rFonts w:eastAsiaTheme="minorHAnsi" w:cstheme="minorBidi"/>
                <w:sz w:val="22"/>
                <w:lang w:val="en-US"/>
              </w:rPr>
            </w:pPr>
            <w:r w:rsidRPr="0069108E">
              <w:rPr>
                <w:rFonts w:eastAsiaTheme="minorHAnsi" w:cstheme="minorBidi"/>
                <w:sz w:val="22"/>
                <w:lang w:val="en-US"/>
              </w:rPr>
              <w:t>1</w:t>
            </w:r>
            <w:r w:rsidR="0097190F" w:rsidRPr="0069108E">
              <w:rPr>
                <w:rFonts w:eastAsiaTheme="minorHAnsi" w:cstheme="minorBidi"/>
                <w:sz w:val="22"/>
                <w:lang w:val="en-US"/>
              </w:rPr>
              <w:t>3</w:t>
            </w:r>
            <w:r w:rsidR="00512009" w:rsidRPr="0069108E">
              <w:rPr>
                <w:rFonts w:eastAsiaTheme="minorHAnsi" w:cstheme="minorBidi"/>
                <w:sz w:val="22"/>
                <w:lang w:val="en-US"/>
              </w:rPr>
              <w:t>.</w:t>
            </w:r>
          </w:p>
        </w:tc>
        <w:tc>
          <w:tcPr>
            <w:tcW w:w="3740" w:type="dxa"/>
          </w:tcPr>
          <w:p w14:paraId="570CFF7F" w14:textId="77777777" w:rsidR="00512009" w:rsidRPr="0069108E" w:rsidRDefault="00512009" w:rsidP="00512009">
            <w:pPr>
              <w:rPr>
                <w:rFonts w:eastAsiaTheme="minorHAnsi" w:cstheme="minorBidi"/>
                <w:sz w:val="22"/>
                <w:lang w:val="en-US"/>
              </w:rPr>
            </w:pPr>
            <w:r w:rsidRPr="0069108E">
              <w:rPr>
                <w:rFonts w:eastAsiaTheme="minorHAnsi" w:cstheme="minorBidi"/>
                <w:sz w:val="22"/>
                <w:lang w:val="en-US"/>
              </w:rPr>
              <w:t>…understand decisions from XX?</w:t>
            </w:r>
          </w:p>
          <w:p w14:paraId="28B28FC4" w14:textId="77777777" w:rsidR="00512009" w:rsidRPr="0069108E" w:rsidRDefault="00512009" w:rsidP="00512009">
            <w:pPr>
              <w:rPr>
                <w:rFonts w:eastAsiaTheme="minorHAnsi" w:cstheme="minorBidi"/>
                <w:sz w:val="22"/>
                <w:lang w:val="en-US"/>
              </w:rPr>
            </w:pPr>
          </w:p>
          <w:p w14:paraId="289D26F0" w14:textId="77777777" w:rsidR="00512009" w:rsidRPr="0069108E" w:rsidRDefault="00512009" w:rsidP="00512009">
            <w:pPr>
              <w:rPr>
                <w:rFonts w:eastAsiaTheme="minorHAnsi" w:cstheme="minorBidi"/>
                <w:sz w:val="22"/>
                <w:lang w:val="en-US"/>
              </w:rPr>
            </w:pPr>
          </w:p>
        </w:tc>
        <w:tc>
          <w:tcPr>
            <w:tcW w:w="939" w:type="dxa"/>
          </w:tcPr>
          <w:p w14:paraId="2FEB95BD" w14:textId="654229DE" w:rsidR="00512009" w:rsidRPr="0069108E" w:rsidRDefault="00512009" w:rsidP="00512009">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7BDC313F" w14:textId="364D176B" w:rsidR="00512009" w:rsidRPr="0069108E" w:rsidRDefault="00512009" w:rsidP="00512009">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495A49ED" w14:textId="468841AE" w:rsidR="00512009" w:rsidRPr="0069108E" w:rsidRDefault="00512009" w:rsidP="00512009">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27D2F5AC" w14:textId="744C99EF" w:rsidR="00512009" w:rsidRPr="0069108E" w:rsidRDefault="00512009" w:rsidP="00512009">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63278287" w14:textId="77777777" w:rsidR="00512009" w:rsidRPr="0069108E" w:rsidRDefault="00512009" w:rsidP="00512009">
            <w:pPr>
              <w:tabs>
                <w:tab w:val="left" w:pos="567"/>
              </w:tabs>
              <w:ind w:right="-17"/>
              <w:jc w:val="center"/>
              <w:rPr>
                <w:rFonts w:eastAsia="ScalaSansOT-Light"/>
                <w:sz w:val="32"/>
                <w:lang w:val="en-US"/>
              </w:rPr>
            </w:pPr>
          </w:p>
        </w:tc>
        <w:tc>
          <w:tcPr>
            <w:tcW w:w="943" w:type="dxa"/>
          </w:tcPr>
          <w:p w14:paraId="7DC753F9" w14:textId="39BA4AFA" w:rsidR="00512009" w:rsidRPr="0069108E" w:rsidRDefault="00512009" w:rsidP="00512009">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bl>
    <w:p w14:paraId="2DF0638E" w14:textId="262892F6" w:rsidR="002B448C" w:rsidRPr="0069108E" w:rsidRDefault="002B448C">
      <w:pPr>
        <w:rPr>
          <w:lang w:val="en-US"/>
        </w:rPr>
      </w:pPr>
    </w:p>
    <w:p w14:paraId="7D9AC001" w14:textId="34C4E1FF" w:rsidR="00564D91" w:rsidRPr="0069108E" w:rsidRDefault="00564D91">
      <w:pPr>
        <w:rPr>
          <w:lang w:val="en-US"/>
        </w:rPr>
      </w:pPr>
    </w:p>
    <w:p w14:paraId="001EC264" w14:textId="4A937F19" w:rsidR="00564D91" w:rsidRPr="0069108E" w:rsidRDefault="00564D91" w:rsidP="00564D91">
      <w:pPr>
        <w:pStyle w:val="Heading2"/>
        <w:rPr>
          <w:color w:val="auto"/>
          <w:lang w:val="en-US"/>
        </w:rPr>
      </w:pPr>
      <w:r w:rsidRPr="0069108E">
        <w:rPr>
          <w:color w:val="auto"/>
          <w:lang w:val="en-US"/>
        </w:rPr>
        <w:t>Acting on information</w:t>
      </w:r>
    </w:p>
    <w:p w14:paraId="1B07BBD9" w14:textId="0F372563" w:rsidR="00564D91" w:rsidRPr="0069108E" w:rsidRDefault="00564D91">
      <w:pPr>
        <w:rPr>
          <w:lang w:val="en-US"/>
        </w:rPr>
      </w:pPr>
    </w:p>
    <w:p w14:paraId="4C3D07CD" w14:textId="77777777" w:rsidR="00564D91" w:rsidRPr="0069108E" w:rsidRDefault="00564D91" w:rsidP="00564D91">
      <w:pPr>
        <w:tabs>
          <w:tab w:val="left" w:pos="567"/>
        </w:tabs>
        <w:spacing w:line="255" w:lineRule="exact"/>
        <w:ind w:right="-17"/>
        <w:rPr>
          <w:rFonts w:eastAsia="ScalaSansOT-Bold"/>
          <w:b/>
          <w:sz w:val="22"/>
          <w:szCs w:val="22"/>
          <w:lang w:val="en-US"/>
        </w:rPr>
      </w:pPr>
      <w:r w:rsidRPr="0069108E">
        <w:rPr>
          <w:rFonts w:eastAsia="ScalaSansOT-Bold"/>
          <w:b/>
          <w:sz w:val="22"/>
          <w:szCs w:val="22"/>
          <w:lang w:val="en-US"/>
        </w:rPr>
        <w:t xml:space="preserve">How do you rate your ability to… </w:t>
      </w:r>
    </w:p>
    <w:p w14:paraId="51A1EE3A" w14:textId="77777777" w:rsidR="00564D91" w:rsidRPr="0069108E" w:rsidRDefault="00564D91">
      <w:pPr>
        <w:rPr>
          <w:lang w:val="en-US"/>
        </w:rPr>
      </w:pPr>
    </w:p>
    <w:tbl>
      <w:tblPr>
        <w:tblStyle w:val="TableGrid"/>
        <w:tblW w:w="9214" w:type="dxa"/>
        <w:tblLook w:val="04A0" w:firstRow="1" w:lastRow="0" w:firstColumn="1" w:lastColumn="0" w:noHBand="0" w:noVBand="1"/>
      </w:tblPr>
      <w:tblGrid>
        <w:gridCol w:w="491"/>
        <w:gridCol w:w="3740"/>
        <w:gridCol w:w="939"/>
        <w:gridCol w:w="925"/>
        <w:gridCol w:w="763"/>
        <w:gridCol w:w="765"/>
        <w:gridCol w:w="648"/>
        <w:gridCol w:w="943"/>
      </w:tblGrid>
      <w:tr w:rsidR="0069108E" w:rsidRPr="0069108E" w14:paraId="73A736D6" w14:textId="77777777" w:rsidTr="001E4C13">
        <w:trPr>
          <w:trHeight w:val="567"/>
        </w:trPr>
        <w:tc>
          <w:tcPr>
            <w:tcW w:w="491" w:type="dxa"/>
          </w:tcPr>
          <w:p w14:paraId="539E9796" w14:textId="0E182299" w:rsidR="00564D91" w:rsidRPr="0069108E" w:rsidRDefault="00672080" w:rsidP="001E4C13">
            <w:pPr>
              <w:rPr>
                <w:rFonts w:eastAsiaTheme="minorHAnsi" w:cstheme="minorBidi"/>
                <w:sz w:val="22"/>
                <w:lang w:val="en-US"/>
              </w:rPr>
            </w:pPr>
            <w:r w:rsidRPr="0069108E">
              <w:rPr>
                <w:rFonts w:eastAsiaTheme="minorHAnsi" w:cstheme="minorBidi"/>
                <w:sz w:val="22"/>
                <w:lang w:val="en-US"/>
              </w:rPr>
              <w:t>1</w:t>
            </w:r>
            <w:r w:rsidR="0097190F" w:rsidRPr="0069108E">
              <w:rPr>
                <w:rFonts w:eastAsiaTheme="minorHAnsi" w:cstheme="minorBidi"/>
                <w:sz w:val="22"/>
                <w:lang w:val="en-US"/>
              </w:rPr>
              <w:t>4</w:t>
            </w:r>
            <w:r w:rsidR="00564D91" w:rsidRPr="0069108E">
              <w:rPr>
                <w:rFonts w:eastAsiaTheme="minorHAnsi" w:cstheme="minorBidi"/>
                <w:sz w:val="22"/>
                <w:lang w:val="en-US"/>
              </w:rPr>
              <w:t>.</w:t>
            </w:r>
          </w:p>
        </w:tc>
        <w:tc>
          <w:tcPr>
            <w:tcW w:w="3740" w:type="dxa"/>
          </w:tcPr>
          <w:p w14:paraId="062A2A17" w14:textId="77777777" w:rsidR="00564D91" w:rsidRPr="0069108E" w:rsidRDefault="00564D91" w:rsidP="001E4C13">
            <w:pPr>
              <w:rPr>
                <w:rFonts w:eastAsiaTheme="minorHAnsi" w:cstheme="minorBidi"/>
                <w:sz w:val="22"/>
                <w:lang w:val="en-US"/>
              </w:rPr>
            </w:pPr>
            <w:r w:rsidRPr="0069108E">
              <w:rPr>
                <w:rFonts w:eastAsiaTheme="minorHAnsi" w:cstheme="minorBidi"/>
                <w:sz w:val="22"/>
                <w:lang w:val="en-US"/>
              </w:rPr>
              <w:t xml:space="preserve">…ask questions if you need more information? </w:t>
            </w:r>
          </w:p>
          <w:p w14:paraId="1A9D7612" w14:textId="77777777" w:rsidR="00564D91" w:rsidRPr="0069108E" w:rsidRDefault="00564D91" w:rsidP="001E4C13">
            <w:pPr>
              <w:rPr>
                <w:rFonts w:eastAsiaTheme="minorHAnsi" w:cstheme="minorBidi"/>
                <w:sz w:val="22"/>
                <w:lang w:val="en-US"/>
              </w:rPr>
            </w:pPr>
          </w:p>
          <w:p w14:paraId="25C74F7B" w14:textId="77777777" w:rsidR="00564D91" w:rsidRPr="0069108E" w:rsidRDefault="00564D91" w:rsidP="001E4C13">
            <w:pPr>
              <w:rPr>
                <w:rFonts w:eastAsiaTheme="minorHAnsi" w:cstheme="minorBidi"/>
                <w:sz w:val="22"/>
                <w:lang w:val="en-US"/>
              </w:rPr>
            </w:pPr>
          </w:p>
        </w:tc>
        <w:tc>
          <w:tcPr>
            <w:tcW w:w="939" w:type="dxa"/>
          </w:tcPr>
          <w:p w14:paraId="6A40EB56" w14:textId="77777777" w:rsidR="00564D91" w:rsidRPr="0069108E" w:rsidRDefault="00564D91" w:rsidP="001E4C13">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57913149" w14:textId="77777777" w:rsidR="00564D91" w:rsidRPr="0069108E" w:rsidRDefault="00564D91" w:rsidP="001E4C13">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781C9EB3" w14:textId="77777777" w:rsidR="00564D91" w:rsidRPr="0069108E" w:rsidRDefault="00564D91" w:rsidP="001E4C13">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7D01296B" w14:textId="77777777" w:rsidR="00564D91" w:rsidRPr="0069108E" w:rsidRDefault="00564D91" w:rsidP="001E4C13">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309ED965" w14:textId="77777777" w:rsidR="00564D91" w:rsidRPr="0069108E" w:rsidRDefault="00564D91" w:rsidP="001E4C13">
            <w:pPr>
              <w:tabs>
                <w:tab w:val="left" w:pos="567"/>
              </w:tabs>
              <w:ind w:right="-17"/>
              <w:jc w:val="center"/>
              <w:rPr>
                <w:rFonts w:eastAsia="ScalaSansOT-Light"/>
                <w:sz w:val="32"/>
                <w:lang w:val="en-US"/>
              </w:rPr>
            </w:pPr>
          </w:p>
        </w:tc>
        <w:tc>
          <w:tcPr>
            <w:tcW w:w="943" w:type="dxa"/>
          </w:tcPr>
          <w:p w14:paraId="5906C458" w14:textId="77777777" w:rsidR="00564D91" w:rsidRPr="0069108E" w:rsidRDefault="00564D91" w:rsidP="001E4C13">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2D4AC5C7" w14:textId="77777777" w:rsidTr="001E4C13">
        <w:trPr>
          <w:trHeight w:val="567"/>
        </w:trPr>
        <w:tc>
          <w:tcPr>
            <w:tcW w:w="491" w:type="dxa"/>
          </w:tcPr>
          <w:p w14:paraId="70EFABE5" w14:textId="1C3AC1D8" w:rsidR="00564D91" w:rsidRPr="0069108E" w:rsidRDefault="0097190F" w:rsidP="001E4C13">
            <w:pPr>
              <w:rPr>
                <w:rFonts w:eastAsiaTheme="minorHAnsi" w:cstheme="minorBidi"/>
                <w:sz w:val="22"/>
                <w:lang w:val="en-US"/>
              </w:rPr>
            </w:pPr>
            <w:r w:rsidRPr="0069108E">
              <w:rPr>
                <w:rFonts w:eastAsiaTheme="minorHAnsi" w:cstheme="minorBidi"/>
                <w:sz w:val="22"/>
                <w:lang w:val="en-US"/>
              </w:rPr>
              <w:t>15</w:t>
            </w:r>
            <w:r w:rsidR="00564D91" w:rsidRPr="0069108E">
              <w:rPr>
                <w:rFonts w:eastAsiaTheme="minorHAnsi" w:cstheme="minorBidi"/>
                <w:sz w:val="22"/>
                <w:lang w:val="en-US"/>
              </w:rPr>
              <w:t>.</w:t>
            </w:r>
          </w:p>
        </w:tc>
        <w:tc>
          <w:tcPr>
            <w:tcW w:w="3740" w:type="dxa"/>
          </w:tcPr>
          <w:p w14:paraId="35A26FA5" w14:textId="77777777" w:rsidR="00564D91" w:rsidRPr="0069108E" w:rsidRDefault="00564D91" w:rsidP="001E4C13">
            <w:pPr>
              <w:rPr>
                <w:rFonts w:eastAsiaTheme="minorHAnsi" w:cstheme="minorBidi"/>
                <w:sz w:val="22"/>
                <w:lang w:val="en-US"/>
              </w:rPr>
            </w:pPr>
            <w:r w:rsidRPr="0069108E">
              <w:rPr>
                <w:rFonts w:eastAsiaTheme="minorHAnsi" w:cstheme="minorBidi"/>
                <w:sz w:val="22"/>
                <w:lang w:val="en-US"/>
              </w:rPr>
              <w:t xml:space="preserve">…deliver information (e.g., medical certificates) to XX on time? </w:t>
            </w:r>
          </w:p>
          <w:p w14:paraId="33A1E5BC" w14:textId="77777777" w:rsidR="00564D91" w:rsidRPr="0069108E" w:rsidRDefault="00564D91" w:rsidP="001E4C13">
            <w:pPr>
              <w:rPr>
                <w:rFonts w:eastAsiaTheme="minorHAnsi" w:cstheme="minorBidi"/>
                <w:sz w:val="22"/>
                <w:lang w:val="en-US"/>
              </w:rPr>
            </w:pPr>
          </w:p>
          <w:p w14:paraId="64F71A23" w14:textId="77777777" w:rsidR="00564D91" w:rsidRPr="0069108E" w:rsidRDefault="00564D91" w:rsidP="001E4C13">
            <w:pPr>
              <w:rPr>
                <w:rFonts w:eastAsiaTheme="minorHAnsi" w:cstheme="minorBidi"/>
                <w:sz w:val="22"/>
                <w:lang w:val="en-US"/>
              </w:rPr>
            </w:pPr>
          </w:p>
        </w:tc>
        <w:tc>
          <w:tcPr>
            <w:tcW w:w="939" w:type="dxa"/>
          </w:tcPr>
          <w:p w14:paraId="76B29D6F" w14:textId="77777777" w:rsidR="00564D91" w:rsidRPr="0069108E" w:rsidRDefault="00564D91" w:rsidP="001E4C13">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3D4E9AAB" w14:textId="77777777" w:rsidR="00564D91" w:rsidRPr="0069108E" w:rsidRDefault="00564D91" w:rsidP="001E4C13">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0B9068F7" w14:textId="77777777" w:rsidR="00564D91" w:rsidRPr="0069108E" w:rsidRDefault="00564D91" w:rsidP="001E4C13">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3E179336" w14:textId="77777777" w:rsidR="00564D91" w:rsidRPr="0069108E" w:rsidRDefault="00564D91" w:rsidP="001E4C13">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29776366" w14:textId="77777777" w:rsidR="00564D91" w:rsidRPr="0069108E" w:rsidRDefault="00564D91" w:rsidP="001E4C13">
            <w:pPr>
              <w:tabs>
                <w:tab w:val="left" w:pos="567"/>
              </w:tabs>
              <w:ind w:right="-17"/>
              <w:jc w:val="center"/>
              <w:rPr>
                <w:rFonts w:eastAsia="ScalaSansOT-Light"/>
                <w:sz w:val="32"/>
                <w:lang w:val="en-US"/>
              </w:rPr>
            </w:pPr>
          </w:p>
        </w:tc>
        <w:tc>
          <w:tcPr>
            <w:tcW w:w="943" w:type="dxa"/>
          </w:tcPr>
          <w:p w14:paraId="642CFF4B" w14:textId="77777777" w:rsidR="00564D91" w:rsidRPr="0069108E" w:rsidRDefault="00564D91" w:rsidP="001E4C13">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180CF211" w14:textId="77777777" w:rsidTr="001E4C13">
        <w:trPr>
          <w:trHeight w:val="567"/>
        </w:trPr>
        <w:tc>
          <w:tcPr>
            <w:tcW w:w="491" w:type="dxa"/>
          </w:tcPr>
          <w:p w14:paraId="28921B7E" w14:textId="028574CD" w:rsidR="00564D91" w:rsidRPr="0069108E" w:rsidRDefault="0097190F" w:rsidP="001E4C13">
            <w:pPr>
              <w:rPr>
                <w:rFonts w:eastAsiaTheme="minorHAnsi" w:cstheme="minorBidi"/>
                <w:sz w:val="22"/>
                <w:lang w:val="en-US"/>
              </w:rPr>
            </w:pPr>
            <w:r w:rsidRPr="0069108E">
              <w:rPr>
                <w:rFonts w:eastAsiaTheme="minorHAnsi" w:cstheme="minorBidi"/>
                <w:sz w:val="22"/>
                <w:lang w:val="en-US"/>
              </w:rPr>
              <w:t>16</w:t>
            </w:r>
            <w:r w:rsidR="00564D91" w:rsidRPr="0069108E">
              <w:rPr>
                <w:rFonts w:eastAsiaTheme="minorHAnsi" w:cstheme="minorBidi"/>
                <w:sz w:val="22"/>
                <w:lang w:val="en-US"/>
              </w:rPr>
              <w:t>.</w:t>
            </w:r>
          </w:p>
        </w:tc>
        <w:tc>
          <w:tcPr>
            <w:tcW w:w="3740" w:type="dxa"/>
          </w:tcPr>
          <w:p w14:paraId="08356D18" w14:textId="77777777" w:rsidR="00564D91" w:rsidRPr="0069108E" w:rsidRDefault="00564D91" w:rsidP="001E4C13">
            <w:pPr>
              <w:rPr>
                <w:rFonts w:eastAsiaTheme="minorHAnsi" w:cstheme="minorBidi"/>
                <w:sz w:val="22"/>
                <w:lang w:val="en-US"/>
              </w:rPr>
            </w:pPr>
            <w:r w:rsidRPr="0069108E">
              <w:rPr>
                <w:rFonts w:eastAsiaTheme="minorHAnsi" w:cstheme="minorBidi"/>
                <w:sz w:val="22"/>
                <w:lang w:val="en-US"/>
              </w:rPr>
              <w:t xml:space="preserve">…argue for your case by referring to laws, regulations or certificates?  </w:t>
            </w:r>
          </w:p>
          <w:p w14:paraId="04A6EDAA" w14:textId="77777777" w:rsidR="00564D91" w:rsidRPr="0069108E" w:rsidRDefault="00564D91" w:rsidP="001E4C13">
            <w:pPr>
              <w:rPr>
                <w:rFonts w:eastAsiaTheme="minorHAnsi" w:cstheme="minorBidi"/>
                <w:sz w:val="22"/>
                <w:lang w:val="en-US"/>
              </w:rPr>
            </w:pPr>
          </w:p>
          <w:p w14:paraId="12F8523A" w14:textId="77777777" w:rsidR="00564D91" w:rsidRPr="0069108E" w:rsidRDefault="00564D91" w:rsidP="001E4C13">
            <w:pPr>
              <w:rPr>
                <w:rFonts w:eastAsiaTheme="minorHAnsi" w:cstheme="minorBidi"/>
                <w:sz w:val="22"/>
                <w:lang w:val="en-US"/>
              </w:rPr>
            </w:pPr>
          </w:p>
        </w:tc>
        <w:tc>
          <w:tcPr>
            <w:tcW w:w="939" w:type="dxa"/>
          </w:tcPr>
          <w:p w14:paraId="5B7728C6"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05642C7E"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6F0B9B36"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2B4E64B9"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797ADBA7" w14:textId="77777777" w:rsidR="00564D91" w:rsidRPr="0069108E" w:rsidRDefault="00564D91" w:rsidP="001E4C13">
            <w:pPr>
              <w:tabs>
                <w:tab w:val="left" w:pos="567"/>
              </w:tabs>
              <w:ind w:right="-17"/>
              <w:jc w:val="center"/>
              <w:rPr>
                <w:rFonts w:eastAsia="ScalaSansOT-Light"/>
                <w:sz w:val="32"/>
                <w:lang w:val="en-US"/>
              </w:rPr>
            </w:pPr>
          </w:p>
        </w:tc>
        <w:tc>
          <w:tcPr>
            <w:tcW w:w="943" w:type="dxa"/>
          </w:tcPr>
          <w:p w14:paraId="79499CB0"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6E93174F" w14:textId="77777777" w:rsidTr="001E4C13">
        <w:trPr>
          <w:trHeight w:val="567"/>
        </w:trPr>
        <w:tc>
          <w:tcPr>
            <w:tcW w:w="491" w:type="dxa"/>
          </w:tcPr>
          <w:p w14:paraId="43AF3FD5" w14:textId="211C96DF" w:rsidR="00564D91" w:rsidRPr="0069108E" w:rsidRDefault="0097190F" w:rsidP="001E4C13">
            <w:pPr>
              <w:rPr>
                <w:rFonts w:eastAsiaTheme="minorHAnsi" w:cstheme="minorBidi"/>
                <w:sz w:val="22"/>
                <w:lang w:val="en-US"/>
              </w:rPr>
            </w:pPr>
            <w:r w:rsidRPr="0069108E">
              <w:rPr>
                <w:rFonts w:eastAsiaTheme="minorHAnsi" w:cstheme="minorBidi"/>
                <w:sz w:val="22"/>
                <w:lang w:val="en-US"/>
              </w:rPr>
              <w:t>17</w:t>
            </w:r>
            <w:r w:rsidR="00564D91" w:rsidRPr="0069108E">
              <w:rPr>
                <w:rFonts w:eastAsiaTheme="minorHAnsi" w:cstheme="minorBidi"/>
                <w:sz w:val="22"/>
                <w:lang w:val="en-US"/>
              </w:rPr>
              <w:t>.</w:t>
            </w:r>
          </w:p>
        </w:tc>
        <w:tc>
          <w:tcPr>
            <w:tcW w:w="3740" w:type="dxa"/>
          </w:tcPr>
          <w:p w14:paraId="3530970F" w14:textId="77777777" w:rsidR="00564D91" w:rsidRPr="0069108E" w:rsidRDefault="00564D91" w:rsidP="001E4C13">
            <w:pPr>
              <w:rPr>
                <w:rFonts w:eastAsiaTheme="minorHAnsi" w:cstheme="minorBidi"/>
                <w:sz w:val="22"/>
                <w:lang w:val="en-US"/>
              </w:rPr>
            </w:pPr>
            <w:r w:rsidRPr="0069108E">
              <w:rPr>
                <w:rFonts w:eastAsiaTheme="minorHAnsi" w:cstheme="minorBidi"/>
                <w:sz w:val="22"/>
                <w:lang w:val="en-US"/>
              </w:rPr>
              <w:t xml:space="preserve">…get help from others to argue for your case (e.g., relatives, others on sick </w:t>
            </w:r>
            <w:r w:rsidRPr="0069108E">
              <w:rPr>
                <w:rFonts w:eastAsiaTheme="minorHAnsi" w:cstheme="minorBidi"/>
                <w:sz w:val="22"/>
                <w:lang w:val="en-US"/>
              </w:rPr>
              <w:lastRenderedPageBreak/>
              <w:t>leave, health care professionals, employers, union representatives)?</w:t>
            </w:r>
          </w:p>
          <w:p w14:paraId="241FFBA2" w14:textId="77777777" w:rsidR="00564D91" w:rsidRPr="0069108E" w:rsidRDefault="00564D91" w:rsidP="001E4C13">
            <w:pPr>
              <w:rPr>
                <w:rFonts w:eastAsiaTheme="minorHAnsi" w:cstheme="minorBidi"/>
                <w:sz w:val="22"/>
                <w:lang w:val="en-US"/>
              </w:rPr>
            </w:pPr>
          </w:p>
        </w:tc>
        <w:tc>
          <w:tcPr>
            <w:tcW w:w="939" w:type="dxa"/>
          </w:tcPr>
          <w:p w14:paraId="7A053FE1"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lastRenderedPageBreak/>
              <w:t></w:t>
            </w:r>
            <w:r w:rsidRPr="0069108E">
              <w:rPr>
                <w:spacing w:val="5"/>
                <w:position w:val="-1"/>
                <w:sz w:val="32"/>
                <w:szCs w:val="32"/>
                <w:lang w:val="en-US"/>
              </w:rPr>
              <w:t xml:space="preserve"> </w:t>
            </w:r>
          </w:p>
        </w:tc>
        <w:tc>
          <w:tcPr>
            <w:tcW w:w="925" w:type="dxa"/>
          </w:tcPr>
          <w:p w14:paraId="36708643"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15DB84FF"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2189D725"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400F7C3C" w14:textId="77777777" w:rsidR="00564D91" w:rsidRPr="0069108E" w:rsidRDefault="00564D91" w:rsidP="001E4C13">
            <w:pPr>
              <w:tabs>
                <w:tab w:val="left" w:pos="567"/>
              </w:tabs>
              <w:ind w:right="-17"/>
              <w:jc w:val="center"/>
              <w:rPr>
                <w:rFonts w:eastAsia="ScalaSansOT-Light"/>
                <w:sz w:val="32"/>
                <w:lang w:val="en-US"/>
              </w:rPr>
            </w:pPr>
          </w:p>
        </w:tc>
        <w:tc>
          <w:tcPr>
            <w:tcW w:w="943" w:type="dxa"/>
          </w:tcPr>
          <w:p w14:paraId="2D1DE2D0"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1C3F46D1" w14:textId="77777777" w:rsidTr="001E4C13">
        <w:trPr>
          <w:trHeight w:val="567"/>
        </w:trPr>
        <w:tc>
          <w:tcPr>
            <w:tcW w:w="491" w:type="dxa"/>
          </w:tcPr>
          <w:p w14:paraId="1BF2120F" w14:textId="5CBF33C1" w:rsidR="00564D91" w:rsidRPr="0069108E" w:rsidRDefault="0097190F" w:rsidP="001E4C13">
            <w:pPr>
              <w:rPr>
                <w:rFonts w:eastAsiaTheme="minorHAnsi" w:cstheme="minorBidi"/>
                <w:sz w:val="22"/>
                <w:lang w:val="en-US"/>
              </w:rPr>
            </w:pPr>
            <w:r w:rsidRPr="0069108E">
              <w:rPr>
                <w:rFonts w:eastAsiaTheme="minorHAnsi" w:cstheme="minorBidi"/>
                <w:sz w:val="22"/>
                <w:lang w:val="en-US"/>
              </w:rPr>
              <w:lastRenderedPageBreak/>
              <w:t>18</w:t>
            </w:r>
            <w:r w:rsidR="00564D91" w:rsidRPr="0069108E">
              <w:rPr>
                <w:rFonts w:eastAsiaTheme="minorHAnsi" w:cstheme="minorBidi"/>
                <w:sz w:val="22"/>
                <w:lang w:val="en-US"/>
              </w:rPr>
              <w:t>.</w:t>
            </w:r>
          </w:p>
        </w:tc>
        <w:tc>
          <w:tcPr>
            <w:tcW w:w="3740" w:type="dxa"/>
          </w:tcPr>
          <w:p w14:paraId="30AB93B4" w14:textId="77777777" w:rsidR="00564D91" w:rsidRPr="0069108E" w:rsidRDefault="00564D91" w:rsidP="001E4C13">
            <w:pPr>
              <w:rPr>
                <w:rFonts w:eastAsiaTheme="minorHAnsi" w:cstheme="minorBidi"/>
                <w:sz w:val="22"/>
                <w:lang w:val="en-US"/>
              </w:rPr>
            </w:pPr>
            <w:r w:rsidRPr="0069108E">
              <w:rPr>
                <w:rFonts w:eastAsiaTheme="minorHAnsi" w:cstheme="minorBidi"/>
                <w:sz w:val="22"/>
                <w:lang w:val="en-US"/>
              </w:rPr>
              <w:t xml:space="preserve">…formally appeal decisions if you think it is wrong (e.g., to an independent tribunal or a court)? </w:t>
            </w:r>
          </w:p>
          <w:p w14:paraId="414E3A74" w14:textId="77777777" w:rsidR="00564D91" w:rsidRPr="0069108E" w:rsidRDefault="00564D91" w:rsidP="001E4C13">
            <w:pPr>
              <w:rPr>
                <w:rFonts w:eastAsiaTheme="minorHAnsi" w:cstheme="minorBidi"/>
                <w:sz w:val="22"/>
                <w:lang w:val="en-US"/>
              </w:rPr>
            </w:pPr>
          </w:p>
          <w:p w14:paraId="71255AB7" w14:textId="77777777" w:rsidR="00564D91" w:rsidRPr="0069108E" w:rsidRDefault="00564D91" w:rsidP="001E4C13">
            <w:pPr>
              <w:rPr>
                <w:rFonts w:eastAsiaTheme="minorHAnsi" w:cstheme="minorBidi"/>
                <w:sz w:val="22"/>
                <w:lang w:val="en-US"/>
              </w:rPr>
            </w:pPr>
          </w:p>
        </w:tc>
        <w:tc>
          <w:tcPr>
            <w:tcW w:w="939" w:type="dxa"/>
          </w:tcPr>
          <w:p w14:paraId="411611DF"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925" w:type="dxa"/>
          </w:tcPr>
          <w:p w14:paraId="06B8675D"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3" w:type="dxa"/>
          </w:tcPr>
          <w:p w14:paraId="6B621BF8"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2DD7FA59"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648" w:type="dxa"/>
          </w:tcPr>
          <w:p w14:paraId="51ABE88B" w14:textId="77777777" w:rsidR="00564D91" w:rsidRPr="0069108E" w:rsidRDefault="00564D91" w:rsidP="001E4C13">
            <w:pPr>
              <w:tabs>
                <w:tab w:val="left" w:pos="567"/>
              </w:tabs>
              <w:ind w:right="-17"/>
              <w:jc w:val="center"/>
              <w:rPr>
                <w:rFonts w:eastAsia="ScalaSansOT-Light"/>
                <w:sz w:val="32"/>
                <w:lang w:val="en-US"/>
              </w:rPr>
            </w:pPr>
          </w:p>
        </w:tc>
        <w:tc>
          <w:tcPr>
            <w:tcW w:w="943" w:type="dxa"/>
          </w:tcPr>
          <w:p w14:paraId="4B050FE3" w14:textId="77777777" w:rsidR="00564D91" w:rsidRPr="0069108E" w:rsidRDefault="00564D91" w:rsidP="001E4C13">
            <w:pPr>
              <w:tabs>
                <w:tab w:val="left" w:pos="567"/>
              </w:tabs>
              <w:ind w:right="-17"/>
              <w:jc w:val="center"/>
              <w:rPr>
                <w:rFonts w:ascii="Wingdings" w:eastAsia="Wingdings" w:hAnsi="Wingdings" w:cs="Wingdings"/>
                <w:w w:val="99"/>
                <w:position w:val="-1"/>
                <w:sz w:val="36"/>
                <w:szCs w:val="36"/>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bl>
    <w:p w14:paraId="018B2F34" w14:textId="77777777" w:rsidR="00564D91" w:rsidRPr="0069108E" w:rsidRDefault="00564D91">
      <w:pPr>
        <w:rPr>
          <w:lang w:val="en-US"/>
        </w:rPr>
      </w:pPr>
    </w:p>
    <w:p w14:paraId="2C5B9323" w14:textId="77777777" w:rsidR="0097190F" w:rsidRPr="0069108E" w:rsidRDefault="0097190F">
      <w:pPr>
        <w:rPr>
          <w:lang w:val="en-US"/>
        </w:rPr>
      </w:pPr>
    </w:p>
    <w:p w14:paraId="07756559" w14:textId="77777777" w:rsidR="0097190F" w:rsidRPr="0069108E" w:rsidRDefault="0097190F" w:rsidP="0097190F">
      <w:pPr>
        <w:pStyle w:val="Heading2"/>
        <w:rPr>
          <w:rFonts w:eastAsia="ScalaSansOT-Bold"/>
          <w:color w:val="auto"/>
          <w:lang w:val="en-US"/>
        </w:rPr>
      </w:pPr>
      <w:r w:rsidRPr="0069108E">
        <w:rPr>
          <w:rFonts w:eastAsia="ScalaSansOT-Bold"/>
          <w:color w:val="auto"/>
          <w:lang w:val="en-US"/>
        </w:rPr>
        <w:t>Comprehensibility of the social insurance system</w:t>
      </w:r>
    </w:p>
    <w:p w14:paraId="3DBDB09E" w14:textId="77777777" w:rsidR="0097190F" w:rsidRPr="0069108E" w:rsidRDefault="0097190F" w:rsidP="0097190F">
      <w:pPr>
        <w:rPr>
          <w:rFonts w:eastAsiaTheme="minorHAnsi" w:cstheme="minorBidi"/>
          <w:sz w:val="22"/>
          <w:lang w:val="en-US"/>
        </w:rPr>
      </w:pPr>
    </w:p>
    <w:p w14:paraId="312D7A76" w14:textId="77777777" w:rsidR="0097190F" w:rsidRPr="0069108E" w:rsidRDefault="0097190F" w:rsidP="0097190F">
      <w:pPr>
        <w:rPr>
          <w:rFonts w:eastAsiaTheme="minorHAnsi" w:cstheme="minorBidi"/>
          <w:sz w:val="22"/>
          <w:lang w:val="en-US"/>
        </w:rPr>
      </w:pPr>
      <w:r w:rsidRPr="0069108E">
        <w:rPr>
          <w:rFonts w:eastAsiaTheme="minorHAnsi" w:cstheme="minorBidi"/>
          <w:sz w:val="22"/>
          <w:lang w:val="en-US"/>
        </w:rPr>
        <w:t xml:space="preserve">These questions concern how easy or hard you think it is to understand the social insurance system. The questions relate to your current or latest sick leave period. Answer the questions based on how you experience these things today.   </w:t>
      </w:r>
    </w:p>
    <w:p w14:paraId="38BFCB46" w14:textId="77777777" w:rsidR="0097190F" w:rsidRPr="0069108E" w:rsidRDefault="0097190F" w:rsidP="0097190F">
      <w:pPr>
        <w:rPr>
          <w:rFonts w:eastAsiaTheme="minorHAnsi" w:cstheme="minorBidi"/>
          <w:sz w:val="22"/>
          <w:lang w:val="en-US"/>
        </w:rPr>
      </w:pPr>
    </w:p>
    <w:p w14:paraId="30E5FE11" w14:textId="77777777" w:rsidR="0097190F" w:rsidRPr="0069108E" w:rsidRDefault="0097190F" w:rsidP="0097190F">
      <w:pPr>
        <w:rPr>
          <w:rFonts w:eastAsiaTheme="minorHAnsi" w:cstheme="minorBidi"/>
          <w:sz w:val="22"/>
          <w:lang w:val="en-US"/>
        </w:rPr>
      </w:pPr>
    </w:p>
    <w:p w14:paraId="0250B084" w14:textId="77777777" w:rsidR="0097190F" w:rsidRPr="0069108E" w:rsidRDefault="0097190F" w:rsidP="0097190F">
      <w:pPr>
        <w:rPr>
          <w:rFonts w:eastAsiaTheme="minorHAnsi"/>
          <w:lang w:val="en-US" w:eastAsia="en-US"/>
        </w:rPr>
      </w:pPr>
    </w:p>
    <w:p w14:paraId="6C905F5D" w14:textId="77777777" w:rsidR="0097190F" w:rsidRPr="0069108E" w:rsidRDefault="0097190F" w:rsidP="0097190F">
      <w:pPr>
        <w:rPr>
          <w:rFonts w:eastAsiaTheme="minorHAnsi" w:cstheme="minorBidi"/>
          <w:b/>
          <w:bCs/>
          <w:sz w:val="22"/>
          <w:lang w:val="en-US"/>
        </w:rPr>
      </w:pPr>
      <w:r w:rsidRPr="0069108E">
        <w:rPr>
          <w:rFonts w:eastAsiaTheme="minorHAnsi" w:cstheme="minorBidi"/>
          <w:b/>
          <w:bCs/>
          <w:sz w:val="22"/>
          <w:lang w:val="en-US"/>
        </w:rPr>
        <w:t>As a whole, how do you rate XX’s ability to…</w:t>
      </w:r>
    </w:p>
    <w:p w14:paraId="79A76174" w14:textId="77777777" w:rsidR="0097190F" w:rsidRPr="0069108E" w:rsidRDefault="0097190F" w:rsidP="0097190F">
      <w:pPr>
        <w:rPr>
          <w:rFonts w:eastAsia="ScalaSansOT-Bold"/>
          <w:lang w:val="en-US" w:eastAsia="en-US"/>
        </w:rPr>
      </w:pPr>
    </w:p>
    <w:tbl>
      <w:tblPr>
        <w:tblStyle w:val="TableGrid"/>
        <w:tblW w:w="0" w:type="auto"/>
        <w:tblLook w:val="04A0" w:firstRow="1" w:lastRow="0" w:firstColumn="1" w:lastColumn="0" w:noHBand="0" w:noVBand="1"/>
      </w:tblPr>
      <w:tblGrid>
        <w:gridCol w:w="491"/>
        <w:gridCol w:w="3301"/>
        <w:gridCol w:w="885"/>
        <w:gridCol w:w="868"/>
        <w:gridCol w:w="760"/>
        <w:gridCol w:w="762"/>
        <w:gridCol w:w="798"/>
        <w:gridCol w:w="1191"/>
      </w:tblGrid>
      <w:tr w:rsidR="0069108E" w:rsidRPr="0069108E" w14:paraId="0FDCDC3B" w14:textId="77777777" w:rsidTr="002817F1">
        <w:trPr>
          <w:trHeight w:val="283"/>
        </w:trPr>
        <w:tc>
          <w:tcPr>
            <w:tcW w:w="437" w:type="dxa"/>
          </w:tcPr>
          <w:p w14:paraId="25529AD9" w14:textId="77777777" w:rsidR="0097190F" w:rsidRPr="0069108E" w:rsidRDefault="0097190F" w:rsidP="002817F1">
            <w:pPr>
              <w:tabs>
                <w:tab w:val="left" w:pos="567"/>
              </w:tabs>
              <w:spacing w:line="255" w:lineRule="exact"/>
              <w:ind w:right="-17"/>
              <w:rPr>
                <w:rFonts w:eastAsia="ScalaSansOT-Bold"/>
                <w:lang w:val="en-US"/>
              </w:rPr>
            </w:pPr>
          </w:p>
        </w:tc>
        <w:tc>
          <w:tcPr>
            <w:tcW w:w="3331" w:type="dxa"/>
          </w:tcPr>
          <w:p w14:paraId="6D0B4C79" w14:textId="77777777" w:rsidR="0097190F" w:rsidRPr="0069108E" w:rsidRDefault="0097190F" w:rsidP="002817F1">
            <w:pPr>
              <w:tabs>
                <w:tab w:val="left" w:pos="567"/>
              </w:tabs>
              <w:spacing w:line="255" w:lineRule="exact"/>
              <w:ind w:right="-17"/>
              <w:rPr>
                <w:rFonts w:eastAsia="ScalaSansOT-Bold"/>
                <w:lang w:val="en-US"/>
              </w:rPr>
            </w:pPr>
          </w:p>
        </w:tc>
        <w:tc>
          <w:tcPr>
            <w:tcW w:w="889" w:type="dxa"/>
          </w:tcPr>
          <w:p w14:paraId="6581AF66" w14:textId="77777777" w:rsidR="0097190F" w:rsidRPr="0069108E" w:rsidRDefault="0097190F" w:rsidP="002817F1">
            <w:pPr>
              <w:tabs>
                <w:tab w:val="left" w:pos="567"/>
              </w:tabs>
              <w:ind w:right="-17"/>
              <w:jc w:val="center"/>
              <w:rPr>
                <w:rFonts w:eastAsia="ScalaSansOT-Bold"/>
                <w:lang w:val="en-US"/>
              </w:rPr>
            </w:pPr>
            <w:r w:rsidRPr="0069108E">
              <w:rPr>
                <w:rFonts w:eastAsia="ScalaSansOT-Light"/>
                <w:w w:val="102"/>
                <w:sz w:val="18"/>
                <w:szCs w:val="18"/>
                <w:lang w:val="en-US"/>
              </w:rPr>
              <w:t>Very good</w:t>
            </w:r>
          </w:p>
        </w:tc>
        <w:tc>
          <w:tcPr>
            <w:tcW w:w="871" w:type="dxa"/>
          </w:tcPr>
          <w:p w14:paraId="3B32B632" w14:textId="77777777" w:rsidR="0097190F" w:rsidRPr="0069108E" w:rsidRDefault="0097190F" w:rsidP="002817F1">
            <w:pPr>
              <w:tabs>
                <w:tab w:val="left" w:pos="567"/>
              </w:tabs>
              <w:ind w:right="-17"/>
              <w:jc w:val="center"/>
              <w:rPr>
                <w:rFonts w:eastAsia="ScalaSansOT-Bold"/>
                <w:sz w:val="18"/>
                <w:lang w:val="en-US"/>
              </w:rPr>
            </w:pPr>
            <w:r w:rsidRPr="0069108E">
              <w:rPr>
                <w:rFonts w:eastAsia="ScalaSansOT-Bold"/>
                <w:sz w:val="18"/>
                <w:lang w:val="en-US"/>
              </w:rPr>
              <w:t>Rather good</w:t>
            </w:r>
          </w:p>
        </w:tc>
        <w:tc>
          <w:tcPr>
            <w:tcW w:w="761" w:type="dxa"/>
          </w:tcPr>
          <w:p w14:paraId="23846359" w14:textId="77777777" w:rsidR="0097190F" w:rsidRPr="0069108E" w:rsidRDefault="0097190F" w:rsidP="002817F1">
            <w:pPr>
              <w:tabs>
                <w:tab w:val="left" w:pos="567"/>
              </w:tabs>
              <w:ind w:right="-17"/>
              <w:jc w:val="center"/>
              <w:rPr>
                <w:rFonts w:eastAsia="ScalaSansOT-Bold"/>
                <w:sz w:val="18"/>
                <w:lang w:val="en-US"/>
              </w:rPr>
            </w:pPr>
            <w:r w:rsidRPr="0069108E">
              <w:rPr>
                <w:rFonts w:eastAsia="ScalaSansOT-Bold"/>
                <w:sz w:val="18"/>
                <w:lang w:val="en-US"/>
              </w:rPr>
              <w:t>Rather bad</w:t>
            </w:r>
          </w:p>
        </w:tc>
        <w:tc>
          <w:tcPr>
            <w:tcW w:w="765" w:type="dxa"/>
          </w:tcPr>
          <w:p w14:paraId="28E4163D" w14:textId="77777777" w:rsidR="0097190F" w:rsidRPr="0069108E" w:rsidRDefault="0097190F" w:rsidP="002817F1">
            <w:pPr>
              <w:tabs>
                <w:tab w:val="left" w:pos="567"/>
              </w:tabs>
              <w:ind w:right="-17"/>
              <w:jc w:val="center"/>
              <w:rPr>
                <w:rFonts w:eastAsia="ScalaSansOT-Bold"/>
                <w:sz w:val="18"/>
                <w:lang w:val="en-US"/>
              </w:rPr>
            </w:pPr>
            <w:r w:rsidRPr="0069108E">
              <w:rPr>
                <w:rFonts w:eastAsia="ScalaSansOT-Bold"/>
                <w:sz w:val="18"/>
                <w:lang w:val="en-US"/>
              </w:rPr>
              <w:t>Very bad</w:t>
            </w:r>
          </w:p>
        </w:tc>
        <w:tc>
          <w:tcPr>
            <w:tcW w:w="807" w:type="dxa"/>
          </w:tcPr>
          <w:p w14:paraId="5135F1E2" w14:textId="77777777" w:rsidR="0097190F" w:rsidRPr="0069108E" w:rsidRDefault="0097190F" w:rsidP="002817F1">
            <w:pPr>
              <w:tabs>
                <w:tab w:val="left" w:pos="567"/>
              </w:tabs>
              <w:ind w:right="-17"/>
              <w:jc w:val="center"/>
              <w:rPr>
                <w:rFonts w:eastAsia="ScalaSansOT-Bold"/>
                <w:sz w:val="18"/>
                <w:lang w:val="en-US"/>
              </w:rPr>
            </w:pPr>
          </w:p>
        </w:tc>
        <w:tc>
          <w:tcPr>
            <w:tcW w:w="1195" w:type="dxa"/>
          </w:tcPr>
          <w:p w14:paraId="1D8D4F22" w14:textId="77777777" w:rsidR="0097190F" w:rsidRPr="0069108E" w:rsidRDefault="0097190F" w:rsidP="002817F1">
            <w:pPr>
              <w:tabs>
                <w:tab w:val="left" w:pos="567"/>
              </w:tabs>
              <w:ind w:right="-17"/>
              <w:jc w:val="center"/>
              <w:rPr>
                <w:rFonts w:eastAsia="ScalaSansOT-Bold"/>
                <w:sz w:val="18"/>
                <w:lang w:val="en-US"/>
              </w:rPr>
            </w:pPr>
            <w:r w:rsidRPr="0069108E">
              <w:rPr>
                <w:rFonts w:eastAsia="ScalaSansOT-Bold"/>
                <w:sz w:val="18"/>
                <w:lang w:val="en-US"/>
              </w:rPr>
              <w:t>Don’t know/not relevant</w:t>
            </w:r>
          </w:p>
          <w:p w14:paraId="512191A2" w14:textId="77777777" w:rsidR="0097190F" w:rsidRPr="0069108E" w:rsidRDefault="0097190F" w:rsidP="002817F1">
            <w:pPr>
              <w:tabs>
                <w:tab w:val="left" w:pos="567"/>
              </w:tabs>
              <w:ind w:right="-17"/>
              <w:jc w:val="center"/>
              <w:rPr>
                <w:rFonts w:eastAsia="ScalaSansOT-Bold"/>
                <w:sz w:val="18"/>
                <w:lang w:val="en-US"/>
              </w:rPr>
            </w:pPr>
          </w:p>
        </w:tc>
      </w:tr>
      <w:tr w:rsidR="0069108E" w:rsidRPr="0069108E" w14:paraId="46DC80A3" w14:textId="77777777" w:rsidTr="002817F1">
        <w:trPr>
          <w:trHeight w:val="567"/>
        </w:trPr>
        <w:tc>
          <w:tcPr>
            <w:tcW w:w="437" w:type="dxa"/>
          </w:tcPr>
          <w:p w14:paraId="26F977E3" w14:textId="0A575EB4" w:rsidR="0097190F" w:rsidRPr="0069108E" w:rsidRDefault="0097190F" w:rsidP="002817F1">
            <w:pPr>
              <w:rPr>
                <w:rFonts w:eastAsiaTheme="minorHAnsi" w:cstheme="minorBidi"/>
                <w:sz w:val="22"/>
                <w:lang w:val="en-US"/>
              </w:rPr>
            </w:pPr>
            <w:r w:rsidRPr="0069108E">
              <w:rPr>
                <w:rFonts w:eastAsiaTheme="minorHAnsi" w:cstheme="minorBidi"/>
                <w:sz w:val="22"/>
                <w:lang w:val="en-US"/>
              </w:rPr>
              <w:t>19.</w:t>
            </w:r>
          </w:p>
        </w:tc>
        <w:tc>
          <w:tcPr>
            <w:tcW w:w="3331" w:type="dxa"/>
          </w:tcPr>
          <w:p w14:paraId="4B78F8A2" w14:textId="77777777" w:rsidR="0097190F" w:rsidRPr="0069108E" w:rsidRDefault="0097190F" w:rsidP="002817F1">
            <w:pPr>
              <w:rPr>
                <w:rFonts w:eastAsiaTheme="minorHAnsi" w:cstheme="minorBidi"/>
                <w:sz w:val="22"/>
                <w:lang w:val="en-US"/>
              </w:rPr>
            </w:pPr>
            <w:r w:rsidRPr="0069108E">
              <w:rPr>
                <w:rFonts w:eastAsiaTheme="minorHAnsi" w:cstheme="minorBidi"/>
                <w:sz w:val="22"/>
                <w:lang w:val="en-US"/>
              </w:rPr>
              <w:t>…offer information that you can understand?</w:t>
            </w:r>
          </w:p>
          <w:p w14:paraId="7AE74F64" w14:textId="77777777" w:rsidR="0097190F" w:rsidRPr="0069108E" w:rsidRDefault="0097190F" w:rsidP="002817F1">
            <w:pPr>
              <w:rPr>
                <w:rFonts w:eastAsiaTheme="minorHAnsi" w:cstheme="minorBidi"/>
                <w:sz w:val="22"/>
                <w:lang w:val="en-US"/>
              </w:rPr>
            </w:pPr>
          </w:p>
          <w:p w14:paraId="16DDA8CA" w14:textId="77777777" w:rsidR="0097190F" w:rsidRPr="0069108E" w:rsidRDefault="0097190F" w:rsidP="002817F1">
            <w:pPr>
              <w:rPr>
                <w:rFonts w:eastAsiaTheme="minorHAnsi" w:cstheme="minorBidi"/>
                <w:sz w:val="22"/>
                <w:lang w:val="en-US"/>
              </w:rPr>
            </w:pPr>
          </w:p>
        </w:tc>
        <w:tc>
          <w:tcPr>
            <w:tcW w:w="889" w:type="dxa"/>
          </w:tcPr>
          <w:p w14:paraId="50A111CB" w14:textId="77777777" w:rsidR="0097190F" w:rsidRPr="0069108E" w:rsidRDefault="0097190F" w:rsidP="002817F1">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871" w:type="dxa"/>
          </w:tcPr>
          <w:p w14:paraId="4E346C5E" w14:textId="77777777" w:rsidR="0097190F" w:rsidRPr="0069108E" w:rsidRDefault="0097190F" w:rsidP="002817F1">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1" w:type="dxa"/>
          </w:tcPr>
          <w:p w14:paraId="4C2E20E6" w14:textId="77777777" w:rsidR="0097190F" w:rsidRPr="0069108E" w:rsidRDefault="0097190F" w:rsidP="002817F1">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20B0EDB9" w14:textId="77777777" w:rsidR="0097190F" w:rsidRPr="0069108E" w:rsidRDefault="0097190F" w:rsidP="002817F1">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807" w:type="dxa"/>
          </w:tcPr>
          <w:p w14:paraId="3E9CA7B3" w14:textId="77777777" w:rsidR="0097190F" w:rsidRPr="0069108E" w:rsidRDefault="0097190F" w:rsidP="002817F1">
            <w:pPr>
              <w:tabs>
                <w:tab w:val="left" w:pos="567"/>
              </w:tabs>
              <w:ind w:right="-17"/>
              <w:jc w:val="center"/>
              <w:rPr>
                <w:rFonts w:eastAsia="ScalaSansOT-Light"/>
                <w:sz w:val="32"/>
                <w:lang w:val="en-US"/>
              </w:rPr>
            </w:pPr>
          </w:p>
        </w:tc>
        <w:tc>
          <w:tcPr>
            <w:tcW w:w="1195" w:type="dxa"/>
          </w:tcPr>
          <w:p w14:paraId="1ADA6189" w14:textId="77777777" w:rsidR="0097190F" w:rsidRPr="0069108E" w:rsidRDefault="0097190F" w:rsidP="002817F1">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24934526" w14:textId="77777777" w:rsidTr="002817F1">
        <w:trPr>
          <w:trHeight w:val="567"/>
        </w:trPr>
        <w:tc>
          <w:tcPr>
            <w:tcW w:w="437" w:type="dxa"/>
          </w:tcPr>
          <w:p w14:paraId="143FCC14" w14:textId="54D8CEAB" w:rsidR="0097190F" w:rsidRPr="0069108E" w:rsidRDefault="0097190F" w:rsidP="002817F1">
            <w:pPr>
              <w:rPr>
                <w:rFonts w:eastAsiaTheme="minorHAnsi" w:cstheme="minorBidi"/>
                <w:sz w:val="22"/>
                <w:lang w:val="en-US"/>
              </w:rPr>
            </w:pPr>
            <w:r w:rsidRPr="0069108E">
              <w:rPr>
                <w:rFonts w:eastAsiaTheme="minorHAnsi" w:cstheme="minorBidi"/>
                <w:sz w:val="22"/>
                <w:lang w:val="en-US"/>
              </w:rPr>
              <w:t>20.</w:t>
            </w:r>
          </w:p>
        </w:tc>
        <w:tc>
          <w:tcPr>
            <w:tcW w:w="3331" w:type="dxa"/>
          </w:tcPr>
          <w:p w14:paraId="6E84CD17" w14:textId="77777777" w:rsidR="0097190F" w:rsidRPr="0069108E" w:rsidRDefault="0097190F" w:rsidP="002817F1">
            <w:pPr>
              <w:rPr>
                <w:rFonts w:eastAsiaTheme="minorHAnsi" w:cstheme="minorBidi"/>
                <w:sz w:val="22"/>
                <w:lang w:val="en-US"/>
              </w:rPr>
            </w:pPr>
            <w:r w:rsidRPr="0069108E">
              <w:rPr>
                <w:rFonts w:eastAsiaTheme="minorHAnsi" w:cstheme="minorBidi"/>
                <w:sz w:val="22"/>
                <w:lang w:val="en-US"/>
              </w:rPr>
              <w:t>…make decisions within a reasonable time?</w:t>
            </w:r>
          </w:p>
          <w:p w14:paraId="77BCE38A" w14:textId="77777777" w:rsidR="0097190F" w:rsidRPr="0069108E" w:rsidRDefault="0097190F" w:rsidP="002817F1">
            <w:pPr>
              <w:rPr>
                <w:rFonts w:eastAsiaTheme="minorHAnsi" w:cstheme="minorBidi"/>
                <w:sz w:val="22"/>
                <w:lang w:val="en-US"/>
              </w:rPr>
            </w:pPr>
          </w:p>
          <w:p w14:paraId="24720C76" w14:textId="77777777" w:rsidR="0097190F" w:rsidRPr="0069108E" w:rsidRDefault="0097190F" w:rsidP="002817F1">
            <w:pPr>
              <w:rPr>
                <w:rFonts w:eastAsiaTheme="minorHAnsi" w:cstheme="minorBidi"/>
                <w:sz w:val="22"/>
                <w:lang w:val="en-US"/>
              </w:rPr>
            </w:pPr>
          </w:p>
        </w:tc>
        <w:tc>
          <w:tcPr>
            <w:tcW w:w="889" w:type="dxa"/>
          </w:tcPr>
          <w:p w14:paraId="4654D0ED"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871" w:type="dxa"/>
          </w:tcPr>
          <w:p w14:paraId="3EDFE791"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1" w:type="dxa"/>
          </w:tcPr>
          <w:p w14:paraId="2EC38CDA"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1EFF659B"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807" w:type="dxa"/>
          </w:tcPr>
          <w:p w14:paraId="46E9C00D" w14:textId="77777777" w:rsidR="0097190F" w:rsidRPr="0069108E" w:rsidRDefault="0097190F" w:rsidP="002817F1">
            <w:pPr>
              <w:tabs>
                <w:tab w:val="left" w:pos="567"/>
              </w:tabs>
              <w:ind w:right="-17"/>
              <w:jc w:val="center"/>
              <w:rPr>
                <w:rFonts w:eastAsia="ScalaSansOT-Light"/>
                <w:sz w:val="32"/>
                <w:lang w:val="en-US"/>
              </w:rPr>
            </w:pPr>
          </w:p>
        </w:tc>
        <w:tc>
          <w:tcPr>
            <w:tcW w:w="1195" w:type="dxa"/>
          </w:tcPr>
          <w:p w14:paraId="10799D46"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262BAFE1" w14:textId="77777777" w:rsidTr="002817F1">
        <w:trPr>
          <w:trHeight w:val="567"/>
        </w:trPr>
        <w:tc>
          <w:tcPr>
            <w:tcW w:w="437" w:type="dxa"/>
          </w:tcPr>
          <w:p w14:paraId="40D0778E" w14:textId="5F6F3E94" w:rsidR="0097190F" w:rsidRPr="0069108E" w:rsidRDefault="0097190F" w:rsidP="002817F1">
            <w:pPr>
              <w:rPr>
                <w:rFonts w:eastAsiaTheme="minorHAnsi" w:cstheme="minorBidi"/>
                <w:sz w:val="22"/>
                <w:lang w:val="en-US"/>
              </w:rPr>
            </w:pPr>
            <w:r w:rsidRPr="0069108E">
              <w:rPr>
                <w:rFonts w:eastAsiaTheme="minorHAnsi" w:cstheme="minorBidi"/>
                <w:sz w:val="22"/>
                <w:lang w:val="en-US"/>
              </w:rPr>
              <w:t>21.</w:t>
            </w:r>
          </w:p>
        </w:tc>
        <w:tc>
          <w:tcPr>
            <w:tcW w:w="3331" w:type="dxa"/>
          </w:tcPr>
          <w:p w14:paraId="188757A2" w14:textId="77777777" w:rsidR="0097190F" w:rsidRPr="0069108E" w:rsidRDefault="0097190F" w:rsidP="002817F1">
            <w:pPr>
              <w:rPr>
                <w:rFonts w:eastAsiaTheme="minorHAnsi" w:cstheme="minorBidi"/>
                <w:sz w:val="22"/>
                <w:lang w:val="en-US"/>
              </w:rPr>
            </w:pPr>
            <w:r w:rsidRPr="0069108E">
              <w:rPr>
                <w:rFonts w:eastAsiaTheme="minorHAnsi" w:cstheme="minorBidi"/>
                <w:sz w:val="22"/>
                <w:lang w:val="en-US"/>
              </w:rPr>
              <w:t>…clearly explain the reasons for decisions?</w:t>
            </w:r>
          </w:p>
          <w:p w14:paraId="1B399B8D" w14:textId="77777777" w:rsidR="0097190F" w:rsidRPr="0069108E" w:rsidRDefault="0097190F" w:rsidP="002817F1">
            <w:pPr>
              <w:rPr>
                <w:rFonts w:eastAsiaTheme="minorHAnsi" w:cstheme="minorBidi"/>
                <w:sz w:val="22"/>
                <w:lang w:val="en-US"/>
              </w:rPr>
            </w:pPr>
          </w:p>
          <w:p w14:paraId="0C111E75" w14:textId="77777777" w:rsidR="0097190F" w:rsidRPr="0069108E" w:rsidRDefault="0097190F" w:rsidP="002817F1">
            <w:pPr>
              <w:rPr>
                <w:rFonts w:eastAsiaTheme="minorHAnsi" w:cstheme="minorBidi"/>
                <w:sz w:val="22"/>
                <w:lang w:val="en-US"/>
              </w:rPr>
            </w:pPr>
          </w:p>
        </w:tc>
        <w:tc>
          <w:tcPr>
            <w:tcW w:w="889" w:type="dxa"/>
          </w:tcPr>
          <w:p w14:paraId="07CA24C1"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871" w:type="dxa"/>
          </w:tcPr>
          <w:p w14:paraId="70F0C711"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1" w:type="dxa"/>
          </w:tcPr>
          <w:p w14:paraId="6011D7E7"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5" w:type="dxa"/>
          </w:tcPr>
          <w:p w14:paraId="27949528"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807" w:type="dxa"/>
          </w:tcPr>
          <w:p w14:paraId="0A2AEA03" w14:textId="77777777" w:rsidR="0097190F" w:rsidRPr="0069108E" w:rsidRDefault="0097190F" w:rsidP="002817F1">
            <w:pPr>
              <w:tabs>
                <w:tab w:val="left" w:pos="567"/>
              </w:tabs>
              <w:ind w:right="-17"/>
              <w:jc w:val="center"/>
              <w:rPr>
                <w:rFonts w:eastAsia="ScalaSansOT-Light"/>
                <w:sz w:val="32"/>
                <w:lang w:val="en-US"/>
              </w:rPr>
            </w:pPr>
          </w:p>
        </w:tc>
        <w:tc>
          <w:tcPr>
            <w:tcW w:w="1195" w:type="dxa"/>
          </w:tcPr>
          <w:p w14:paraId="2B603DB2"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bl>
    <w:p w14:paraId="750718E3" w14:textId="77777777" w:rsidR="0097190F" w:rsidRPr="0069108E" w:rsidRDefault="0097190F" w:rsidP="0097190F">
      <w:pPr>
        <w:rPr>
          <w:rFonts w:eastAsiaTheme="minorHAnsi" w:cstheme="minorBidi"/>
          <w:b/>
          <w:bCs/>
          <w:sz w:val="22"/>
          <w:lang w:val="en-US"/>
        </w:rPr>
      </w:pPr>
    </w:p>
    <w:p w14:paraId="2C52A79D" w14:textId="77777777" w:rsidR="0097190F" w:rsidRPr="0069108E" w:rsidRDefault="0097190F" w:rsidP="0097190F">
      <w:pPr>
        <w:rPr>
          <w:rFonts w:eastAsiaTheme="minorHAnsi" w:cstheme="minorBidi"/>
          <w:b/>
          <w:bCs/>
          <w:sz w:val="22"/>
          <w:lang w:val="en-US"/>
        </w:rPr>
      </w:pPr>
      <w:r w:rsidRPr="0069108E">
        <w:rPr>
          <w:rFonts w:eastAsiaTheme="minorHAnsi" w:cstheme="minorBidi"/>
          <w:b/>
          <w:bCs/>
          <w:sz w:val="22"/>
          <w:lang w:val="en-US"/>
        </w:rPr>
        <w:t>How do you think that the staff at XX succeeds in…</w:t>
      </w:r>
    </w:p>
    <w:p w14:paraId="79F50248" w14:textId="77777777" w:rsidR="0097190F" w:rsidRPr="0069108E" w:rsidRDefault="0097190F" w:rsidP="0097190F">
      <w:pPr>
        <w:rPr>
          <w:lang w:val="en-US"/>
        </w:rPr>
      </w:pPr>
    </w:p>
    <w:tbl>
      <w:tblPr>
        <w:tblStyle w:val="TableGrid"/>
        <w:tblW w:w="0" w:type="auto"/>
        <w:tblLook w:val="04A0" w:firstRow="1" w:lastRow="0" w:firstColumn="1" w:lastColumn="0" w:noHBand="0" w:noVBand="1"/>
      </w:tblPr>
      <w:tblGrid>
        <w:gridCol w:w="491"/>
        <w:gridCol w:w="3304"/>
        <w:gridCol w:w="884"/>
        <w:gridCol w:w="868"/>
        <w:gridCol w:w="760"/>
        <w:gridCol w:w="762"/>
        <w:gridCol w:w="797"/>
        <w:gridCol w:w="1190"/>
      </w:tblGrid>
      <w:tr w:rsidR="0069108E" w:rsidRPr="0069108E" w14:paraId="1AF1A7F0" w14:textId="77777777" w:rsidTr="002817F1">
        <w:trPr>
          <w:trHeight w:val="1014"/>
        </w:trPr>
        <w:tc>
          <w:tcPr>
            <w:tcW w:w="491" w:type="dxa"/>
          </w:tcPr>
          <w:p w14:paraId="4765729A" w14:textId="77777777" w:rsidR="0097190F" w:rsidRPr="0069108E" w:rsidRDefault="0097190F" w:rsidP="002817F1">
            <w:pPr>
              <w:jc w:val="center"/>
              <w:rPr>
                <w:rFonts w:eastAsiaTheme="minorHAnsi" w:cstheme="minorBidi"/>
                <w:sz w:val="22"/>
                <w:lang w:val="en-US"/>
              </w:rPr>
            </w:pPr>
          </w:p>
        </w:tc>
        <w:tc>
          <w:tcPr>
            <w:tcW w:w="3304" w:type="dxa"/>
          </w:tcPr>
          <w:p w14:paraId="19EA4DE5" w14:textId="77777777" w:rsidR="0097190F" w:rsidRPr="0069108E" w:rsidRDefault="0097190F" w:rsidP="002817F1">
            <w:pPr>
              <w:jc w:val="center"/>
              <w:rPr>
                <w:rFonts w:eastAsiaTheme="minorHAnsi" w:cstheme="minorBidi"/>
                <w:sz w:val="22"/>
                <w:lang w:val="en-US"/>
              </w:rPr>
            </w:pPr>
          </w:p>
        </w:tc>
        <w:tc>
          <w:tcPr>
            <w:tcW w:w="884" w:type="dxa"/>
          </w:tcPr>
          <w:p w14:paraId="4CBB1CC3" w14:textId="77777777" w:rsidR="0097190F" w:rsidRPr="0069108E" w:rsidRDefault="0097190F" w:rsidP="002817F1">
            <w:pPr>
              <w:tabs>
                <w:tab w:val="left" w:pos="567"/>
              </w:tabs>
              <w:spacing w:before="240"/>
              <w:ind w:right="-17"/>
              <w:jc w:val="center"/>
              <w:rPr>
                <w:rFonts w:eastAsia="ScalaSansOT-Light"/>
                <w:sz w:val="32"/>
                <w:lang w:val="en-US"/>
              </w:rPr>
            </w:pPr>
            <w:r w:rsidRPr="0069108E">
              <w:rPr>
                <w:rFonts w:eastAsia="ScalaSansOT-Light"/>
                <w:w w:val="102"/>
                <w:sz w:val="18"/>
                <w:szCs w:val="18"/>
                <w:lang w:val="en-US"/>
              </w:rPr>
              <w:t>Very good</w:t>
            </w:r>
          </w:p>
        </w:tc>
        <w:tc>
          <w:tcPr>
            <w:tcW w:w="868" w:type="dxa"/>
          </w:tcPr>
          <w:p w14:paraId="414B451F" w14:textId="77777777" w:rsidR="0097190F" w:rsidRPr="0069108E" w:rsidRDefault="0097190F" w:rsidP="002817F1">
            <w:pPr>
              <w:tabs>
                <w:tab w:val="left" w:pos="567"/>
              </w:tabs>
              <w:spacing w:before="240"/>
              <w:ind w:right="-17"/>
              <w:jc w:val="center"/>
              <w:rPr>
                <w:rFonts w:eastAsia="ScalaSansOT-Light"/>
                <w:sz w:val="32"/>
                <w:lang w:val="en-US"/>
              </w:rPr>
            </w:pPr>
            <w:r w:rsidRPr="0069108E">
              <w:rPr>
                <w:rFonts w:eastAsia="ScalaSansOT-Bold"/>
                <w:sz w:val="18"/>
                <w:lang w:val="en-US"/>
              </w:rPr>
              <w:t>Rather good</w:t>
            </w:r>
          </w:p>
        </w:tc>
        <w:tc>
          <w:tcPr>
            <w:tcW w:w="760" w:type="dxa"/>
          </w:tcPr>
          <w:p w14:paraId="7FA79FC2" w14:textId="77777777" w:rsidR="0097190F" w:rsidRPr="0069108E" w:rsidRDefault="0097190F" w:rsidP="002817F1">
            <w:pPr>
              <w:tabs>
                <w:tab w:val="left" w:pos="567"/>
              </w:tabs>
              <w:spacing w:before="240"/>
              <w:ind w:right="-17"/>
              <w:jc w:val="center"/>
              <w:rPr>
                <w:rFonts w:eastAsia="ScalaSansOT-Light"/>
                <w:sz w:val="32"/>
                <w:lang w:val="en-US"/>
              </w:rPr>
            </w:pPr>
            <w:r w:rsidRPr="0069108E">
              <w:rPr>
                <w:rFonts w:eastAsia="ScalaSansOT-Bold"/>
                <w:sz w:val="18"/>
                <w:lang w:val="en-US"/>
              </w:rPr>
              <w:t>Rather bad</w:t>
            </w:r>
          </w:p>
        </w:tc>
        <w:tc>
          <w:tcPr>
            <w:tcW w:w="762" w:type="dxa"/>
          </w:tcPr>
          <w:p w14:paraId="5CA8CC16" w14:textId="77777777" w:rsidR="0097190F" w:rsidRPr="0069108E" w:rsidRDefault="0097190F" w:rsidP="002817F1">
            <w:pPr>
              <w:tabs>
                <w:tab w:val="left" w:pos="567"/>
              </w:tabs>
              <w:spacing w:before="240"/>
              <w:ind w:right="-17"/>
              <w:jc w:val="center"/>
              <w:rPr>
                <w:rFonts w:eastAsia="ScalaSansOT-Light"/>
                <w:sz w:val="32"/>
                <w:lang w:val="en-US"/>
              </w:rPr>
            </w:pPr>
            <w:r w:rsidRPr="0069108E">
              <w:rPr>
                <w:rFonts w:eastAsia="ScalaSansOT-Bold"/>
                <w:sz w:val="18"/>
                <w:lang w:val="en-US"/>
              </w:rPr>
              <w:t>Very bad</w:t>
            </w:r>
          </w:p>
        </w:tc>
        <w:tc>
          <w:tcPr>
            <w:tcW w:w="797" w:type="dxa"/>
          </w:tcPr>
          <w:p w14:paraId="52AA5683" w14:textId="77777777" w:rsidR="0097190F" w:rsidRPr="0069108E" w:rsidRDefault="0097190F" w:rsidP="002817F1">
            <w:pPr>
              <w:tabs>
                <w:tab w:val="left" w:pos="567"/>
              </w:tabs>
              <w:spacing w:before="240"/>
              <w:ind w:right="-17"/>
              <w:jc w:val="center"/>
              <w:rPr>
                <w:rFonts w:eastAsia="ScalaSansOT-Light"/>
                <w:sz w:val="32"/>
                <w:lang w:val="en-US"/>
              </w:rPr>
            </w:pPr>
          </w:p>
        </w:tc>
        <w:tc>
          <w:tcPr>
            <w:tcW w:w="1190" w:type="dxa"/>
          </w:tcPr>
          <w:p w14:paraId="6BC5B65B" w14:textId="77777777" w:rsidR="0097190F" w:rsidRPr="0069108E" w:rsidRDefault="0097190F" w:rsidP="002817F1">
            <w:pPr>
              <w:tabs>
                <w:tab w:val="left" w:pos="567"/>
              </w:tabs>
              <w:spacing w:before="240"/>
              <w:ind w:right="-17"/>
              <w:jc w:val="center"/>
              <w:rPr>
                <w:rFonts w:eastAsia="ScalaSansOT-Bold"/>
                <w:sz w:val="18"/>
                <w:lang w:val="en-US"/>
              </w:rPr>
            </w:pPr>
            <w:r w:rsidRPr="0069108E">
              <w:rPr>
                <w:rFonts w:eastAsia="ScalaSansOT-Bold"/>
                <w:sz w:val="18"/>
                <w:lang w:val="en-US"/>
              </w:rPr>
              <w:t>Don’t know/not relevant</w:t>
            </w:r>
          </w:p>
        </w:tc>
      </w:tr>
      <w:tr w:rsidR="0069108E" w:rsidRPr="0069108E" w14:paraId="56EF06CD" w14:textId="77777777" w:rsidTr="002817F1">
        <w:trPr>
          <w:trHeight w:val="567"/>
        </w:trPr>
        <w:tc>
          <w:tcPr>
            <w:tcW w:w="491" w:type="dxa"/>
          </w:tcPr>
          <w:p w14:paraId="43C464CD" w14:textId="291FF747" w:rsidR="0097190F" w:rsidRPr="0069108E" w:rsidRDefault="0097190F" w:rsidP="002817F1">
            <w:pPr>
              <w:rPr>
                <w:rFonts w:eastAsiaTheme="minorHAnsi" w:cstheme="minorBidi"/>
                <w:sz w:val="22"/>
                <w:lang w:val="en-US"/>
              </w:rPr>
            </w:pPr>
            <w:r w:rsidRPr="0069108E">
              <w:rPr>
                <w:rFonts w:eastAsiaTheme="minorHAnsi" w:cstheme="minorBidi"/>
                <w:sz w:val="22"/>
                <w:lang w:val="en-US"/>
              </w:rPr>
              <w:t>22.</w:t>
            </w:r>
          </w:p>
        </w:tc>
        <w:tc>
          <w:tcPr>
            <w:tcW w:w="3304" w:type="dxa"/>
          </w:tcPr>
          <w:p w14:paraId="605BD24E" w14:textId="77777777" w:rsidR="0097190F" w:rsidRPr="0069108E" w:rsidRDefault="0097190F" w:rsidP="002817F1">
            <w:pPr>
              <w:rPr>
                <w:rFonts w:eastAsiaTheme="minorHAnsi" w:cstheme="minorBidi"/>
                <w:sz w:val="22"/>
                <w:lang w:val="en-US"/>
              </w:rPr>
            </w:pPr>
            <w:r w:rsidRPr="0069108E">
              <w:rPr>
                <w:rFonts w:eastAsiaTheme="minorHAnsi" w:cstheme="minorBidi"/>
                <w:sz w:val="22"/>
                <w:lang w:val="en-US"/>
              </w:rPr>
              <w:t>…being available when you need to get in touch with them?</w:t>
            </w:r>
          </w:p>
          <w:p w14:paraId="3D9FDF44" w14:textId="77777777" w:rsidR="0097190F" w:rsidRPr="0069108E" w:rsidRDefault="0097190F" w:rsidP="002817F1">
            <w:pPr>
              <w:rPr>
                <w:rFonts w:eastAsiaTheme="minorHAnsi" w:cstheme="minorBidi"/>
                <w:sz w:val="22"/>
                <w:lang w:val="en-US"/>
              </w:rPr>
            </w:pPr>
          </w:p>
          <w:p w14:paraId="394500E1" w14:textId="77777777" w:rsidR="0097190F" w:rsidRPr="0069108E" w:rsidRDefault="0097190F" w:rsidP="002817F1">
            <w:pPr>
              <w:rPr>
                <w:rFonts w:eastAsiaTheme="minorHAnsi" w:cstheme="minorBidi"/>
                <w:sz w:val="22"/>
                <w:lang w:val="en-US"/>
              </w:rPr>
            </w:pPr>
          </w:p>
        </w:tc>
        <w:tc>
          <w:tcPr>
            <w:tcW w:w="884" w:type="dxa"/>
          </w:tcPr>
          <w:p w14:paraId="273F9507" w14:textId="77777777" w:rsidR="0097190F" w:rsidRPr="0069108E" w:rsidRDefault="0097190F" w:rsidP="002817F1">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868" w:type="dxa"/>
          </w:tcPr>
          <w:p w14:paraId="4D44E67D" w14:textId="77777777" w:rsidR="0097190F" w:rsidRPr="0069108E" w:rsidRDefault="0097190F" w:rsidP="002817F1">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0" w:type="dxa"/>
          </w:tcPr>
          <w:p w14:paraId="674B250C" w14:textId="77777777" w:rsidR="0097190F" w:rsidRPr="0069108E" w:rsidRDefault="0097190F" w:rsidP="002817F1">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2" w:type="dxa"/>
          </w:tcPr>
          <w:p w14:paraId="48D91CD1" w14:textId="77777777" w:rsidR="0097190F" w:rsidRPr="0069108E" w:rsidRDefault="0097190F" w:rsidP="002817F1">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97" w:type="dxa"/>
          </w:tcPr>
          <w:p w14:paraId="4C336780" w14:textId="77777777" w:rsidR="0097190F" w:rsidRPr="0069108E" w:rsidRDefault="0097190F" w:rsidP="002817F1">
            <w:pPr>
              <w:tabs>
                <w:tab w:val="left" w:pos="567"/>
              </w:tabs>
              <w:ind w:right="-17"/>
              <w:jc w:val="center"/>
              <w:rPr>
                <w:rFonts w:eastAsia="ScalaSansOT-Light"/>
                <w:sz w:val="32"/>
                <w:lang w:val="en-US"/>
              </w:rPr>
            </w:pPr>
          </w:p>
        </w:tc>
        <w:tc>
          <w:tcPr>
            <w:tcW w:w="1190" w:type="dxa"/>
          </w:tcPr>
          <w:p w14:paraId="6B1670B7" w14:textId="77777777" w:rsidR="0097190F" w:rsidRPr="0069108E" w:rsidRDefault="0097190F" w:rsidP="002817F1">
            <w:pPr>
              <w:tabs>
                <w:tab w:val="left" w:pos="567"/>
              </w:tabs>
              <w:ind w:right="-17"/>
              <w:jc w:val="center"/>
              <w:rPr>
                <w:rFonts w:ascii="ScalaSansOT-Bold" w:eastAsia="ScalaSansOT-Bold" w:hAnsi="ScalaSansOT-Bold" w:cs="ScalaSansOT-Bold"/>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r w:rsidR="0069108E" w:rsidRPr="0069108E" w14:paraId="4540AC2A" w14:textId="77777777" w:rsidTr="002817F1">
        <w:trPr>
          <w:trHeight w:val="567"/>
        </w:trPr>
        <w:tc>
          <w:tcPr>
            <w:tcW w:w="491" w:type="dxa"/>
          </w:tcPr>
          <w:p w14:paraId="2AE4DD16" w14:textId="15CEF50B" w:rsidR="0097190F" w:rsidRPr="0069108E" w:rsidRDefault="0097190F" w:rsidP="002817F1">
            <w:pPr>
              <w:rPr>
                <w:rFonts w:eastAsiaTheme="minorHAnsi" w:cstheme="minorBidi"/>
                <w:sz w:val="22"/>
                <w:lang w:val="en-US"/>
              </w:rPr>
            </w:pPr>
            <w:r w:rsidRPr="0069108E">
              <w:rPr>
                <w:rFonts w:eastAsiaTheme="minorHAnsi" w:cstheme="minorBidi"/>
                <w:sz w:val="22"/>
                <w:lang w:val="en-US"/>
              </w:rPr>
              <w:t>23.</w:t>
            </w:r>
          </w:p>
        </w:tc>
        <w:tc>
          <w:tcPr>
            <w:tcW w:w="3304" w:type="dxa"/>
          </w:tcPr>
          <w:p w14:paraId="29025D13" w14:textId="77777777" w:rsidR="0097190F" w:rsidRPr="0069108E" w:rsidRDefault="0097190F" w:rsidP="002817F1">
            <w:pPr>
              <w:rPr>
                <w:rFonts w:eastAsiaTheme="minorHAnsi" w:cstheme="minorBidi"/>
                <w:sz w:val="22"/>
                <w:lang w:val="en-US"/>
              </w:rPr>
            </w:pPr>
            <w:r w:rsidRPr="0069108E">
              <w:rPr>
                <w:rFonts w:eastAsiaTheme="minorHAnsi" w:cstheme="minorBidi"/>
                <w:sz w:val="22"/>
                <w:lang w:val="en-US"/>
              </w:rPr>
              <w:t xml:space="preserve">…showing that they trust you and what you tell them? </w:t>
            </w:r>
          </w:p>
          <w:p w14:paraId="5AB971B3" w14:textId="77777777" w:rsidR="0097190F" w:rsidRPr="0069108E" w:rsidRDefault="0097190F" w:rsidP="002817F1">
            <w:pPr>
              <w:rPr>
                <w:rFonts w:eastAsiaTheme="minorHAnsi" w:cstheme="minorBidi"/>
                <w:sz w:val="22"/>
                <w:lang w:val="en-US"/>
              </w:rPr>
            </w:pPr>
          </w:p>
          <w:p w14:paraId="174BCB07" w14:textId="77777777" w:rsidR="0097190F" w:rsidRPr="0069108E" w:rsidRDefault="0097190F" w:rsidP="002817F1">
            <w:pPr>
              <w:rPr>
                <w:rFonts w:eastAsiaTheme="minorHAnsi" w:cstheme="minorBidi"/>
                <w:sz w:val="22"/>
                <w:lang w:val="en-US"/>
              </w:rPr>
            </w:pPr>
          </w:p>
        </w:tc>
        <w:tc>
          <w:tcPr>
            <w:tcW w:w="884" w:type="dxa"/>
          </w:tcPr>
          <w:p w14:paraId="51B88DB4"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868" w:type="dxa"/>
          </w:tcPr>
          <w:p w14:paraId="30211B24"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0" w:type="dxa"/>
          </w:tcPr>
          <w:p w14:paraId="011B0B60"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62" w:type="dxa"/>
          </w:tcPr>
          <w:p w14:paraId="05900672"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c>
          <w:tcPr>
            <w:tcW w:w="797" w:type="dxa"/>
          </w:tcPr>
          <w:p w14:paraId="0153E91C" w14:textId="77777777" w:rsidR="0097190F" w:rsidRPr="0069108E" w:rsidRDefault="0097190F" w:rsidP="002817F1">
            <w:pPr>
              <w:tabs>
                <w:tab w:val="left" w:pos="567"/>
              </w:tabs>
              <w:ind w:right="-17"/>
              <w:jc w:val="center"/>
              <w:rPr>
                <w:rFonts w:eastAsia="ScalaSansOT-Light"/>
                <w:sz w:val="32"/>
                <w:lang w:val="en-US"/>
              </w:rPr>
            </w:pPr>
          </w:p>
        </w:tc>
        <w:tc>
          <w:tcPr>
            <w:tcW w:w="1190" w:type="dxa"/>
          </w:tcPr>
          <w:p w14:paraId="0B227DCC" w14:textId="77777777" w:rsidR="0097190F" w:rsidRPr="0069108E" w:rsidRDefault="0097190F" w:rsidP="002817F1">
            <w:pPr>
              <w:tabs>
                <w:tab w:val="left" w:pos="567"/>
              </w:tabs>
              <w:ind w:right="-17"/>
              <w:jc w:val="center"/>
              <w:rPr>
                <w:rFonts w:eastAsia="ScalaSansOT-Light"/>
                <w:sz w:val="32"/>
                <w:lang w:val="en-US"/>
              </w:rPr>
            </w:pPr>
            <w:r w:rsidRPr="0069108E">
              <w:rPr>
                <w:rFonts w:ascii="Wingdings" w:eastAsia="Wingdings" w:hAnsi="Wingdings" w:cs="Wingdings"/>
                <w:w w:val="99"/>
                <w:position w:val="-1"/>
                <w:sz w:val="36"/>
                <w:szCs w:val="36"/>
                <w:lang w:val="en-US"/>
              </w:rPr>
              <w:t></w:t>
            </w:r>
            <w:r w:rsidRPr="0069108E">
              <w:rPr>
                <w:spacing w:val="5"/>
                <w:position w:val="-1"/>
                <w:sz w:val="32"/>
                <w:szCs w:val="32"/>
                <w:lang w:val="en-US"/>
              </w:rPr>
              <w:t xml:space="preserve"> </w:t>
            </w:r>
          </w:p>
        </w:tc>
      </w:tr>
    </w:tbl>
    <w:p w14:paraId="5D19ABD7" w14:textId="77777777" w:rsidR="0097190F" w:rsidRPr="0069108E" w:rsidRDefault="0097190F" w:rsidP="0097190F">
      <w:pPr>
        <w:widowControl w:val="0"/>
        <w:autoSpaceDE w:val="0"/>
        <w:autoSpaceDN w:val="0"/>
        <w:adjustRightInd w:val="0"/>
        <w:rPr>
          <w:rFonts w:ascii="AdvTT3713a231" w:hAnsi="AdvTT3713a231" w:cs="AdvTT3713a231"/>
          <w:lang w:val="en-US" w:eastAsia="ja-JP"/>
        </w:rPr>
      </w:pPr>
    </w:p>
    <w:p w14:paraId="4C3A688F" w14:textId="77777777" w:rsidR="0097190F" w:rsidRPr="0069108E" w:rsidRDefault="0097190F" w:rsidP="0097190F">
      <w:pPr>
        <w:widowControl w:val="0"/>
        <w:autoSpaceDE w:val="0"/>
        <w:autoSpaceDN w:val="0"/>
        <w:adjustRightInd w:val="0"/>
        <w:rPr>
          <w:rFonts w:ascii="AdvTT3713a231" w:hAnsi="AdvTT3713a231" w:cs="AdvTT3713a231"/>
          <w:lang w:val="en-US" w:eastAsia="ja-JP"/>
        </w:rPr>
      </w:pPr>
    </w:p>
    <w:p w14:paraId="3A707641" w14:textId="77777777" w:rsidR="0097190F" w:rsidRPr="0069108E" w:rsidRDefault="0097190F">
      <w:pPr>
        <w:rPr>
          <w:lang w:val="en-US"/>
        </w:rPr>
      </w:pPr>
    </w:p>
    <w:sectPr w:rsidR="0097190F" w:rsidRPr="0069108E" w:rsidSect="0069108E">
      <w:headerReference w:type="default" r:id="rId8"/>
      <w:footerReference w:type="default" r:id="rId9"/>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8161D3E" w14:textId="77777777" w:rsidR="00B82B89" w:rsidRDefault="00B82B89" w:rsidP="00B32486">
      <w:r>
        <w:separator/>
      </w:r>
    </w:p>
  </w:endnote>
  <w:endnote w:type="continuationSeparator" w:id="0">
    <w:p w14:paraId="3B8B7739" w14:textId="77777777" w:rsidR="00B82B89" w:rsidRDefault="00B82B89" w:rsidP="00B32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calaSans-Bold">
    <w:altName w:val="Garamond"/>
    <w:charset w:val="4D"/>
    <w:family w:val="auto"/>
    <w:pitch w:val="default"/>
    <w:sig w:usb0="00000003" w:usb1="00000000" w:usb2="00000000" w:usb3="00000000" w:csb0="00000001" w:csb1="00000000"/>
  </w:font>
  <w:font w:name="ScalaSans">
    <w:altName w:val="MS Mincho"/>
    <w:charset w:val="00"/>
    <w:family w:val="auto"/>
    <w:pitch w:val="variable"/>
    <w:sig w:usb0="00000000" w:usb1="08070000" w:usb2="00000010" w:usb3="00000000" w:csb0="00020001" w:csb1="00000000"/>
  </w:font>
  <w:font w:name="ScalaSansOT-Light">
    <w:altName w:val="Garamond"/>
    <w:charset w:val="00"/>
    <w:family w:val="modern"/>
    <w:pitch w:val="variable"/>
    <w:sig w:usb0="800000AF" w:usb1="4000A04A" w:usb2="00000000" w:usb3="00000000" w:csb0="00000001" w:csb1="00000000"/>
  </w:font>
  <w:font w:name="Segoe UI">
    <w:panose1 w:val="020B0502040204020203"/>
    <w:charset w:val="00"/>
    <w:family w:val="swiss"/>
    <w:pitch w:val="variable"/>
    <w:sig w:usb0="E4002EFF" w:usb1="C000E47F" w:usb2="00000009" w:usb3="00000000" w:csb0="000001FF" w:csb1="00000000"/>
  </w:font>
  <w:font w:name="ScalaSansOT-Bold">
    <w:altName w:val="Garamond"/>
    <w:charset w:val="00"/>
    <w:family w:val="modern"/>
    <w:pitch w:val="variable"/>
    <w:sig w:usb0="800000AF" w:usb1="4000A04A" w:usb2="00000000" w:usb3="00000000" w:csb0="00000001" w:csb1="00000000"/>
  </w:font>
  <w:font w:name="Wingdings">
    <w:panose1 w:val="05000000000000000000"/>
    <w:charset w:val="02"/>
    <w:family w:val="auto"/>
    <w:pitch w:val="variable"/>
    <w:sig w:usb0="00000000" w:usb1="10000000" w:usb2="00000000" w:usb3="00000000" w:csb0="80000000" w:csb1="00000000"/>
  </w:font>
  <w:font w:name="AdvTT3713a231">
    <w:altName w:val="Garamond"/>
    <w:charset w:val="4D"/>
    <w:family w:val="roman"/>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DC7270" w14:textId="77777777" w:rsidR="000D6024" w:rsidRPr="00F56E13" w:rsidRDefault="000D6024" w:rsidP="00AD6699">
    <w:pPr>
      <w:pStyle w:val="Footer"/>
      <w:tabs>
        <w:tab w:val="clear" w:pos="9072"/>
        <w:tab w:val="left" w:pos="0"/>
        <w:tab w:val="right" w:pos="9356"/>
        <w:tab w:val="right" w:pos="9639"/>
      </w:tabs>
      <w:ind w:right="125"/>
      <w:rPr>
        <w:sz w:val="26"/>
        <w:lang w:val="sv-SE"/>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7DDFE8" w14:textId="77777777" w:rsidR="00B82B89" w:rsidRDefault="00B82B89" w:rsidP="00B32486">
      <w:r>
        <w:separator/>
      </w:r>
    </w:p>
  </w:footnote>
  <w:footnote w:type="continuationSeparator" w:id="0">
    <w:p w14:paraId="439F5B90" w14:textId="77777777" w:rsidR="00B82B89" w:rsidRDefault="00B82B89" w:rsidP="00B3248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519F86" w14:textId="77777777" w:rsidR="000D6024" w:rsidRPr="00B32486" w:rsidRDefault="000D6024" w:rsidP="00B3248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07485B"/>
    <w:multiLevelType w:val="hybridMultilevel"/>
    <w:tmpl w:val="51AE1536"/>
    <w:lvl w:ilvl="0" w:tplc="FAFAD8D2">
      <w:start w:val="1"/>
      <w:numFmt w:val="upperLetter"/>
      <w:lvlText w:val="%1."/>
      <w:lvlJc w:val="left"/>
      <w:pPr>
        <w:ind w:left="720" w:hanging="360"/>
      </w:pPr>
      <w:rPr>
        <w:rFonts w:asciiTheme="majorHAnsi" w:hAnsiTheme="majorHAnsi" w:cstheme="majorHAnsi"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2A7B65FB"/>
    <w:multiLevelType w:val="hybridMultilevel"/>
    <w:tmpl w:val="2DE88A7E"/>
    <w:lvl w:ilvl="0" w:tplc="4ECEABDA">
      <w:start w:val="1"/>
      <w:numFmt w:val="decimal"/>
      <w:lvlText w:val="%1."/>
      <w:lvlJc w:val="left"/>
      <w:pPr>
        <w:ind w:left="720" w:hanging="360"/>
      </w:pPr>
      <w:rPr>
        <w:rFonts w:hint="default"/>
        <w:b w:val="0"/>
        <w:color w:val="000000" w:themeColor="text1"/>
        <w:sz w:val="22"/>
        <w:szCs w:val="22"/>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nsid w:val="518937CF"/>
    <w:multiLevelType w:val="hybridMultilevel"/>
    <w:tmpl w:val="0108E636"/>
    <w:lvl w:ilvl="0" w:tplc="4ECEABDA">
      <w:start w:val="1"/>
      <w:numFmt w:val="decimal"/>
      <w:lvlText w:val="%1."/>
      <w:lvlJc w:val="left"/>
      <w:pPr>
        <w:ind w:left="720" w:hanging="360"/>
      </w:pPr>
      <w:rPr>
        <w:rFonts w:hint="default"/>
        <w:b w:val="0"/>
        <w:color w:val="000000" w:themeColor="text1"/>
        <w:sz w:val="22"/>
        <w:szCs w:val="22"/>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nsid w:val="630333A1"/>
    <w:multiLevelType w:val="hybridMultilevel"/>
    <w:tmpl w:val="392A761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F2B"/>
    <w:rsid w:val="0000292C"/>
    <w:rsid w:val="000029D4"/>
    <w:rsid w:val="00015F03"/>
    <w:rsid w:val="00017343"/>
    <w:rsid w:val="00017C31"/>
    <w:rsid w:val="00024469"/>
    <w:rsid w:val="00027935"/>
    <w:rsid w:val="000319B7"/>
    <w:rsid w:val="00033C5F"/>
    <w:rsid w:val="00033EC2"/>
    <w:rsid w:val="000352B5"/>
    <w:rsid w:val="000467ED"/>
    <w:rsid w:val="00051203"/>
    <w:rsid w:val="000515DD"/>
    <w:rsid w:val="000526E7"/>
    <w:rsid w:val="000546B2"/>
    <w:rsid w:val="00055C1C"/>
    <w:rsid w:val="00056F30"/>
    <w:rsid w:val="000631C6"/>
    <w:rsid w:val="00076F6A"/>
    <w:rsid w:val="00094F3A"/>
    <w:rsid w:val="000973D2"/>
    <w:rsid w:val="000D13E5"/>
    <w:rsid w:val="000D6024"/>
    <w:rsid w:val="000E1C3B"/>
    <w:rsid w:val="000E30C2"/>
    <w:rsid w:val="000E64DE"/>
    <w:rsid w:val="000F1F5D"/>
    <w:rsid w:val="000F5033"/>
    <w:rsid w:val="001015B8"/>
    <w:rsid w:val="00107DC7"/>
    <w:rsid w:val="00114AF0"/>
    <w:rsid w:val="0014613B"/>
    <w:rsid w:val="001520FB"/>
    <w:rsid w:val="00156ABA"/>
    <w:rsid w:val="00157F68"/>
    <w:rsid w:val="00161AC7"/>
    <w:rsid w:val="001653FE"/>
    <w:rsid w:val="0016657D"/>
    <w:rsid w:val="0018074E"/>
    <w:rsid w:val="0018080F"/>
    <w:rsid w:val="001819BA"/>
    <w:rsid w:val="00181F63"/>
    <w:rsid w:val="00184B15"/>
    <w:rsid w:val="00187784"/>
    <w:rsid w:val="00190FB8"/>
    <w:rsid w:val="00193A19"/>
    <w:rsid w:val="001968D5"/>
    <w:rsid w:val="001A0EDA"/>
    <w:rsid w:val="001A1BA5"/>
    <w:rsid w:val="001A42F4"/>
    <w:rsid w:val="001B0BC8"/>
    <w:rsid w:val="001B221A"/>
    <w:rsid w:val="001B5B94"/>
    <w:rsid w:val="001C0FC7"/>
    <w:rsid w:val="001C384E"/>
    <w:rsid w:val="001C548E"/>
    <w:rsid w:val="001D32A9"/>
    <w:rsid w:val="001D5048"/>
    <w:rsid w:val="001D668E"/>
    <w:rsid w:val="001E3C67"/>
    <w:rsid w:val="001F2366"/>
    <w:rsid w:val="00214291"/>
    <w:rsid w:val="00216674"/>
    <w:rsid w:val="00221DE9"/>
    <w:rsid w:val="00224A8B"/>
    <w:rsid w:val="00230182"/>
    <w:rsid w:val="002324FD"/>
    <w:rsid w:val="00236B87"/>
    <w:rsid w:val="00250A94"/>
    <w:rsid w:val="00252CF2"/>
    <w:rsid w:val="002539B6"/>
    <w:rsid w:val="00253E96"/>
    <w:rsid w:val="00265ACC"/>
    <w:rsid w:val="00267EA1"/>
    <w:rsid w:val="002823B8"/>
    <w:rsid w:val="002A4FB2"/>
    <w:rsid w:val="002A70F8"/>
    <w:rsid w:val="002A778D"/>
    <w:rsid w:val="002B00CF"/>
    <w:rsid w:val="002B0536"/>
    <w:rsid w:val="002B448C"/>
    <w:rsid w:val="002B552F"/>
    <w:rsid w:val="002C037C"/>
    <w:rsid w:val="002C2794"/>
    <w:rsid w:val="002C4C2B"/>
    <w:rsid w:val="002C688D"/>
    <w:rsid w:val="002D7795"/>
    <w:rsid w:val="002E081E"/>
    <w:rsid w:val="002E3F8A"/>
    <w:rsid w:val="002F08DA"/>
    <w:rsid w:val="002F4F07"/>
    <w:rsid w:val="002F698E"/>
    <w:rsid w:val="003035D6"/>
    <w:rsid w:val="00303A87"/>
    <w:rsid w:val="00304D13"/>
    <w:rsid w:val="0031725E"/>
    <w:rsid w:val="00321767"/>
    <w:rsid w:val="0034172C"/>
    <w:rsid w:val="00345965"/>
    <w:rsid w:val="0035276B"/>
    <w:rsid w:val="0035370E"/>
    <w:rsid w:val="00393060"/>
    <w:rsid w:val="0039741C"/>
    <w:rsid w:val="003A4652"/>
    <w:rsid w:val="003A4B4F"/>
    <w:rsid w:val="003C5F22"/>
    <w:rsid w:val="003E0DD0"/>
    <w:rsid w:val="003F1C56"/>
    <w:rsid w:val="003F3EA1"/>
    <w:rsid w:val="003F7804"/>
    <w:rsid w:val="00402BA7"/>
    <w:rsid w:val="00406664"/>
    <w:rsid w:val="00406D54"/>
    <w:rsid w:val="004109AB"/>
    <w:rsid w:val="0041364C"/>
    <w:rsid w:val="00414121"/>
    <w:rsid w:val="00420784"/>
    <w:rsid w:val="00420D7F"/>
    <w:rsid w:val="0042383B"/>
    <w:rsid w:val="0044087B"/>
    <w:rsid w:val="00440AD7"/>
    <w:rsid w:val="004501B2"/>
    <w:rsid w:val="00452BA0"/>
    <w:rsid w:val="00456942"/>
    <w:rsid w:val="00460ABD"/>
    <w:rsid w:val="00472C27"/>
    <w:rsid w:val="004818A4"/>
    <w:rsid w:val="0049258E"/>
    <w:rsid w:val="0049733F"/>
    <w:rsid w:val="004B1929"/>
    <w:rsid w:val="004B7409"/>
    <w:rsid w:val="004C05E7"/>
    <w:rsid w:val="004C1AD7"/>
    <w:rsid w:val="004C365F"/>
    <w:rsid w:val="004D46D5"/>
    <w:rsid w:val="004E114E"/>
    <w:rsid w:val="004E4411"/>
    <w:rsid w:val="004E6264"/>
    <w:rsid w:val="004E7297"/>
    <w:rsid w:val="004F260E"/>
    <w:rsid w:val="004F4206"/>
    <w:rsid w:val="00505FEC"/>
    <w:rsid w:val="00510290"/>
    <w:rsid w:val="00512009"/>
    <w:rsid w:val="00516345"/>
    <w:rsid w:val="005207C0"/>
    <w:rsid w:val="00523F66"/>
    <w:rsid w:val="00524976"/>
    <w:rsid w:val="00524EF1"/>
    <w:rsid w:val="00525435"/>
    <w:rsid w:val="00530DE0"/>
    <w:rsid w:val="005330C5"/>
    <w:rsid w:val="00536668"/>
    <w:rsid w:val="00541EFF"/>
    <w:rsid w:val="00544E2C"/>
    <w:rsid w:val="00555806"/>
    <w:rsid w:val="00557F9B"/>
    <w:rsid w:val="005615B8"/>
    <w:rsid w:val="005618C2"/>
    <w:rsid w:val="00562459"/>
    <w:rsid w:val="005628B8"/>
    <w:rsid w:val="00564CC5"/>
    <w:rsid w:val="00564D91"/>
    <w:rsid w:val="00571028"/>
    <w:rsid w:val="00576713"/>
    <w:rsid w:val="00591D92"/>
    <w:rsid w:val="005A0EC4"/>
    <w:rsid w:val="005A23A9"/>
    <w:rsid w:val="005B0273"/>
    <w:rsid w:val="005B0BF5"/>
    <w:rsid w:val="005B27B2"/>
    <w:rsid w:val="005C07EE"/>
    <w:rsid w:val="005D49A4"/>
    <w:rsid w:val="005D76C2"/>
    <w:rsid w:val="005E2C67"/>
    <w:rsid w:val="00600211"/>
    <w:rsid w:val="0060116B"/>
    <w:rsid w:val="00606CFC"/>
    <w:rsid w:val="006105FF"/>
    <w:rsid w:val="006122A9"/>
    <w:rsid w:val="0062395A"/>
    <w:rsid w:val="00623DD2"/>
    <w:rsid w:val="006310A9"/>
    <w:rsid w:val="0063203B"/>
    <w:rsid w:val="0063584C"/>
    <w:rsid w:val="00635BA4"/>
    <w:rsid w:val="00636207"/>
    <w:rsid w:val="0063641B"/>
    <w:rsid w:val="00642C20"/>
    <w:rsid w:val="00651B31"/>
    <w:rsid w:val="006564A5"/>
    <w:rsid w:val="00657C23"/>
    <w:rsid w:val="00662087"/>
    <w:rsid w:val="00662465"/>
    <w:rsid w:val="00667B5B"/>
    <w:rsid w:val="00670BA4"/>
    <w:rsid w:val="00672080"/>
    <w:rsid w:val="0067437E"/>
    <w:rsid w:val="00675FE4"/>
    <w:rsid w:val="00681571"/>
    <w:rsid w:val="0069108E"/>
    <w:rsid w:val="006910D2"/>
    <w:rsid w:val="006A08C2"/>
    <w:rsid w:val="006A52EF"/>
    <w:rsid w:val="006B0F7F"/>
    <w:rsid w:val="006B4501"/>
    <w:rsid w:val="006B5CA8"/>
    <w:rsid w:val="006B5CBD"/>
    <w:rsid w:val="006C0E1A"/>
    <w:rsid w:val="006D1012"/>
    <w:rsid w:val="006D45E6"/>
    <w:rsid w:val="006E18DD"/>
    <w:rsid w:val="006E2720"/>
    <w:rsid w:val="006E29A8"/>
    <w:rsid w:val="006F03AA"/>
    <w:rsid w:val="0070140E"/>
    <w:rsid w:val="007033E8"/>
    <w:rsid w:val="0070760A"/>
    <w:rsid w:val="00710381"/>
    <w:rsid w:val="00711852"/>
    <w:rsid w:val="007254DF"/>
    <w:rsid w:val="00725D20"/>
    <w:rsid w:val="00725EEC"/>
    <w:rsid w:val="00727437"/>
    <w:rsid w:val="007439B6"/>
    <w:rsid w:val="0074610A"/>
    <w:rsid w:val="00750918"/>
    <w:rsid w:val="00750A36"/>
    <w:rsid w:val="00752C2E"/>
    <w:rsid w:val="00757D7F"/>
    <w:rsid w:val="0076159D"/>
    <w:rsid w:val="0076592C"/>
    <w:rsid w:val="00771CB0"/>
    <w:rsid w:val="007736B9"/>
    <w:rsid w:val="00774F50"/>
    <w:rsid w:val="00786551"/>
    <w:rsid w:val="007B15FD"/>
    <w:rsid w:val="007B53CA"/>
    <w:rsid w:val="007B7FAA"/>
    <w:rsid w:val="007C1EBC"/>
    <w:rsid w:val="007C4756"/>
    <w:rsid w:val="007C7C2F"/>
    <w:rsid w:val="007D1A7A"/>
    <w:rsid w:val="007D7F43"/>
    <w:rsid w:val="007F0AD2"/>
    <w:rsid w:val="007F1C64"/>
    <w:rsid w:val="007F4AFF"/>
    <w:rsid w:val="007F53CE"/>
    <w:rsid w:val="00803220"/>
    <w:rsid w:val="00804A89"/>
    <w:rsid w:val="00815B22"/>
    <w:rsid w:val="00815D1C"/>
    <w:rsid w:val="00817009"/>
    <w:rsid w:val="008211B7"/>
    <w:rsid w:val="008243DC"/>
    <w:rsid w:val="0082582B"/>
    <w:rsid w:val="00840544"/>
    <w:rsid w:val="00850A37"/>
    <w:rsid w:val="00850BBC"/>
    <w:rsid w:val="00851C7D"/>
    <w:rsid w:val="00853561"/>
    <w:rsid w:val="00854447"/>
    <w:rsid w:val="00856D02"/>
    <w:rsid w:val="00857F2B"/>
    <w:rsid w:val="00861DF9"/>
    <w:rsid w:val="00862374"/>
    <w:rsid w:val="00871595"/>
    <w:rsid w:val="008731D5"/>
    <w:rsid w:val="00876099"/>
    <w:rsid w:val="0088000C"/>
    <w:rsid w:val="00886701"/>
    <w:rsid w:val="008908A6"/>
    <w:rsid w:val="00895768"/>
    <w:rsid w:val="008A0E89"/>
    <w:rsid w:val="008A2594"/>
    <w:rsid w:val="008B0410"/>
    <w:rsid w:val="008B4FCA"/>
    <w:rsid w:val="008B5E04"/>
    <w:rsid w:val="008C5542"/>
    <w:rsid w:val="008D7622"/>
    <w:rsid w:val="008E3D47"/>
    <w:rsid w:val="008E55A8"/>
    <w:rsid w:val="008E6848"/>
    <w:rsid w:val="008E6DC9"/>
    <w:rsid w:val="008F6A22"/>
    <w:rsid w:val="00913812"/>
    <w:rsid w:val="00914E75"/>
    <w:rsid w:val="00921ED8"/>
    <w:rsid w:val="00924E77"/>
    <w:rsid w:val="00926F36"/>
    <w:rsid w:val="00956170"/>
    <w:rsid w:val="00965F72"/>
    <w:rsid w:val="00970022"/>
    <w:rsid w:val="0097190F"/>
    <w:rsid w:val="00972D0D"/>
    <w:rsid w:val="009752F4"/>
    <w:rsid w:val="00977C38"/>
    <w:rsid w:val="009951A3"/>
    <w:rsid w:val="009A03BE"/>
    <w:rsid w:val="009A3CB2"/>
    <w:rsid w:val="009B3B5F"/>
    <w:rsid w:val="009B6D53"/>
    <w:rsid w:val="009D047E"/>
    <w:rsid w:val="009D5380"/>
    <w:rsid w:val="009E2331"/>
    <w:rsid w:val="009E3BC2"/>
    <w:rsid w:val="009F248E"/>
    <w:rsid w:val="009F6D73"/>
    <w:rsid w:val="00A036C6"/>
    <w:rsid w:val="00A12890"/>
    <w:rsid w:val="00A17CFD"/>
    <w:rsid w:val="00A21D7C"/>
    <w:rsid w:val="00A264E1"/>
    <w:rsid w:val="00A304B1"/>
    <w:rsid w:val="00A34D72"/>
    <w:rsid w:val="00A36448"/>
    <w:rsid w:val="00A4013C"/>
    <w:rsid w:val="00A40D8C"/>
    <w:rsid w:val="00A4127D"/>
    <w:rsid w:val="00A418F7"/>
    <w:rsid w:val="00A4727B"/>
    <w:rsid w:val="00A556BB"/>
    <w:rsid w:val="00A61D06"/>
    <w:rsid w:val="00A638F5"/>
    <w:rsid w:val="00A64D68"/>
    <w:rsid w:val="00A668B3"/>
    <w:rsid w:val="00A81A95"/>
    <w:rsid w:val="00A92D9D"/>
    <w:rsid w:val="00AA182F"/>
    <w:rsid w:val="00AA4EC2"/>
    <w:rsid w:val="00AA7C9C"/>
    <w:rsid w:val="00AB254F"/>
    <w:rsid w:val="00AB3FB4"/>
    <w:rsid w:val="00AC5360"/>
    <w:rsid w:val="00AD38BB"/>
    <w:rsid w:val="00AD6699"/>
    <w:rsid w:val="00AD7A65"/>
    <w:rsid w:val="00AE4939"/>
    <w:rsid w:val="00AE591F"/>
    <w:rsid w:val="00AE5DDA"/>
    <w:rsid w:val="00AF4507"/>
    <w:rsid w:val="00AF536F"/>
    <w:rsid w:val="00B0004F"/>
    <w:rsid w:val="00B05077"/>
    <w:rsid w:val="00B23EB2"/>
    <w:rsid w:val="00B32486"/>
    <w:rsid w:val="00B36C7C"/>
    <w:rsid w:val="00B45D4C"/>
    <w:rsid w:val="00B54E0D"/>
    <w:rsid w:val="00B63A58"/>
    <w:rsid w:val="00B64D98"/>
    <w:rsid w:val="00B80AB1"/>
    <w:rsid w:val="00B82B89"/>
    <w:rsid w:val="00B83A46"/>
    <w:rsid w:val="00B92FFF"/>
    <w:rsid w:val="00B965EC"/>
    <w:rsid w:val="00BA5266"/>
    <w:rsid w:val="00BA5E41"/>
    <w:rsid w:val="00BB5A29"/>
    <w:rsid w:val="00BB6FBC"/>
    <w:rsid w:val="00BC13B2"/>
    <w:rsid w:val="00BC3826"/>
    <w:rsid w:val="00BC65F3"/>
    <w:rsid w:val="00BD072F"/>
    <w:rsid w:val="00BD0B69"/>
    <w:rsid w:val="00BD7739"/>
    <w:rsid w:val="00BE106F"/>
    <w:rsid w:val="00BF0A32"/>
    <w:rsid w:val="00BF23C8"/>
    <w:rsid w:val="00C025F3"/>
    <w:rsid w:val="00C14739"/>
    <w:rsid w:val="00C16404"/>
    <w:rsid w:val="00C214EB"/>
    <w:rsid w:val="00C21DF1"/>
    <w:rsid w:val="00C32354"/>
    <w:rsid w:val="00C341C4"/>
    <w:rsid w:val="00C3552E"/>
    <w:rsid w:val="00C3588B"/>
    <w:rsid w:val="00C377FC"/>
    <w:rsid w:val="00C427F5"/>
    <w:rsid w:val="00C51417"/>
    <w:rsid w:val="00C612B4"/>
    <w:rsid w:val="00C63D78"/>
    <w:rsid w:val="00C646E7"/>
    <w:rsid w:val="00C6490C"/>
    <w:rsid w:val="00C654BB"/>
    <w:rsid w:val="00C66A30"/>
    <w:rsid w:val="00C66D1B"/>
    <w:rsid w:val="00C74FF1"/>
    <w:rsid w:val="00C82516"/>
    <w:rsid w:val="00C8610D"/>
    <w:rsid w:val="00C93035"/>
    <w:rsid w:val="00C93D15"/>
    <w:rsid w:val="00C941A8"/>
    <w:rsid w:val="00C96D63"/>
    <w:rsid w:val="00CA0FE9"/>
    <w:rsid w:val="00CA31E5"/>
    <w:rsid w:val="00CA6ECA"/>
    <w:rsid w:val="00CA7A99"/>
    <w:rsid w:val="00CB03E8"/>
    <w:rsid w:val="00CB3415"/>
    <w:rsid w:val="00CC411D"/>
    <w:rsid w:val="00CD213B"/>
    <w:rsid w:val="00CD2EEF"/>
    <w:rsid w:val="00CD7467"/>
    <w:rsid w:val="00CE34C5"/>
    <w:rsid w:val="00CE34D4"/>
    <w:rsid w:val="00CE4726"/>
    <w:rsid w:val="00CE6412"/>
    <w:rsid w:val="00CF2588"/>
    <w:rsid w:val="00CF45E6"/>
    <w:rsid w:val="00D06422"/>
    <w:rsid w:val="00D07DB9"/>
    <w:rsid w:val="00D10C8C"/>
    <w:rsid w:val="00D164CD"/>
    <w:rsid w:val="00D24AD4"/>
    <w:rsid w:val="00D267B5"/>
    <w:rsid w:val="00D31E23"/>
    <w:rsid w:val="00D35598"/>
    <w:rsid w:val="00D358B2"/>
    <w:rsid w:val="00D400FB"/>
    <w:rsid w:val="00D452B9"/>
    <w:rsid w:val="00D5020B"/>
    <w:rsid w:val="00D63719"/>
    <w:rsid w:val="00D67DF1"/>
    <w:rsid w:val="00D7086D"/>
    <w:rsid w:val="00D71217"/>
    <w:rsid w:val="00D755AF"/>
    <w:rsid w:val="00D84BF8"/>
    <w:rsid w:val="00D8646A"/>
    <w:rsid w:val="00D919BF"/>
    <w:rsid w:val="00D9242A"/>
    <w:rsid w:val="00D92F04"/>
    <w:rsid w:val="00D93BF4"/>
    <w:rsid w:val="00DA7C22"/>
    <w:rsid w:val="00DB37A6"/>
    <w:rsid w:val="00DC1089"/>
    <w:rsid w:val="00DC3137"/>
    <w:rsid w:val="00DC4FC0"/>
    <w:rsid w:val="00DC604C"/>
    <w:rsid w:val="00DC6A39"/>
    <w:rsid w:val="00DD5511"/>
    <w:rsid w:val="00DE32D8"/>
    <w:rsid w:val="00DF6FF9"/>
    <w:rsid w:val="00E0134A"/>
    <w:rsid w:val="00E05801"/>
    <w:rsid w:val="00E10224"/>
    <w:rsid w:val="00E108F9"/>
    <w:rsid w:val="00E2586E"/>
    <w:rsid w:val="00E25917"/>
    <w:rsid w:val="00E25B3B"/>
    <w:rsid w:val="00E271D5"/>
    <w:rsid w:val="00E307B9"/>
    <w:rsid w:val="00E32CFE"/>
    <w:rsid w:val="00E4259F"/>
    <w:rsid w:val="00E51654"/>
    <w:rsid w:val="00E52C12"/>
    <w:rsid w:val="00E572E3"/>
    <w:rsid w:val="00E618C0"/>
    <w:rsid w:val="00E67726"/>
    <w:rsid w:val="00E73B37"/>
    <w:rsid w:val="00E7636B"/>
    <w:rsid w:val="00E76D9A"/>
    <w:rsid w:val="00E772B8"/>
    <w:rsid w:val="00E83C48"/>
    <w:rsid w:val="00E85A62"/>
    <w:rsid w:val="00E9444C"/>
    <w:rsid w:val="00E9659B"/>
    <w:rsid w:val="00EA0BF6"/>
    <w:rsid w:val="00EA63AB"/>
    <w:rsid w:val="00EB45C4"/>
    <w:rsid w:val="00EB508D"/>
    <w:rsid w:val="00EB5751"/>
    <w:rsid w:val="00EC11C6"/>
    <w:rsid w:val="00EF7140"/>
    <w:rsid w:val="00F00EE9"/>
    <w:rsid w:val="00F04C13"/>
    <w:rsid w:val="00F078EE"/>
    <w:rsid w:val="00F1278D"/>
    <w:rsid w:val="00F128C7"/>
    <w:rsid w:val="00F12C5D"/>
    <w:rsid w:val="00F21061"/>
    <w:rsid w:val="00F2190D"/>
    <w:rsid w:val="00F22D1D"/>
    <w:rsid w:val="00F23940"/>
    <w:rsid w:val="00F36248"/>
    <w:rsid w:val="00F3765C"/>
    <w:rsid w:val="00F45EE8"/>
    <w:rsid w:val="00F46A51"/>
    <w:rsid w:val="00F5195D"/>
    <w:rsid w:val="00F533EA"/>
    <w:rsid w:val="00F56AE2"/>
    <w:rsid w:val="00F64A9B"/>
    <w:rsid w:val="00F70782"/>
    <w:rsid w:val="00F744FE"/>
    <w:rsid w:val="00F76985"/>
    <w:rsid w:val="00F80B12"/>
    <w:rsid w:val="00F85199"/>
    <w:rsid w:val="00F8569E"/>
    <w:rsid w:val="00F9015C"/>
    <w:rsid w:val="00F91029"/>
    <w:rsid w:val="00F96BD5"/>
    <w:rsid w:val="00FA03D1"/>
    <w:rsid w:val="00FB33F0"/>
    <w:rsid w:val="00FB48BE"/>
    <w:rsid w:val="00FB7E1F"/>
    <w:rsid w:val="00FC0BC2"/>
    <w:rsid w:val="00FC1486"/>
    <w:rsid w:val="00FC3DBD"/>
    <w:rsid w:val="00FC5D46"/>
    <w:rsid w:val="00FD2DEC"/>
    <w:rsid w:val="00FD39DE"/>
    <w:rsid w:val="00FE1F84"/>
    <w:rsid w:val="00FF168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EA060"/>
  <w15:chartTrackingRefBased/>
  <w15:docId w15:val="{E804BCC9-19BD-8048-A376-2633287F4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3F66"/>
    <w:rPr>
      <w:rFonts w:ascii="Times New Roman" w:eastAsia="Times New Roman" w:hAnsi="Times New Roman" w:cs="Times New Roman"/>
      <w:lang w:eastAsia="sv-SE"/>
    </w:rPr>
  </w:style>
  <w:style w:type="paragraph" w:styleId="Heading1">
    <w:name w:val="heading 1"/>
    <w:basedOn w:val="Normal"/>
    <w:next w:val="Normal"/>
    <w:link w:val="Heading1Char"/>
    <w:uiPriority w:val="9"/>
    <w:qFormat/>
    <w:rsid w:val="00BA5266"/>
    <w:pPr>
      <w:keepNext/>
      <w:keepLines/>
      <w:spacing w:before="240"/>
      <w:outlineLvl w:val="0"/>
    </w:pPr>
    <w:rPr>
      <w:rFonts w:asciiTheme="majorHAnsi" w:eastAsiaTheme="majorEastAsia" w:hAnsiTheme="majorHAnsi" w:cstheme="majorBidi"/>
      <w:b/>
      <w:color w:val="000000" w:themeColor="text1"/>
      <w:sz w:val="32"/>
      <w:szCs w:val="32"/>
      <w:lang w:eastAsia="en-US"/>
    </w:rPr>
  </w:style>
  <w:style w:type="paragraph" w:styleId="Heading2">
    <w:name w:val="heading 2"/>
    <w:basedOn w:val="Normal"/>
    <w:next w:val="Normal"/>
    <w:link w:val="Heading2Char"/>
    <w:uiPriority w:val="9"/>
    <w:unhideWhenUsed/>
    <w:qFormat/>
    <w:rsid w:val="00BA5266"/>
    <w:pPr>
      <w:keepNext/>
      <w:keepLines/>
      <w:spacing w:before="40"/>
      <w:outlineLvl w:val="1"/>
    </w:pPr>
    <w:rPr>
      <w:rFonts w:asciiTheme="majorHAnsi" w:eastAsiaTheme="majorEastAsia" w:hAnsiTheme="majorHAnsi" w:cstheme="majorBidi"/>
      <w:b/>
      <w:color w:val="000000" w:themeColor="text1"/>
      <w:sz w:val="26"/>
      <w:szCs w:val="26"/>
      <w:lang w:eastAsia="en-US"/>
    </w:rPr>
  </w:style>
  <w:style w:type="paragraph" w:styleId="Heading3">
    <w:name w:val="heading 3"/>
    <w:basedOn w:val="Normal"/>
    <w:next w:val="Normal"/>
    <w:link w:val="Heading3Char"/>
    <w:uiPriority w:val="9"/>
    <w:unhideWhenUsed/>
    <w:qFormat/>
    <w:rsid w:val="00524976"/>
    <w:pPr>
      <w:keepNext/>
      <w:keepLines/>
      <w:spacing w:before="40"/>
      <w:outlineLvl w:val="2"/>
    </w:pPr>
    <w:rPr>
      <w:rFonts w:eastAsiaTheme="majorEastAsia" w:cstheme="majorBidi"/>
      <w:i/>
      <w:color w:val="000000" w:themeColor="tex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266"/>
    <w:rPr>
      <w:rFonts w:asciiTheme="majorHAnsi" w:eastAsiaTheme="majorEastAsia" w:hAnsiTheme="majorHAnsi" w:cstheme="majorBidi"/>
      <w:b/>
      <w:color w:val="000000" w:themeColor="text1"/>
      <w:sz w:val="32"/>
      <w:szCs w:val="32"/>
    </w:rPr>
  </w:style>
  <w:style w:type="character" w:customStyle="1" w:styleId="Heading2Char">
    <w:name w:val="Heading 2 Char"/>
    <w:basedOn w:val="DefaultParagraphFont"/>
    <w:link w:val="Heading2"/>
    <w:uiPriority w:val="9"/>
    <w:rsid w:val="00BA5266"/>
    <w:rPr>
      <w:rFonts w:asciiTheme="majorHAnsi" w:eastAsiaTheme="majorEastAsia" w:hAnsiTheme="majorHAnsi" w:cstheme="majorBidi"/>
      <w:b/>
      <w:color w:val="000000" w:themeColor="text1"/>
      <w:sz w:val="26"/>
      <w:szCs w:val="26"/>
    </w:rPr>
  </w:style>
  <w:style w:type="paragraph" w:styleId="Quote">
    <w:name w:val="Quote"/>
    <w:basedOn w:val="Normal"/>
    <w:next w:val="Normal"/>
    <w:link w:val="QuoteChar"/>
    <w:uiPriority w:val="29"/>
    <w:qFormat/>
    <w:rsid w:val="00BA5266"/>
    <w:pPr>
      <w:spacing w:before="200" w:after="160"/>
      <w:ind w:left="1304" w:right="864"/>
    </w:pPr>
    <w:rPr>
      <w:rFonts w:eastAsiaTheme="minorHAnsi" w:cstheme="minorBidi"/>
      <w:i/>
      <w:iCs/>
      <w:color w:val="404040" w:themeColor="text1" w:themeTint="BF"/>
      <w:lang w:eastAsia="en-US"/>
    </w:rPr>
  </w:style>
  <w:style w:type="character" w:customStyle="1" w:styleId="QuoteChar">
    <w:name w:val="Quote Char"/>
    <w:basedOn w:val="DefaultParagraphFont"/>
    <w:link w:val="Quote"/>
    <w:uiPriority w:val="29"/>
    <w:rsid w:val="00BA5266"/>
    <w:rPr>
      <w:rFonts w:ascii="Times New Roman" w:hAnsi="Times New Roman"/>
      <w:i/>
      <w:iCs/>
      <w:color w:val="404040" w:themeColor="text1" w:themeTint="BF"/>
    </w:rPr>
  </w:style>
  <w:style w:type="paragraph" w:styleId="Title">
    <w:name w:val="Title"/>
    <w:aliases w:val="Rubrik tre"/>
    <w:basedOn w:val="Heading2"/>
    <w:next w:val="Normal"/>
    <w:link w:val="TitleChar"/>
    <w:uiPriority w:val="10"/>
    <w:qFormat/>
    <w:rsid w:val="00BA5266"/>
    <w:pPr>
      <w:contextualSpacing/>
    </w:pPr>
    <w:rPr>
      <w:b w:val="0"/>
      <w:i/>
      <w:spacing w:val="-10"/>
      <w:kern w:val="28"/>
      <w:sz w:val="24"/>
      <w:szCs w:val="56"/>
    </w:rPr>
  </w:style>
  <w:style w:type="character" w:customStyle="1" w:styleId="TitleChar">
    <w:name w:val="Title Char"/>
    <w:aliases w:val="Rubrik tre Char"/>
    <w:basedOn w:val="DefaultParagraphFont"/>
    <w:link w:val="Title"/>
    <w:uiPriority w:val="10"/>
    <w:rsid w:val="00BA5266"/>
    <w:rPr>
      <w:rFonts w:asciiTheme="majorHAnsi" w:eastAsiaTheme="majorEastAsia" w:hAnsiTheme="majorHAnsi" w:cstheme="majorBidi"/>
      <w:i/>
      <w:color w:val="000000" w:themeColor="text1"/>
      <w:spacing w:val="-10"/>
      <w:kern w:val="28"/>
      <w:szCs w:val="56"/>
    </w:rPr>
  </w:style>
  <w:style w:type="character" w:customStyle="1" w:styleId="Heading3Char">
    <w:name w:val="Heading 3 Char"/>
    <w:basedOn w:val="DefaultParagraphFont"/>
    <w:link w:val="Heading3"/>
    <w:uiPriority w:val="9"/>
    <w:rsid w:val="00524976"/>
    <w:rPr>
      <w:rFonts w:ascii="Times New Roman" w:eastAsiaTheme="majorEastAsia" w:hAnsi="Times New Roman" w:cstheme="majorBidi"/>
      <w:i/>
      <w:color w:val="000000" w:themeColor="text1"/>
    </w:rPr>
  </w:style>
  <w:style w:type="paragraph" w:styleId="ListParagraph">
    <w:name w:val="List Paragraph"/>
    <w:basedOn w:val="Normal"/>
    <w:uiPriority w:val="34"/>
    <w:qFormat/>
    <w:rsid w:val="007D7F43"/>
    <w:pPr>
      <w:spacing w:after="200" w:line="276" w:lineRule="auto"/>
      <w:ind w:left="720"/>
      <w:contextualSpacing/>
    </w:pPr>
    <w:rPr>
      <w:rFonts w:ascii="Garamond" w:eastAsiaTheme="minorEastAsia" w:hAnsi="Garamond"/>
      <w:szCs w:val="22"/>
      <w:lang w:eastAsia="en-US" w:bidi="sv-SE"/>
    </w:rPr>
  </w:style>
  <w:style w:type="table" w:styleId="TableGrid">
    <w:name w:val="Table Grid"/>
    <w:basedOn w:val="TableNormal"/>
    <w:uiPriority w:val="39"/>
    <w:rsid w:val="002C037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Frga">
    <w:name w:val="Fråga"/>
    <w:basedOn w:val="Normal"/>
    <w:uiPriority w:val="99"/>
    <w:rsid w:val="00FA03D1"/>
    <w:pPr>
      <w:widowControl w:val="0"/>
      <w:autoSpaceDE w:val="0"/>
      <w:autoSpaceDN w:val="0"/>
      <w:adjustRightInd w:val="0"/>
      <w:spacing w:before="340" w:line="280" w:lineRule="atLeast"/>
      <w:textAlignment w:val="center"/>
    </w:pPr>
    <w:rPr>
      <w:rFonts w:ascii="ScalaSans-Bold" w:hAnsi="ScalaSans-Bold" w:cs="ScalaSans-Bold"/>
      <w:b/>
      <w:bCs/>
      <w:color w:val="000000"/>
      <w:sz w:val="22"/>
      <w:szCs w:val="22"/>
    </w:rPr>
  </w:style>
  <w:style w:type="paragraph" w:customStyle="1" w:styleId="Svar">
    <w:name w:val="Svar"/>
    <w:basedOn w:val="Normal"/>
    <w:uiPriority w:val="99"/>
    <w:rsid w:val="00FA03D1"/>
    <w:pPr>
      <w:widowControl w:val="0"/>
      <w:autoSpaceDE w:val="0"/>
      <w:autoSpaceDN w:val="0"/>
      <w:adjustRightInd w:val="0"/>
      <w:spacing w:before="57" w:line="280" w:lineRule="atLeast"/>
      <w:ind w:left="454"/>
      <w:textAlignment w:val="center"/>
    </w:pPr>
    <w:rPr>
      <w:rFonts w:ascii="ScalaSans" w:hAnsi="ScalaSans" w:cs="ScalaSans"/>
      <w:color w:val="000000"/>
      <w:sz w:val="22"/>
      <w:szCs w:val="22"/>
    </w:rPr>
  </w:style>
  <w:style w:type="paragraph" w:styleId="Footer">
    <w:name w:val="footer"/>
    <w:basedOn w:val="Normal"/>
    <w:link w:val="FooterChar"/>
    <w:uiPriority w:val="99"/>
    <w:rsid w:val="00FA03D1"/>
    <w:pPr>
      <w:widowControl w:val="0"/>
      <w:tabs>
        <w:tab w:val="center" w:pos="4536"/>
        <w:tab w:val="right" w:pos="9072"/>
      </w:tabs>
      <w:suppressAutoHyphens/>
      <w:autoSpaceDE w:val="0"/>
      <w:autoSpaceDN w:val="0"/>
      <w:adjustRightInd w:val="0"/>
      <w:spacing w:line="288" w:lineRule="auto"/>
      <w:textAlignment w:val="center"/>
    </w:pPr>
    <w:rPr>
      <w:rFonts w:ascii="ScalaSansOT-Light" w:hAnsi="ScalaSansOT-Light"/>
      <w:lang w:val="x-none" w:eastAsia="en-US"/>
    </w:rPr>
  </w:style>
  <w:style w:type="character" w:customStyle="1" w:styleId="FooterChar">
    <w:name w:val="Footer Char"/>
    <w:basedOn w:val="DefaultParagraphFont"/>
    <w:link w:val="Footer"/>
    <w:uiPriority w:val="99"/>
    <w:rsid w:val="00FA03D1"/>
    <w:rPr>
      <w:rFonts w:ascii="ScalaSansOT-Light" w:eastAsia="Times New Roman" w:hAnsi="ScalaSansOT-Light" w:cs="Times New Roman"/>
      <w:lang w:val="x-none"/>
    </w:rPr>
  </w:style>
  <w:style w:type="paragraph" w:styleId="Header">
    <w:name w:val="header"/>
    <w:basedOn w:val="Normal"/>
    <w:link w:val="HeaderChar"/>
    <w:uiPriority w:val="99"/>
    <w:rsid w:val="00FA03D1"/>
    <w:pPr>
      <w:tabs>
        <w:tab w:val="center" w:pos="4536"/>
        <w:tab w:val="right" w:pos="9072"/>
      </w:tabs>
    </w:pPr>
    <w:rPr>
      <w:rFonts w:ascii="ScalaSansOT-Light" w:hAnsi="ScalaSansOT-Light"/>
      <w:sz w:val="20"/>
      <w:szCs w:val="20"/>
      <w:lang w:val="x-none" w:eastAsia="x-none"/>
    </w:rPr>
  </w:style>
  <w:style w:type="character" w:customStyle="1" w:styleId="HeaderChar">
    <w:name w:val="Header Char"/>
    <w:basedOn w:val="DefaultParagraphFont"/>
    <w:link w:val="Header"/>
    <w:uiPriority w:val="99"/>
    <w:rsid w:val="00FA03D1"/>
    <w:rPr>
      <w:rFonts w:ascii="ScalaSansOT-Light" w:eastAsia="Times New Roman" w:hAnsi="ScalaSansOT-Light" w:cs="Times New Roman"/>
      <w:sz w:val="20"/>
      <w:szCs w:val="20"/>
      <w:lang w:val="x-none" w:eastAsia="x-none"/>
    </w:rPr>
  </w:style>
  <w:style w:type="character" w:customStyle="1" w:styleId="apple-converted-space">
    <w:name w:val="apple-converted-space"/>
    <w:basedOn w:val="DefaultParagraphFont"/>
    <w:rsid w:val="00523F66"/>
  </w:style>
  <w:style w:type="character" w:styleId="CommentReference">
    <w:name w:val="annotation reference"/>
    <w:basedOn w:val="DefaultParagraphFont"/>
    <w:uiPriority w:val="99"/>
    <w:semiHidden/>
    <w:unhideWhenUsed/>
    <w:rsid w:val="00E83C48"/>
    <w:rPr>
      <w:sz w:val="16"/>
      <w:szCs w:val="16"/>
    </w:rPr>
  </w:style>
  <w:style w:type="paragraph" w:styleId="CommentText">
    <w:name w:val="annotation text"/>
    <w:basedOn w:val="Normal"/>
    <w:link w:val="CommentTextChar"/>
    <w:uiPriority w:val="99"/>
    <w:unhideWhenUsed/>
    <w:rsid w:val="00E83C48"/>
    <w:rPr>
      <w:sz w:val="20"/>
      <w:szCs w:val="20"/>
    </w:rPr>
  </w:style>
  <w:style w:type="character" w:customStyle="1" w:styleId="CommentTextChar">
    <w:name w:val="Comment Text Char"/>
    <w:basedOn w:val="DefaultParagraphFont"/>
    <w:link w:val="CommentText"/>
    <w:uiPriority w:val="99"/>
    <w:rsid w:val="00E83C48"/>
    <w:rPr>
      <w:rFonts w:ascii="Times New Roman" w:eastAsia="Times New Roman" w:hAnsi="Times New Roman" w:cs="Times New Roman"/>
      <w:sz w:val="20"/>
      <w:szCs w:val="20"/>
      <w:lang w:eastAsia="sv-SE"/>
    </w:rPr>
  </w:style>
  <w:style w:type="paragraph" w:styleId="CommentSubject">
    <w:name w:val="annotation subject"/>
    <w:basedOn w:val="CommentText"/>
    <w:next w:val="CommentText"/>
    <w:link w:val="CommentSubjectChar"/>
    <w:uiPriority w:val="99"/>
    <w:semiHidden/>
    <w:unhideWhenUsed/>
    <w:rsid w:val="00E83C48"/>
    <w:rPr>
      <w:b/>
      <w:bCs/>
    </w:rPr>
  </w:style>
  <w:style w:type="character" w:customStyle="1" w:styleId="CommentSubjectChar">
    <w:name w:val="Comment Subject Char"/>
    <w:basedOn w:val="CommentTextChar"/>
    <w:link w:val="CommentSubject"/>
    <w:uiPriority w:val="99"/>
    <w:semiHidden/>
    <w:rsid w:val="00E83C48"/>
    <w:rPr>
      <w:rFonts w:ascii="Times New Roman" w:eastAsia="Times New Roman" w:hAnsi="Times New Roman" w:cs="Times New Roman"/>
      <w:b/>
      <w:bCs/>
      <w:sz w:val="20"/>
      <w:szCs w:val="20"/>
      <w:lang w:eastAsia="sv-SE"/>
    </w:rPr>
  </w:style>
  <w:style w:type="paragraph" w:styleId="BalloonText">
    <w:name w:val="Balloon Text"/>
    <w:basedOn w:val="Normal"/>
    <w:link w:val="BalloonTextChar"/>
    <w:uiPriority w:val="99"/>
    <w:semiHidden/>
    <w:unhideWhenUsed/>
    <w:rsid w:val="00E83C4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3C48"/>
    <w:rPr>
      <w:rFonts w:ascii="Segoe UI" w:eastAsia="Times New Roman" w:hAnsi="Segoe UI" w:cs="Segoe UI"/>
      <w:sz w:val="18"/>
      <w:szCs w:val="18"/>
      <w:lang w:eastAsia="sv-SE"/>
    </w:rPr>
  </w:style>
  <w:style w:type="character" w:styleId="Hyperlink">
    <w:name w:val="Hyperlink"/>
    <w:basedOn w:val="DefaultParagraphFont"/>
    <w:uiPriority w:val="99"/>
    <w:unhideWhenUsed/>
    <w:rsid w:val="0063203B"/>
    <w:rPr>
      <w:color w:val="0563C1" w:themeColor="hyperlink"/>
      <w:u w:val="single"/>
    </w:rPr>
  </w:style>
  <w:style w:type="character" w:customStyle="1" w:styleId="UnresolvedMention">
    <w:name w:val="Unresolved Mention"/>
    <w:basedOn w:val="DefaultParagraphFont"/>
    <w:uiPriority w:val="99"/>
    <w:semiHidden/>
    <w:unhideWhenUsed/>
    <w:rsid w:val="0063203B"/>
    <w:rPr>
      <w:color w:val="605E5C"/>
      <w:shd w:val="clear" w:color="auto" w:fill="E1DFDD"/>
    </w:rPr>
  </w:style>
  <w:style w:type="character" w:styleId="FollowedHyperlink">
    <w:name w:val="FollowedHyperlink"/>
    <w:basedOn w:val="DefaultParagraphFont"/>
    <w:uiPriority w:val="99"/>
    <w:semiHidden/>
    <w:unhideWhenUsed/>
    <w:rsid w:val="007D1A7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9366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63F3C8-C8D5-4D7A-9F0B-C61260878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661</Words>
  <Characters>3769</Characters>
  <Application>Microsoft Office Word</Application>
  <DocSecurity>0</DocSecurity>
  <Lines>31</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Ståhl</dc:creator>
  <cp:keywords/>
  <dc:description/>
  <cp:lastModifiedBy>Hariharan Vasanthaprakasam</cp:lastModifiedBy>
  <cp:revision>6</cp:revision>
  <dcterms:created xsi:type="dcterms:W3CDTF">2023-06-12T06:54:00Z</dcterms:created>
  <dcterms:modified xsi:type="dcterms:W3CDTF">2023-12-24T03:19:00Z</dcterms:modified>
</cp:coreProperties>
</file>